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BF797" w14:textId="30881306" w:rsidR="00434F2F" w:rsidRDefault="00434F2F" w:rsidP="00B61B24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inorBidi" w:eastAsia="Times New Roman" w:hAnsiTheme="minorBidi"/>
          <w:b/>
          <w:bCs/>
          <w:color w:val="000000"/>
          <w:sz w:val="18"/>
          <w:szCs w:val="18"/>
        </w:rPr>
      </w:pPr>
      <w:r w:rsidRPr="007C69BD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>Title</w:t>
      </w:r>
      <w:r w:rsidR="00B61B24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: </w:t>
      </w:r>
      <w:r w:rsidRPr="007C69BD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VLSM results in RHD patients (n = </w:t>
      </w:r>
      <w:r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>65</w:t>
      </w:r>
      <w:r w:rsidRPr="007C69BD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>) at the subacute phase</w:t>
      </w:r>
      <w:r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 using permutation</w:t>
      </w:r>
      <w:r w:rsidR="000D2EB4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 correction</w:t>
      </w:r>
      <w:bookmarkStart w:id="0" w:name="_GoBack"/>
      <w:bookmarkEnd w:id="0"/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1226"/>
        <w:gridCol w:w="1021"/>
        <w:gridCol w:w="503"/>
        <w:gridCol w:w="575"/>
        <w:gridCol w:w="503"/>
        <w:gridCol w:w="961"/>
        <w:gridCol w:w="961"/>
      </w:tblGrid>
      <w:tr w:rsidR="00E6092D" w:rsidRPr="00434F2F" w14:paraId="5518BE06" w14:textId="77777777" w:rsidTr="00331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6656DD" w14:textId="77777777" w:rsidR="00434F2F" w:rsidRPr="003310DD" w:rsidRDefault="00434F2F" w:rsidP="00D14F8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1F1EC0" w14:textId="77777777" w:rsidR="00434F2F" w:rsidRPr="003310DD" w:rsidRDefault="00434F2F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Stru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B63A6" w14:textId="77777777" w:rsidR="00434F2F" w:rsidRPr="003310DD" w:rsidRDefault="00434F2F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A9E1C" w14:textId="77777777" w:rsidR="00434F2F" w:rsidRPr="003310DD" w:rsidRDefault="00434F2F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708AF6" w14:textId="77777777" w:rsidR="00434F2F" w:rsidRPr="003310DD" w:rsidRDefault="00434F2F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8FE3B2" w14:textId="77777777" w:rsidR="00434F2F" w:rsidRPr="003310DD" w:rsidRDefault="00434F2F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F05D2" w14:textId="77777777" w:rsidR="00434F2F" w:rsidRPr="003310DD" w:rsidRDefault="00434F2F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2F212E" w14:textId="77777777" w:rsidR="00434F2F" w:rsidRPr="003310DD" w:rsidRDefault="00434F2F" w:rsidP="00D14F84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% area</w:t>
            </w:r>
          </w:p>
        </w:tc>
      </w:tr>
      <w:tr w:rsidR="00E6092D" w:rsidRPr="00434F2F" w14:paraId="78C3E804" w14:textId="77777777" w:rsidTr="0033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313EBDA1" w14:textId="7991CB63" w:rsidR="00434F2F" w:rsidRPr="003310DD" w:rsidRDefault="00434F2F" w:rsidP="00D14F8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M A</w:t>
            </w:r>
            <w:r w:rsidR="001A6B27"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*</w:t>
            </w:r>
          </w:p>
          <w:p w14:paraId="4EFD8DF9" w14:textId="69349E3B" w:rsidR="00434F2F" w:rsidRPr="003310DD" w:rsidRDefault="00434F2F" w:rsidP="00D14F8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3C640B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uta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D6EAFD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01C273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8DAE1D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5D5D95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DC0F2C" w14:textId="22A734A6" w:rsidR="00434F2F" w:rsidRPr="003310DD" w:rsidRDefault="009525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3ED026" w14:textId="039B7769" w:rsidR="00434F2F" w:rsidRPr="003310DD" w:rsidRDefault="009525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.34</w:t>
            </w:r>
          </w:p>
        </w:tc>
      </w:tr>
      <w:tr w:rsidR="00E6092D" w:rsidRPr="00434F2F" w14:paraId="72AB4C3C" w14:textId="77777777" w:rsidTr="003310D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B447D2" w14:textId="77777777" w:rsidR="00434F2F" w:rsidRPr="003310DD" w:rsidRDefault="00434F2F" w:rsidP="00D14F8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7B33F7E3" w14:textId="77777777" w:rsidR="00434F2F" w:rsidRPr="003310DD" w:rsidRDefault="00434F2F" w:rsidP="00D14F8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CR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13B9ACF0" w14:textId="77777777" w:rsidR="00434F2F" w:rsidRPr="003310DD" w:rsidRDefault="00434F2F" w:rsidP="00D14F8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.04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552C3533" w14:textId="77777777" w:rsidR="00434F2F" w:rsidRPr="003310DD" w:rsidRDefault="00434F2F" w:rsidP="00D14F8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1C01C058" w14:textId="77777777" w:rsidR="00434F2F" w:rsidRPr="003310DD" w:rsidRDefault="00434F2F" w:rsidP="00D14F8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0A3CA925" w14:textId="77777777" w:rsidR="00434F2F" w:rsidRPr="003310DD" w:rsidRDefault="00434F2F" w:rsidP="00D14F8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54319442" w14:textId="7E40A5F9" w:rsidR="00434F2F" w:rsidRPr="003310DD" w:rsidRDefault="008C0F52" w:rsidP="00D14F8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0D117B13" w14:textId="112C2F74" w:rsidR="00434F2F" w:rsidRPr="003310DD" w:rsidRDefault="008C0F52" w:rsidP="00D14F8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.41</w:t>
            </w:r>
          </w:p>
        </w:tc>
      </w:tr>
      <w:tr w:rsidR="00E6092D" w:rsidRPr="00434F2F" w14:paraId="55254EEE" w14:textId="77777777" w:rsidTr="0033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988CD0" w14:textId="77777777" w:rsidR="00434F2F" w:rsidRPr="003310DD" w:rsidRDefault="00434F2F" w:rsidP="00D14F8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675EDA82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3CF189FD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84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194783CE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679847F5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580D5ED7" w14:textId="77777777" w:rsidR="00434F2F" w:rsidRPr="003310DD" w:rsidRDefault="00434F2F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13FC39F8" w14:textId="6725417E" w:rsidR="00434F2F" w:rsidRPr="003310DD" w:rsidRDefault="00092BA0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4E48AD18" w14:textId="1B4E5C23" w:rsidR="00434F2F" w:rsidRPr="003310DD" w:rsidRDefault="00092BA0" w:rsidP="00D14F8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80</w:t>
            </w:r>
          </w:p>
        </w:tc>
      </w:tr>
      <w:tr w:rsidR="001F66A4" w:rsidRPr="00434F2F" w14:paraId="791A767B" w14:textId="77777777" w:rsidTr="003310D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A489C3" w14:textId="77777777" w:rsidR="001F66A4" w:rsidRPr="003310DD" w:rsidRDefault="001F66A4" w:rsidP="001F66A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7A45C432" w14:textId="5FF5F17E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LF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6184A181" w14:textId="793E55B9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89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3834CF12" w14:textId="676B8A13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5CF8AD05" w14:textId="239CDC16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4B127D98" w14:textId="53B40205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1F6915D3" w14:textId="3BBE6557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1D76FED2" w14:textId="1242872F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.33</w:t>
            </w:r>
          </w:p>
        </w:tc>
      </w:tr>
      <w:tr w:rsidR="001F66A4" w:rsidRPr="00434F2F" w14:paraId="66CBCCFC" w14:textId="77777777" w:rsidTr="0033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51D8CE" w14:textId="77777777" w:rsidR="001F66A4" w:rsidRPr="003310DD" w:rsidRDefault="001F66A4" w:rsidP="001F66A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45F7103B" w14:textId="77777777" w:rsidR="001F66A4" w:rsidRPr="003310DD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32368685" w14:textId="77777777" w:rsidR="001F66A4" w:rsidRPr="003310DD" w:rsidDel="006A1085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70D3630C" w14:textId="77777777" w:rsidR="001F66A4" w:rsidRPr="003310DD" w:rsidDel="006A1085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788BAF2E" w14:textId="77777777" w:rsidR="001F66A4" w:rsidRPr="003310DD" w:rsidDel="006A1085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21CC603D" w14:textId="77777777" w:rsidR="001F66A4" w:rsidRPr="003310DD" w:rsidDel="006A1085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3894C69F" w14:textId="28316AA1" w:rsidR="001F66A4" w:rsidRPr="003310DD" w:rsidDel="006A1085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3E94A006" w14:textId="0AD47A02" w:rsidR="001F66A4" w:rsidRPr="003310DD" w:rsidDel="006A1085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.80</w:t>
            </w:r>
          </w:p>
        </w:tc>
      </w:tr>
      <w:tr w:rsidR="001F66A4" w:rsidRPr="00434F2F" w14:paraId="5FE078DB" w14:textId="77777777" w:rsidTr="003310D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E449FB" w14:textId="77777777" w:rsidR="001F66A4" w:rsidRPr="003310DD" w:rsidRDefault="001F66A4" w:rsidP="001F66A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65F6E58B" w14:textId="77777777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LIC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4BD0EAA6" w14:textId="77777777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62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28C6C463" w14:textId="77777777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6C68DAE3" w14:textId="77777777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0DA216E7" w14:textId="77777777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1E5546B4" w14:textId="14595833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4886365D" w14:textId="42995C37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.14</w:t>
            </w:r>
          </w:p>
        </w:tc>
      </w:tr>
      <w:tr w:rsidR="001F66A4" w:rsidRPr="00434F2F" w14:paraId="38963A7F" w14:textId="77777777" w:rsidTr="0033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C7F5D8" w14:textId="77777777" w:rsidR="001F66A4" w:rsidRPr="003310DD" w:rsidRDefault="001F66A4" w:rsidP="001F66A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562F253A" w14:textId="2389CCF5" w:rsidR="001F66A4" w:rsidRPr="003310DD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audat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69B40007" w14:textId="78889E9A" w:rsidR="001F66A4" w:rsidRPr="003310DD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39720434" w14:textId="2C3984B7" w:rsidR="001F66A4" w:rsidRPr="003310DD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66181BCD" w14:textId="35A5233E" w:rsidR="001F66A4" w:rsidRPr="003310DD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45EF6A4E" w14:textId="1B45D54C" w:rsidR="001F66A4" w:rsidRPr="003310DD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0CCDFC38" w14:textId="61147AEE" w:rsidR="001F66A4" w:rsidRPr="003310DD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5551A791" w14:textId="69BCF0BF" w:rsidR="001F66A4" w:rsidRPr="003310DD" w:rsidRDefault="001F66A4" w:rsidP="001F66A4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91</w:t>
            </w:r>
          </w:p>
        </w:tc>
      </w:tr>
      <w:tr w:rsidR="001F66A4" w:rsidRPr="00434F2F" w14:paraId="0B2261A7" w14:textId="77777777" w:rsidTr="003310D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350023" w14:textId="77777777" w:rsidR="001F66A4" w:rsidRPr="003310DD" w:rsidRDefault="001F66A4" w:rsidP="001F66A4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02532346" w14:textId="106CCBFF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FO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4A7CDEEA" w14:textId="38DAABBC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3380907A" w14:textId="37FB2AAE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66335E27" w14:textId="39A137D1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5BAFE318" w14:textId="78E72843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05A80343" w14:textId="57007C4A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vAlign w:val="center"/>
          </w:tcPr>
          <w:p w14:paraId="1991D844" w14:textId="48ACF6BA" w:rsidR="001F66A4" w:rsidRPr="003310DD" w:rsidRDefault="001F66A4" w:rsidP="001F66A4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5.42</w:t>
            </w:r>
          </w:p>
        </w:tc>
      </w:tr>
      <w:tr w:rsidR="00AD0C5D" w:rsidRPr="00434F2F" w14:paraId="2BBE4877" w14:textId="77777777" w:rsidTr="0033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6E4FEB97" w14:textId="107392F5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M B+C</w:t>
            </w:r>
            <w:r w:rsidR="001A6B27"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*</w:t>
            </w:r>
          </w:p>
          <w:p w14:paraId="0B0DFA97" w14:textId="3CD986D6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2533AB6" w14:textId="0016A4AD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3E003960" w14:textId="7FB827A8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9A5E8E0" w14:textId="56D65BAE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CE39A69" w14:textId="78880F3A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2A7A176" w14:textId="16BD2F4A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3E9F440" w14:textId="72CBF03D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14C0090" w14:textId="14CC4382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17</w:t>
            </w:r>
          </w:p>
        </w:tc>
      </w:tr>
      <w:tr w:rsidR="00AD0C5D" w:rsidRPr="00434F2F" w14:paraId="56B5310A" w14:textId="77777777" w:rsidTr="003310D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E5736B" w14:textId="77777777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389CD3A" w14:textId="5172AC96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utame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92FF91" w14:textId="3753E5B0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A631AD1" w14:textId="289F59B2" w:rsidR="00AD0C5D" w:rsidRPr="003310DD" w:rsidDel="007B57EF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708A629" w14:textId="0440C374" w:rsidR="00AD0C5D" w:rsidRPr="003310DD" w:rsidDel="007B57EF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1DB2B65" w14:textId="4396FF0D" w:rsidR="00AD0C5D" w:rsidRPr="003310DD" w:rsidDel="007B57EF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01C7385" w14:textId="12C35B42" w:rsidR="00AD0C5D" w:rsidRPr="003310DD" w:rsidDel="005F10D1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E888722" w14:textId="6B90BC08" w:rsidR="00AD0C5D" w:rsidRPr="003310DD" w:rsidDel="005F10D1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69</w:t>
            </w:r>
          </w:p>
        </w:tc>
      </w:tr>
      <w:tr w:rsidR="00AD0C5D" w:rsidRPr="00434F2F" w14:paraId="02BB825E" w14:textId="77777777" w:rsidTr="0033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</w:tcPr>
          <w:p w14:paraId="670B6F14" w14:textId="68BAA339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M T</w:t>
            </w:r>
            <w:r w:rsidR="001A6B27"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*</w:t>
            </w:r>
          </w:p>
          <w:p w14:paraId="3CB13B51" w14:textId="5B14BBC4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763D5F39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uta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B7B14E1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2BDCC94A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5022F5A5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836AC02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1471A63D" w14:textId="457423EC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14:paraId="67034002" w14:textId="1392E6C9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.80</w:t>
            </w:r>
          </w:p>
        </w:tc>
      </w:tr>
      <w:tr w:rsidR="00AD0C5D" w:rsidRPr="00434F2F" w14:paraId="6921BCE1" w14:textId="77777777" w:rsidTr="003310D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850A5D" w14:textId="77777777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EB972A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C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912D6BC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2C4D825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A4CD53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165A05F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2C657B2" w14:textId="05AC5C8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E1F12D1" w14:textId="406660AA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.04</w:t>
            </w:r>
          </w:p>
        </w:tc>
      </w:tr>
      <w:tr w:rsidR="00AD0C5D" w:rsidRPr="00434F2F" w14:paraId="2D0B557C" w14:textId="77777777" w:rsidTr="0033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E580597" w14:textId="77777777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1DB4361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3B4ABB0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2B7BC4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037FFB9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F5A16E1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E2C71D4" w14:textId="32972762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A17C5C7" w14:textId="6BCEBB55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05</w:t>
            </w:r>
          </w:p>
        </w:tc>
      </w:tr>
      <w:tr w:rsidR="00AD0C5D" w:rsidRPr="00434F2F" w14:paraId="6AE7F4C9" w14:textId="77777777" w:rsidTr="003310D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6DB48FF" w14:textId="77777777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58C1509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A0FCF2A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B8B5061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A977612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F9992C4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1A03734" w14:textId="74F598D2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72A31B" w14:textId="0CF4B4B1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.94</w:t>
            </w:r>
          </w:p>
        </w:tc>
      </w:tr>
      <w:tr w:rsidR="00AD0C5D" w:rsidRPr="00434F2F" w14:paraId="5FB9B88C" w14:textId="77777777" w:rsidTr="0033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A6A2C7" w14:textId="77777777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BF8B88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LF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D588EB6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5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967BFB2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C31F8DC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251106" w14:textId="7777777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D0AEBD2" w14:textId="22C49C48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705AC8E" w14:textId="6BAC2F8D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12</w:t>
            </w:r>
          </w:p>
        </w:tc>
      </w:tr>
      <w:tr w:rsidR="00AD0C5D" w:rsidRPr="00434F2F" w14:paraId="44DE665D" w14:textId="77777777" w:rsidTr="003310D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37B40E" w14:textId="77777777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0380BD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LI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96E8BAE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1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F174D2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1B5143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509614B" w14:textId="77777777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E6330B" w14:textId="47A9134E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140FAB2" w14:textId="3C568482" w:rsidR="00AD0C5D" w:rsidRPr="003310DD" w:rsidRDefault="00AD0C5D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95</w:t>
            </w:r>
          </w:p>
        </w:tc>
      </w:tr>
      <w:tr w:rsidR="00AD0C5D" w:rsidRPr="00434F2F" w14:paraId="77F0D538" w14:textId="77777777" w:rsidTr="0033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5A82E5" w14:textId="77777777" w:rsidR="00AD0C5D" w:rsidRPr="003310DD" w:rsidRDefault="00AD0C5D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5C6CAD" w14:textId="762D9DDC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audat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BC1E863" w14:textId="4F0DEED7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8FCF901" w14:textId="649099ED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BE96971" w14:textId="1A6E018D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47ED1DE" w14:textId="093E39A5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4605DF" w14:textId="333623FE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95BF5C9" w14:textId="3F0F91D4" w:rsidR="00AD0C5D" w:rsidRPr="003310DD" w:rsidRDefault="00AD0C5D" w:rsidP="00AD0C5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11</w:t>
            </w:r>
          </w:p>
        </w:tc>
      </w:tr>
      <w:tr w:rsidR="006A59EB" w:rsidRPr="00434F2F" w14:paraId="63013517" w14:textId="77777777" w:rsidTr="003310D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F7A7115" w14:textId="405E9F2D" w:rsidR="006A59EB" w:rsidRPr="003310DD" w:rsidRDefault="006A59EB" w:rsidP="00AD0C5D">
            <w:pPr>
              <w:bidi w:val="0"/>
              <w:spacing w:line="276" w:lineRule="auto"/>
              <w:jc w:val="both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B&amp;B</w:t>
            </w:r>
          </w:p>
        </w:tc>
        <w:tc>
          <w:tcPr>
            <w:tcW w:w="0" w:type="auto"/>
            <w:gridSpan w:val="7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6CBB282D" w14:textId="6EBFF068" w:rsidR="006A59EB" w:rsidRPr="003310DD" w:rsidRDefault="006A59EB" w:rsidP="00AD0C5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3310DD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VLSM did not yield significant voxels that pass permutation correction</w:t>
            </w:r>
          </w:p>
        </w:tc>
      </w:tr>
    </w:tbl>
    <w:p w14:paraId="5E359732" w14:textId="77777777" w:rsidR="006A59EB" w:rsidRDefault="006A59E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inorBidi" w:eastAsia="Times New Roman" w:hAnsiTheme="minorBidi"/>
          <w:b/>
          <w:bCs/>
          <w:color w:val="000000"/>
          <w:sz w:val="18"/>
          <w:szCs w:val="18"/>
        </w:rPr>
      </w:pPr>
    </w:p>
    <w:sectPr w:rsidR="006A59EB" w:rsidSect="006D310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21CF2"/>
    <w:multiLevelType w:val="hybridMultilevel"/>
    <w:tmpl w:val="0BBED9E6"/>
    <w:lvl w:ilvl="0" w:tplc="DBD881E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504AA"/>
    <w:multiLevelType w:val="hybridMultilevel"/>
    <w:tmpl w:val="D5BC0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8601B"/>
    <w:multiLevelType w:val="hybridMultilevel"/>
    <w:tmpl w:val="4300A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11070"/>
    <w:multiLevelType w:val="hybridMultilevel"/>
    <w:tmpl w:val="F00A5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42343"/>
    <w:multiLevelType w:val="hybridMultilevel"/>
    <w:tmpl w:val="0EF2A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77C19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677034"/>
    <w:multiLevelType w:val="hybridMultilevel"/>
    <w:tmpl w:val="720EF246"/>
    <w:lvl w:ilvl="0" w:tplc="FF12042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F41B44"/>
    <w:multiLevelType w:val="hybridMultilevel"/>
    <w:tmpl w:val="75B40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412578"/>
    <w:multiLevelType w:val="hybridMultilevel"/>
    <w:tmpl w:val="9256825C"/>
    <w:lvl w:ilvl="0" w:tplc="0409000F">
      <w:start w:val="1"/>
      <w:numFmt w:val="decimal"/>
      <w:lvlText w:val="%1."/>
      <w:lvlJc w:val="left"/>
      <w:pPr>
        <w:ind w:left="829" w:hanging="360"/>
      </w:pPr>
    </w:lvl>
    <w:lvl w:ilvl="1" w:tplc="04090001">
      <w:start w:val="1"/>
      <w:numFmt w:val="bullet"/>
      <w:lvlText w:val=""/>
      <w:lvlJc w:val="left"/>
      <w:pPr>
        <w:ind w:left="1549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69" w:hanging="180"/>
      </w:pPr>
    </w:lvl>
    <w:lvl w:ilvl="3" w:tplc="0409000F" w:tentative="1">
      <w:start w:val="1"/>
      <w:numFmt w:val="decimal"/>
      <w:lvlText w:val="%4."/>
      <w:lvlJc w:val="left"/>
      <w:pPr>
        <w:ind w:left="2989" w:hanging="360"/>
      </w:pPr>
    </w:lvl>
    <w:lvl w:ilvl="4" w:tplc="04090019" w:tentative="1">
      <w:start w:val="1"/>
      <w:numFmt w:val="lowerLetter"/>
      <w:lvlText w:val="%5."/>
      <w:lvlJc w:val="left"/>
      <w:pPr>
        <w:ind w:left="3709" w:hanging="360"/>
      </w:pPr>
    </w:lvl>
    <w:lvl w:ilvl="5" w:tplc="0409001B" w:tentative="1">
      <w:start w:val="1"/>
      <w:numFmt w:val="lowerRoman"/>
      <w:lvlText w:val="%6."/>
      <w:lvlJc w:val="right"/>
      <w:pPr>
        <w:ind w:left="4429" w:hanging="180"/>
      </w:pPr>
    </w:lvl>
    <w:lvl w:ilvl="6" w:tplc="0409000F" w:tentative="1">
      <w:start w:val="1"/>
      <w:numFmt w:val="decimal"/>
      <w:lvlText w:val="%7."/>
      <w:lvlJc w:val="left"/>
      <w:pPr>
        <w:ind w:left="5149" w:hanging="360"/>
      </w:pPr>
    </w:lvl>
    <w:lvl w:ilvl="7" w:tplc="04090019" w:tentative="1">
      <w:start w:val="1"/>
      <w:numFmt w:val="lowerLetter"/>
      <w:lvlText w:val="%8."/>
      <w:lvlJc w:val="left"/>
      <w:pPr>
        <w:ind w:left="5869" w:hanging="360"/>
      </w:pPr>
    </w:lvl>
    <w:lvl w:ilvl="8" w:tplc="0409001B" w:tentative="1">
      <w:start w:val="1"/>
      <w:numFmt w:val="lowerRoman"/>
      <w:lvlText w:val="%9."/>
      <w:lvlJc w:val="right"/>
      <w:pPr>
        <w:ind w:left="6589" w:hanging="180"/>
      </w:pPr>
    </w:lvl>
  </w:abstractNum>
  <w:abstractNum w:abstractNumId="9" w15:restartNumberingAfterBreak="0">
    <w:nsid w:val="74D571E2"/>
    <w:multiLevelType w:val="hybridMultilevel"/>
    <w:tmpl w:val="FF027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6F53BB"/>
    <w:multiLevelType w:val="hybridMultilevel"/>
    <w:tmpl w:val="D13A1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8"/>
  </w:num>
  <w:num w:numId="5">
    <w:abstractNumId w:val="5"/>
  </w:num>
  <w:num w:numId="6">
    <w:abstractNumId w:val="2"/>
  </w:num>
  <w:num w:numId="7">
    <w:abstractNumId w:val="3"/>
  </w:num>
  <w:num w:numId="8">
    <w:abstractNumId w:val="9"/>
  </w:num>
  <w:num w:numId="9">
    <w:abstractNumId w:val="1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F2F"/>
    <w:rsid w:val="000006C5"/>
    <w:rsid w:val="00000868"/>
    <w:rsid w:val="00001D4D"/>
    <w:rsid w:val="00002C9B"/>
    <w:rsid w:val="00002D96"/>
    <w:rsid w:val="00002F1A"/>
    <w:rsid w:val="00002F69"/>
    <w:rsid w:val="00003B7A"/>
    <w:rsid w:val="00004168"/>
    <w:rsid w:val="0000424C"/>
    <w:rsid w:val="00004451"/>
    <w:rsid w:val="000045AC"/>
    <w:rsid w:val="000046F3"/>
    <w:rsid w:val="000052C0"/>
    <w:rsid w:val="00005B9C"/>
    <w:rsid w:val="0001007F"/>
    <w:rsid w:val="00010283"/>
    <w:rsid w:val="0001051C"/>
    <w:rsid w:val="000107B8"/>
    <w:rsid w:val="00010CD4"/>
    <w:rsid w:val="00011198"/>
    <w:rsid w:val="00012685"/>
    <w:rsid w:val="00012D77"/>
    <w:rsid w:val="00013043"/>
    <w:rsid w:val="0001371D"/>
    <w:rsid w:val="000141E7"/>
    <w:rsid w:val="00014C34"/>
    <w:rsid w:val="00014E09"/>
    <w:rsid w:val="00015013"/>
    <w:rsid w:val="000153E7"/>
    <w:rsid w:val="00015627"/>
    <w:rsid w:val="000166E1"/>
    <w:rsid w:val="000168CB"/>
    <w:rsid w:val="000172AE"/>
    <w:rsid w:val="00017DCC"/>
    <w:rsid w:val="00017FA4"/>
    <w:rsid w:val="0002039D"/>
    <w:rsid w:val="00020579"/>
    <w:rsid w:val="000205FA"/>
    <w:rsid w:val="00020B92"/>
    <w:rsid w:val="000215E2"/>
    <w:rsid w:val="000228D8"/>
    <w:rsid w:val="0002346A"/>
    <w:rsid w:val="00023ED2"/>
    <w:rsid w:val="00024C7C"/>
    <w:rsid w:val="00025052"/>
    <w:rsid w:val="00026263"/>
    <w:rsid w:val="0002648D"/>
    <w:rsid w:val="0002749E"/>
    <w:rsid w:val="00027F55"/>
    <w:rsid w:val="00030264"/>
    <w:rsid w:val="00030930"/>
    <w:rsid w:val="00031814"/>
    <w:rsid w:val="00032614"/>
    <w:rsid w:val="00032B28"/>
    <w:rsid w:val="0003335B"/>
    <w:rsid w:val="000333A5"/>
    <w:rsid w:val="00033700"/>
    <w:rsid w:val="000343B6"/>
    <w:rsid w:val="00034769"/>
    <w:rsid w:val="000349D7"/>
    <w:rsid w:val="00034B61"/>
    <w:rsid w:val="00036518"/>
    <w:rsid w:val="00036B7C"/>
    <w:rsid w:val="00037118"/>
    <w:rsid w:val="00037125"/>
    <w:rsid w:val="0003756E"/>
    <w:rsid w:val="000405ED"/>
    <w:rsid w:val="00040D8A"/>
    <w:rsid w:val="000418A3"/>
    <w:rsid w:val="00041AF8"/>
    <w:rsid w:val="000421C3"/>
    <w:rsid w:val="00042DF3"/>
    <w:rsid w:val="00042F28"/>
    <w:rsid w:val="00043ECF"/>
    <w:rsid w:val="00043F7D"/>
    <w:rsid w:val="00044BA5"/>
    <w:rsid w:val="00045AC3"/>
    <w:rsid w:val="00045C5E"/>
    <w:rsid w:val="00046036"/>
    <w:rsid w:val="0004745E"/>
    <w:rsid w:val="00047C3A"/>
    <w:rsid w:val="00050198"/>
    <w:rsid w:val="000501D9"/>
    <w:rsid w:val="00050225"/>
    <w:rsid w:val="000506F4"/>
    <w:rsid w:val="00050A1D"/>
    <w:rsid w:val="00050AAF"/>
    <w:rsid w:val="00050FDE"/>
    <w:rsid w:val="00051191"/>
    <w:rsid w:val="000513E8"/>
    <w:rsid w:val="00051E65"/>
    <w:rsid w:val="00052208"/>
    <w:rsid w:val="000524D4"/>
    <w:rsid w:val="00052D2C"/>
    <w:rsid w:val="00052D48"/>
    <w:rsid w:val="000536D9"/>
    <w:rsid w:val="00053EB2"/>
    <w:rsid w:val="000540B6"/>
    <w:rsid w:val="00054213"/>
    <w:rsid w:val="0005545F"/>
    <w:rsid w:val="0005565C"/>
    <w:rsid w:val="00056473"/>
    <w:rsid w:val="000574F4"/>
    <w:rsid w:val="000579C6"/>
    <w:rsid w:val="00057A90"/>
    <w:rsid w:val="000609DC"/>
    <w:rsid w:val="00062A38"/>
    <w:rsid w:val="000630E2"/>
    <w:rsid w:val="00063EC4"/>
    <w:rsid w:val="00065AE7"/>
    <w:rsid w:val="00067644"/>
    <w:rsid w:val="00070AC6"/>
    <w:rsid w:val="00070CE4"/>
    <w:rsid w:val="00072301"/>
    <w:rsid w:val="0007282A"/>
    <w:rsid w:val="00072B2A"/>
    <w:rsid w:val="00073424"/>
    <w:rsid w:val="0007430C"/>
    <w:rsid w:val="000748E3"/>
    <w:rsid w:val="00074C15"/>
    <w:rsid w:val="000753F5"/>
    <w:rsid w:val="00075B3D"/>
    <w:rsid w:val="00076BAF"/>
    <w:rsid w:val="00077A86"/>
    <w:rsid w:val="00081203"/>
    <w:rsid w:val="0008189E"/>
    <w:rsid w:val="000825C8"/>
    <w:rsid w:val="00082C04"/>
    <w:rsid w:val="00084739"/>
    <w:rsid w:val="00084BE9"/>
    <w:rsid w:val="0008542B"/>
    <w:rsid w:val="0008571C"/>
    <w:rsid w:val="00086268"/>
    <w:rsid w:val="00086638"/>
    <w:rsid w:val="000869DD"/>
    <w:rsid w:val="00086A9A"/>
    <w:rsid w:val="000872E7"/>
    <w:rsid w:val="00090470"/>
    <w:rsid w:val="0009082C"/>
    <w:rsid w:val="00092BA0"/>
    <w:rsid w:val="000933F2"/>
    <w:rsid w:val="000955A7"/>
    <w:rsid w:val="00095EC4"/>
    <w:rsid w:val="000964CD"/>
    <w:rsid w:val="00096CAE"/>
    <w:rsid w:val="00096FBB"/>
    <w:rsid w:val="00097E75"/>
    <w:rsid w:val="000A0254"/>
    <w:rsid w:val="000A0B63"/>
    <w:rsid w:val="000A0E36"/>
    <w:rsid w:val="000A1865"/>
    <w:rsid w:val="000A3BED"/>
    <w:rsid w:val="000A4530"/>
    <w:rsid w:val="000A464D"/>
    <w:rsid w:val="000A4DE1"/>
    <w:rsid w:val="000A4F82"/>
    <w:rsid w:val="000A5286"/>
    <w:rsid w:val="000A547C"/>
    <w:rsid w:val="000A5E2A"/>
    <w:rsid w:val="000A5EB9"/>
    <w:rsid w:val="000A608B"/>
    <w:rsid w:val="000A6389"/>
    <w:rsid w:val="000A6904"/>
    <w:rsid w:val="000A73DC"/>
    <w:rsid w:val="000A7469"/>
    <w:rsid w:val="000B3F96"/>
    <w:rsid w:val="000B5384"/>
    <w:rsid w:val="000B7550"/>
    <w:rsid w:val="000B7DE3"/>
    <w:rsid w:val="000C0207"/>
    <w:rsid w:val="000C0E7D"/>
    <w:rsid w:val="000C1FF2"/>
    <w:rsid w:val="000C22EA"/>
    <w:rsid w:val="000C2352"/>
    <w:rsid w:val="000C2F46"/>
    <w:rsid w:val="000C3803"/>
    <w:rsid w:val="000C3DEF"/>
    <w:rsid w:val="000C4079"/>
    <w:rsid w:val="000C42B1"/>
    <w:rsid w:val="000C4BBC"/>
    <w:rsid w:val="000C67EE"/>
    <w:rsid w:val="000C6966"/>
    <w:rsid w:val="000C6E15"/>
    <w:rsid w:val="000C7896"/>
    <w:rsid w:val="000D054D"/>
    <w:rsid w:val="000D098D"/>
    <w:rsid w:val="000D0E77"/>
    <w:rsid w:val="000D103A"/>
    <w:rsid w:val="000D1BFC"/>
    <w:rsid w:val="000D1CDC"/>
    <w:rsid w:val="000D1D94"/>
    <w:rsid w:val="000D1E4D"/>
    <w:rsid w:val="000D22DB"/>
    <w:rsid w:val="000D2DD9"/>
    <w:rsid w:val="000D2EB4"/>
    <w:rsid w:val="000D33CB"/>
    <w:rsid w:val="000D40CA"/>
    <w:rsid w:val="000D418B"/>
    <w:rsid w:val="000D59C5"/>
    <w:rsid w:val="000D6975"/>
    <w:rsid w:val="000D7149"/>
    <w:rsid w:val="000D767C"/>
    <w:rsid w:val="000E17AD"/>
    <w:rsid w:val="000E201C"/>
    <w:rsid w:val="000E20A7"/>
    <w:rsid w:val="000E2584"/>
    <w:rsid w:val="000E2C37"/>
    <w:rsid w:val="000E30EF"/>
    <w:rsid w:val="000E35D9"/>
    <w:rsid w:val="000E3CE4"/>
    <w:rsid w:val="000E3F59"/>
    <w:rsid w:val="000E5CA1"/>
    <w:rsid w:val="000E612F"/>
    <w:rsid w:val="000E6561"/>
    <w:rsid w:val="000E66F2"/>
    <w:rsid w:val="000E674C"/>
    <w:rsid w:val="000E6C5D"/>
    <w:rsid w:val="000E6E04"/>
    <w:rsid w:val="000E7765"/>
    <w:rsid w:val="000F0831"/>
    <w:rsid w:val="000F0BF8"/>
    <w:rsid w:val="000F154B"/>
    <w:rsid w:val="000F1AA2"/>
    <w:rsid w:val="000F1D03"/>
    <w:rsid w:val="000F255F"/>
    <w:rsid w:val="000F2E8A"/>
    <w:rsid w:val="000F3971"/>
    <w:rsid w:val="000F3B30"/>
    <w:rsid w:val="000F3DFB"/>
    <w:rsid w:val="000F3F81"/>
    <w:rsid w:val="000F487C"/>
    <w:rsid w:val="000F49E7"/>
    <w:rsid w:val="000F4C8A"/>
    <w:rsid w:val="000F5F34"/>
    <w:rsid w:val="000F6114"/>
    <w:rsid w:val="000F62D4"/>
    <w:rsid w:val="000F68F2"/>
    <w:rsid w:val="000F6B36"/>
    <w:rsid w:val="00100F70"/>
    <w:rsid w:val="001025A4"/>
    <w:rsid w:val="00102F29"/>
    <w:rsid w:val="00103157"/>
    <w:rsid w:val="001031DD"/>
    <w:rsid w:val="00103A3E"/>
    <w:rsid w:val="00104DEA"/>
    <w:rsid w:val="001052EB"/>
    <w:rsid w:val="00106F72"/>
    <w:rsid w:val="001076C6"/>
    <w:rsid w:val="001105F8"/>
    <w:rsid w:val="00111E44"/>
    <w:rsid w:val="00112D50"/>
    <w:rsid w:val="001136D9"/>
    <w:rsid w:val="00114557"/>
    <w:rsid w:val="0011469E"/>
    <w:rsid w:val="001150FB"/>
    <w:rsid w:val="00115437"/>
    <w:rsid w:val="00115880"/>
    <w:rsid w:val="00115B7D"/>
    <w:rsid w:val="00115FE9"/>
    <w:rsid w:val="00116779"/>
    <w:rsid w:val="00116821"/>
    <w:rsid w:val="00120187"/>
    <w:rsid w:val="0012083E"/>
    <w:rsid w:val="00120D5A"/>
    <w:rsid w:val="00120F76"/>
    <w:rsid w:val="00121CB6"/>
    <w:rsid w:val="0012221E"/>
    <w:rsid w:val="00124081"/>
    <w:rsid w:val="001253AC"/>
    <w:rsid w:val="00125543"/>
    <w:rsid w:val="0012593D"/>
    <w:rsid w:val="00126633"/>
    <w:rsid w:val="00126A2D"/>
    <w:rsid w:val="0013056C"/>
    <w:rsid w:val="00130DE4"/>
    <w:rsid w:val="00131E58"/>
    <w:rsid w:val="00131F91"/>
    <w:rsid w:val="001323FD"/>
    <w:rsid w:val="00132A90"/>
    <w:rsid w:val="00132F4A"/>
    <w:rsid w:val="001332CA"/>
    <w:rsid w:val="001342D3"/>
    <w:rsid w:val="00134DF6"/>
    <w:rsid w:val="00134F29"/>
    <w:rsid w:val="00135C96"/>
    <w:rsid w:val="00140028"/>
    <w:rsid w:val="00140631"/>
    <w:rsid w:val="001406AA"/>
    <w:rsid w:val="00140943"/>
    <w:rsid w:val="00141D0F"/>
    <w:rsid w:val="00141E48"/>
    <w:rsid w:val="00141F5E"/>
    <w:rsid w:val="00141F90"/>
    <w:rsid w:val="001421B0"/>
    <w:rsid w:val="001423CF"/>
    <w:rsid w:val="00144F2E"/>
    <w:rsid w:val="0014513C"/>
    <w:rsid w:val="001454DA"/>
    <w:rsid w:val="00145A73"/>
    <w:rsid w:val="00145F90"/>
    <w:rsid w:val="00146477"/>
    <w:rsid w:val="001467D7"/>
    <w:rsid w:val="00146ABA"/>
    <w:rsid w:val="001479D8"/>
    <w:rsid w:val="00147AFB"/>
    <w:rsid w:val="00150861"/>
    <w:rsid w:val="00150DB3"/>
    <w:rsid w:val="0015151A"/>
    <w:rsid w:val="00151A2C"/>
    <w:rsid w:val="00152763"/>
    <w:rsid w:val="00152D05"/>
    <w:rsid w:val="00152D17"/>
    <w:rsid w:val="00153C1E"/>
    <w:rsid w:val="001545DB"/>
    <w:rsid w:val="001552D5"/>
    <w:rsid w:val="00155346"/>
    <w:rsid w:val="00156B8F"/>
    <w:rsid w:val="0015706B"/>
    <w:rsid w:val="001570AF"/>
    <w:rsid w:val="001578D7"/>
    <w:rsid w:val="00160276"/>
    <w:rsid w:val="001609A3"/>
    <w:rsid w:val="00160A82"/>
    <w:rsid w:val="00160BBC"/>
    <w:rsid w:val="00160E78"/>
    <w:rsid w:val="0016104B"/>
    <w:rsid w:val="001613C3"/>
    <w:rsid w:val="00161473"/>
    <w:rsid w:val="00161D47"/>
    <w:rsid w:val="00163787"/>
    <w:rsid w:val="00163CBA"/>
    <w:rsid w:val="00164730"/>
    <w:rsid w:val="00164766"/>
    <w:rsid w:val="00164E3E"/>
    <w:rsid w:val="0016504C"/>
    <w:rsid w:val="001652E6"/>
    <w:rsid w:val="00165B89"/>
    <w:rsid w:val="00166A9A"/>
    <w:rsid w:val="00167223"/>
    <w:rsid w:val="0016786B"/>
    <w:rsid w:val="00167976"/>
    <w:rsid w:val="00167F6B"/>
    <w:rsid w:val="00170C12"/>
    <w:rsid w:val="00170D9D"/>
    <w:rsid w:val="0017135F"/>
    <w:rsid w:val="00171435"/>
    <w:rsid w:val="00172516"/>
    <w:rsid w:val="00172C1B"/>
    <w:rsid w:val="001732E2"/>
    <w:rsid w:val="00173DB9"/>
    <w:rsid w:val="00173F75"/>
    <w:rsid w:val="001746A2"/>
    <w:rsid w:val="00174EB8"/>
    <w:rsid w:val="00175696"/>
    <w:rsid w:val="001756D9"/>
    <w:rsid w:val="00175DBF"/>
    <w:rsid w:val="001765FA"/>
    <w:rsid w:val="00176A09"/>
    <w:rsid w:val="001770D7"/>
    <w:rsid w:val="001778A5"/>
    <w:rsid w:val="00177A72"/>
    <w:rsid w:val="00177B7F"/>
    <w:rsid w:val="00177C58"/>
    <w:rsid w:val="00177CDE"/>
    <w:rsid w:val="0018031B"/>
    <w:rsid w:val="00180502"/>
    <w:rsid w:val="00180F4E"/>
    <w:rsid w:val="00183474"/>
    <w:rsid w:val="00183C68"/>
    <w:rsid w:val="00186008"/>
    <w:rsid w:val="001901DB"/>
    <w:rsid w:val="001903B0"/>
    <w:rsid w:val="0019064A"/>
    <w:rsid w:val="001913C2"/>
    <w:rsid w:val="00191508"/>
    <w:rsid w:val="0019172C"/>
    <w:rsid w:val="00193154"/>
    <w:rsid w:val="00193418"/>
    <w:rsid w:val="0019427C"/>
    <w:rsid w:val="001943BD"/>
    <w:rsid w:val="001944FC"/>
    <w:rsid w:val="001945C9"/>
    <w:rsid w:val="001947D8"/>
    <w:rsid w:val="00195717"/>
    <w:rsid w:val="0019590E"/>
    <w:rsid w:val="00195FA4"/>
    <w:rsid w:val="00196857"/>
    <w:rsid w:val="0019692E"/>
    <w:rsid w:val="001A100B"/>
    <w:rsid w:val="001A144A"/>
    <w:rsid w:val="001A176F"/>
    <w:rsid w:val="001A195C"/>
    <w:rsid w:val="001A197A"/>
    <w:rsid w:val="001A1CD0"/>
    <w:rsid w:val="001A2386"/>
    <w:rsid w:val="001A364A"/>
    <w:rsid w:val="001A4781"/>
    <w:rsid w:val="001A4C6F"/>
    <w:rsid w:val="001A5608"/>
    <w:rsid w:val="001A628E"/>
    <w:rsid w:val="001A6757"/>
    <w:rsid w:val="001A6A90"/>
    <w:rsid w:val="001A6B27"/>
    <w:rsid w:val="001A6C24"/>
    <w:rsid w:val="001A6E73"/>
    <w:rsid w:val="001A7A03"/>
    <w:rsid w:val="001B019C"/>
    <w:rsid w:val="001B076E"/>
    <w:rsid w:val="001B0AC6"/>
    <w:rsid w:val="001B0F63"/>
    <w:rsid w:val="001B180C"/>
    <w:rsid w:val="001B2623"/>
    <w:rsid w:val="001B28E9"/>
    <w:rsid w:val="001B2D29"/>
    <w:rsid w:val="001B2EBA"/>
    <w:rsid w:val="001B49B5"/>
    <w:rsid w:val="001B500E"/>
    <w:rsid w:val="001B5084"/>
    <w:rsid w:val="001B531A"/>
    <w:rsid w:val="001B64FD"/>
    <w:rsid w:val="001B6534"/>
    <w:rsid w:val="001B719B"/>
    <w:rsid w:val="001B77D5"/>
    <w:rsid w:val="001B7C22"/>
    <w:rsid w:val="001C05FA"/>
    <w:rsid w:val="001C1800"/>
    <w:rsid w:val="001C1C6E"/>
    <w:rsid w:val="001C29CC"/>
    <w:rsid w:val="001C3140"/>
    <w:rsid w:val="001C3BFD"/>
    <w:rsid w:val="001C511A"/>
    <w:rsid w:val="001C5198"/>
    <w:rsid w:val="001C644C"/>
    <w:rsid w:val="001C6670"/>
    <w:rsid w:val="001C6F25"/>
    <w:rsid w:val="001C6FF0"/>
    <w:rsid w:val="001C7392"/>
    <w:rsid w:val="001C74CC"/>
    <w:rsid w:val="001C77DC"/>
    <w:rsid w:val="001C7B7C"/>
    <w:rsid w:val="001D16F5"/>
    <w:rsid w:val="001D17F2"/>
    <w:rsid w:val="001D286A"/>
    <w:rsid w:val="001D3EBC"/>
    <w:rsid w:val="001D41F2"/>
    <w:rsid w:val="001D4493"/>
    <w:rsid w:val="001D54EA"/>
    <w:rsid w:val="001D6D79"/>
    <w:rsid w:val="001D6D8F"/>
    <w:rsid w:val="001D7F7A"/>
    <w:rsid w:val="001E04F1"/>
    <w:rsid w:val="001E06BC"/>
    <w:rsid w:val="001E0AA2"/>
    <w:rsid w:val="001E1DB1"/>
    <w:rsid w:val="001E23AB"/>
    <w:rsid w:val="001E26AD"/>
    <w:rsid w:val="001E2987"/>
    <w:rsid w:val="001E3186"/>
    <w:rsid w:val="001E3C3D"/>
    <w:rsid w:val="001E51EE"/>
    <w:rsid w:val="001E54CA"/>
    <w:rsid w:val="001E5839"/>
    <w:rsid w:val="001E5A6A"/>
    <w:rsid w:val="001E5BD3"/>
    <w:rsid w:val="001E6059"/>
    <w:rsid w:val="001E6583"/>
    <w:rsid w:val="001E693C"/>
    <w:rsid w:val="001E73FF"/>
    <w:rsid w:val="001E7EDD"/>
    <w:rsid w:val="001F256F"/>
    <w:rsid w:val="001F2AD1"/>
    <w:rsid w:val="001F2E3B"/>
    <w:rsid w:val="001F3481"/>
    <w:rsid w:val="001F36F8"/>
    <w:rsid w:val="001F3A8C"/>
    <w:rsid w:val="001F3D58"/>
    <w:rsid w:val="001F4434"/>
    <w:rsid w:val="001F44BD"/>
    <w:rsid w:val="001F5057"/>
    <w:rsid w:val="001F64E1"/>
    <w:rsid w:val="001F66A4"/>
    <w:rsid w:val="001F6A50"/>
    <w:rsid w:val="001F7683"/>
    <w:rsid w:val="002006A9"/>
    <w:rsid w:val="00201672"/>
    <w:rsid w:val="002018C0"/>
    <w:rsid w:val="00201A06"/>
    <w:rsid w:val="00203962"/>
    <w:rsid w:val="00203BEF"/>
    <w:rsid w:val="00203F40"/>
    <w:rsid w:val="00205B5F"/>
    <w:rsid w:val="002072A9"/>
    <w:rsid w:val="0020747C"/>
    <w:rsid w:val="00207A46"/>
    <w:rsid w:val="0021137B"/>
    <w:rsid w:val="00211533"/>
    <w:rsid w:val="00211754"/>
    <w:rsid w:val="002118FD"/>
    <w:rsid w:val="00211DE5"/>
    <w:rsid w:val="00211EE3"/>
    <w:rsid w:val="00212005"/>
    <w:rsid w:val="002123D1"/>
    <w:rsid w:val="00212593"/>
    <w:rsid w:val="002125F2"/>
    <w:rsid w:val="002128CE"/>
    <w:rsid w:val="00212BA3"/>
    <w:rsid w:val="00213A29"/>
    <w:rsid w:val="00214607"/>
    <w:rsid w:val="002149CB"/>
    <w:rsid w:val="00215488"/>
    <w:rsid w:val="0021589F"/>
    <w:rsid w:val="00215929"/>
    <w:rsid w:val="00215D05"/>
    <w:rsid w:val="002168C2"/>
    <w:rsid w:val="00216A75"/>
    <w:rsid w:val="00216AE8"/>
    <w:rsid w:val="002172C5"/>
    <w:rsid w:val="0022011F"/>
    <w:rsid w:val="00220302"/>
    <w:rsid w:val="002211FC"/>
    <w:rsid w:val="00221A7F"/>
    <w:rsid w:val="00224AEF"/>
    <w:rsid w:val="00225375"/>
    <w:rsid w:val="002253BE"/>
    <w:rsid w:val="0022600C"/>
    <w:rsid w:val="00226861"/>
    <w:rsid w:val="00226AEE"/>
    <w:rsid w:val="002275A0"/>
    <w:rsid w:val="002279E9"/>
    <w:rsid w:val="00227C77"/>
    <w:rsid w:val="00227D78"/>
    <w:rsid w:val="0023096E"/>
    <w:rsid w:val="00233269"/>
    <w:rsid w:val="00233C79"/>
    <w:rsid w:val="002342EE"/>
    <w:rsid w:val="00234A56"/>
    <w:rsid w:val="00234E66"/>
    <w:rsid w:val="002358BE"/>
    <w:rsid w:val="00237454"/>
    <w:rsid w:val="002377A2"/>
    <w:rsid w:val="0024050E"/>
    <w:rsid w:val="002409C4"/>
    <w:rsid w:val="00240AF6"/>
    <w:rsid w:val="00241FC6"/>
    <w:rsid w:val="0024238B"/>
    <w:rsid w:val="002426D6"/>
    <w:rsid w:val="002429F1"/>
    <w:rsid w:val="00243C0D"/>
    <w:rsid w:val="00244186"/>
    <w:rsid w:val="002441B9"/>
    <w:rsid w:val="00244CF7"/>
    <w:rsid w:val="00245CB7"/>
    <w:rsid w:val="00245DBC"/>
    <w:rsid w:val="00246280"/>
    <w:rsid w:val="002463A1"/>
    <w:rsid w:val="0024671E"/>
    <w:rsid w:val="0024678C"/>
    <w:rsid w:val="00246C87"/>
    <w:rsid w:val="00250122"/>
    <w:rsid w:val="00250944"/>
    <w:rsid w:val="00250B45"/>
    <w:rsid w:val="00250D98"/>
    <w:rsid w:val="00252727"/>
    <w:rsid w:val="0025357D"/>
    <w:rsid w:val="002535AB"/>
    <w:rsid w:val="00253670"/>
    <w:rsid w:val="00254ED0"/>
    <w:rsid w:val="0025655E"/>
    <w:rsid w:val="002565D3"/>
    <w:rsid w:val="00256BC9"/>
    <w:rsid w:val="00256E77"/>
    <w:rsid w:val="002606E2"/>
    <w:rsid w:val="0026091E"/>
    <w:rsid w:val="0026230C"/>
    <w:rsid w:val="002628F7"/>
    <w:rsid w:val="00262E0B"/>
    <w:rsid w:val="00263A5D"/>
    <w:rsid w:val="00264EFE"/>
    <w:rsid w:val="002650D4"/>
    <w:rsid w:val="002661CC"/>
    <w:rsid w:val="00266BE2"/>
    <w:rsid w:val="00266E3D"/>
    <w:rsid w:val="00270588"/>
    <w:rsid w:val="00270B5A"/>
    <w:rsid w:val="002711C1"/>
    <w:rsid w:val="00272C6F"/>
    <w:rsid w:val="002735FE"/>
    <w:rsid w:val="00273718"/>
    <w:rsid w:val="00273D2D"/>
    <w:rsid w:val="002740CA"/>
    <w:rsid w:val="00274B30"/>
    <w:rsid w:val="002756FF"/>
    <w:rsid w:val="0027582D"/>
    <w:rsid w:val="002759B9"/>
    <w:rsid w:val="00275D6A"/>
    <w:rsid w:val="0027604F"/>
    <w:rsid w:val="002766A5"/>
    <w:rsid w:val="00276E94"/>
    <w:rsid w:val="00276F28"/>
    <w:rsid w:val="00277016"/>
    <w:rsid w:val="0027726C"/>
    <w:rsid w:val="002775B4"/>
    <w:rsid w:val="00277674"/>
    <w:rsid w:val="00277990"/>
    <w:rsid w:val="00277A92"/>
    <w:rsid w:val="002801C3"/>
    <w:rsid w:val="00282899"/>
    <w:rsid w:val="002830A0"/>
    <w:rsid w:val="002831A7"/>
    <w:rsid w:val="0028351B"/>
    <w:rsid w:val="002839D9"/>
    <w:rsid w:val="002839FF"/>
    <w:rsid w:val="00284B88"/>
    <w:rsid w:val="00284C41"/>
    <w:rsid w:val="00284F88"/>
    <w:rsid w:val="00287936"/>
    <w:rsid w:val="00290090"/>
    <w:rsid w:val="00290518"/>
    <w:rsid w:val="002906AD"/>
    <w:rsid w:val="00290965"/>
    <w:rsid w:val="002909A4"/>
    <w:rsid w:val="002913C3"/>
    <w:rsid w:val="00291A4C"/>
    <w:rsid w:val="00291B53"/>
    <w:rsid w:val="00291E05"/>
    <w:rsid w:val="00291FA3"/>
    <w:rsid w:val="0029320B"/>
    <w:rsid w:val="002942AD"/>
    <w:rsid w:val="00294A68"/>
    <w:rsid w:val="00294AA4"/>
    <w:rsid w:val="00295691"/>
    <w:rsid w:val="0029598A"/>
    <w:rsid w:val="00295C3C"/>
    <w:rsid w:val="0029634A"/>
    <w:rsid w:val="002A0111"/>
    <w:rsid w:val="002A0153"/>
    <w:rsid w:val="002A02DC"/>
    <w:rsid w:val="002A09E5"/>
    <w:rsid w:val="002A1788"/>
    <w:rsid w:val="002A1803"/>
    <w:rsid w:val="002A3162"/>
    <w:rsid w:val="002A3384"/>
    <w:rsid w:val="002A33FB"/>
    <w:rsid w:val="002A3874"/>
    <w:rsid w:val="002A3A34"/>
    <w:rsid w:val="002A3DDD"/>
    <w:rsid w:val="002A4C55"/>
    <w:rsid w:val="002A523E"/>
    <w:rsid w:val="002A556F"/>
    <w:rsid w:val="002A5A36"/>
    <w:rsid w:val="002A5FE8"/>
    <w:rsid w:val="002A615A"/>
    <w:rsid w:val="002A6F12"/>
    <w:rsid w:val="002A7AE1"/>
    <w:rsid w:val="002B0966"/>
    <w:rsid w:val="002B0A50"/>
    <w:rsid w:val="002B121C"/>
    <w:rsid w:val="002B182C"/>
    <w:rsid w:val="002B1E20"/>
    <w:rsid w:val="002B239B"/>
    <w:rsid w:val="002B2640"/>
    <w:rsid w:val="002B3A8D"/>
    <w:rsid w:val="002B4234"/>
    <w:rsid w:val="002B4385"/>
    <w:rsid w:val="002B4D46"/>
    <w:rsid w:val="002B54C5"/>
    <w:rsid w:val="002B5514"/>
    <w:rsid w:val="002B6778"/>
    <w:rsid w:val="002B7336"/>
    <w:rsid w:val="002B7A1A"/>
    <w:rsid w:val="002B7ED4"/>
    <w:rsid w:val="002C0117"/>
    <w:rsid w:val="002C1634"/>
    <w:rsid w:val="002C16ED"/>
    <w:rsid w:val="002C2806"/>
    <w:rsid w:val="002C2CF0"/>
    <w:rsid w:val="002C3C6B"/>
    <w:rsid w:val="002C45ED"/>
    <w:rsid w:val="002C57DB"/>
    <w:rsid w:val="002C58A1"/>
    <w:rsid w:val="002C79BF"/>
    <w:rsid w:val="002D075E"/>
    <w:rsid w:val="002D15EC"/>
    <w:rsid w:val="002D1FA4"/>
    <w:rsid w:val="002D2C36"/>
    <w:rsid w:val="002D2D4C"/>
    <w:rsid w:val="002D458D"/>
    <w:rsid w:val="002D4F9C"/>
    <w:rsid w:val="002D58CD"/>
    <w:rsid w:val="002D6510"/>
    <w:rsid w:val="002D6703"/>
    <w:rsid w:val="002D7423"/>
    <w:rsid w:val="002D7CBB"/>
    <w:rsid w:val="002E2720"/>
    <w:rsid w:val="002E28C4"/>
    <w:rsid w:val="002E32AD"/>
    <w:rsid w:val="002E3787"/>
    <w:rsid w:val="002E3BB8"/>
    <w:rsid w:val="002E5481"/>
    <w:rsid w:val="002E5716"/>
    <w:rsid w:val="002E5A7F"/>
    <w:rsid w:val="002E5F45"/>
    <w:rsid w:val="002E7481"/>
    <w:rsid w:val="002E7C6E"/>
    <w:rsid w:val="002F0358"/>
    <w:rsid w:val="002F24D2"/>
    <w:rsid w:val="002F2686"/>
    <w:rsid w:val="002F2BBF"/>
    <w:rsid w:val="002F2FB6"/>
    <w:rsid w:val="002F32AA"/>
    <w:rsid w:val="002F34F8"/>
    <w:rsid w:val="002F3643"/>
    <w:rsid w:val="002F3710"/>
    <w:rsid w:val="002F3807"/>
    <w:rsid w:val="002F3D46"/>
    <w:rsid w:val="002F47FB"/>
    <w:rsid w:val="002F55A5"/>
    <w:rsid w:val="00300015"/>
    <w:rsid w:val="003005FE"/>
    <w:rsid w:val="00300D2B"/>
    <w:rsid w:val="003010F0"/>
    <w:rsid w:val="003012ED"/>
    <w:rsid w:val="00301E57"/>
    <w:rsid w:val="00301EFA"/>
    <w:rsid w:val="003024E2"/>
    <w:rsid w:val="00302E3F"/>
    <w:rsid w:val="003035AD"/>
    <w:rsid w:val="003035B4"/>
    <w:rsid w:val="00303C07"/>
    <w:rsid w:val="00303C6F"/>
    <w:rsid w:val="0030402B"/>
    <w:rsid w:val="003042C6"/>
    <w:rsid w:val="00305280"/>
    <w:rsid w:val="003054E9"/>
    <w:rsid w:val="00305DCE"/>
    <w:rsid w:val="0030612C"/>
    <w:rsid w:val="0030689B"/>
    <w:rsid w:val="00306FD0"/>
    <w:rsid w:val="003075B5"/>
    <w:rsid w:val="00307799"/>
    <w:rsid w:val="00307928"/>
    <w:rsid w:val="00307A23"/>
    <w:rsid w:val="003104C9"/>
    <w:rsid w:val="003107C4"/>
    <w:rsid w:val="003111CC"/>
    <w:rsid w:val="003115CD"/>
    <w:rsid w:val="0031229C"/>
    <w:rsid w:val="00313713"/>
    <w:rsid w:val="003152FB"/>
    <w:rsid w:val="00315BE3"/>
    <w:rsid w:val="00316157"/>
    <w:rsid w:val="00320622"/>
    <w:rsid w:val="003209C8"/>
    <w:rsid w:val="00320E72"/>
    <w:rsid w:val="00321128"/>
    <w:rsid w:val="0032124F"/>
    <w:rsid w:val="00323358"/>
    <w:rsid w:val="00323DC7"/>
    <w:rsid w:val="00323E3A"/>
    <w:rsid w:val="0032407F"/>
    <w:rsid w:val="00324DE6"/>
    <w:rsid w:val="00324F02"/>
    <w:rsid w:val="0032500B"/>
    <w:rsid w:val="003256D1"/>
    <w:rsid w:val="00327335"/>
    <w:rsid w:val="003302A5"/>
    <w:rsid w:val="0033076C"/>
    <w:rsid w:val="00330E4F"/>
    <w:rsid w:val="003310DD"/>
    <w:rsid w:val="00331F1C"/>
    <w:rsid w:val="00332212"/>
    <w:rsid w:val="00332889"/>
    <w:rsid w:val="003348F5"/>
    <w:rsid w:val="00334EA5"/>
    <w:rsid w:val="00335021"/>
    <w:rsid w:val="0033511B"/>
    <w:rsid w:val="00335B2D"/>
    <w:rsid w:val="0033668F"/>
    <w:rsid w:val="0033678F"/>
    <w:rsid w:val="00337322"/>
    <w:rsid w:val="00337789"/>
    <w:rsid w:val="00341053"/>
    <w:rsid w:val="00341751"/>
    <w:rsid w:val="003417B2"/>
    <w:rsid w:val="003418A0"/>
    <w:rsid w:val="003424B8"/>
    <w:rsid w:val="00342775"/>
    <w:rsid w:val="00343EC3"/>
    <w:rsid w:val="003441B1"/>
    <w:rsid w:val="003444B9"/>
    <w:rsid w:val="003446DA"/>
    <w:rsid w:val="003446FD"/>
    <w:rsid w:val="00344AD8"/>
    <w:rsid w:val="00344EC1"/>
    <w:rsid w:val="00345FB4"/>
    <w:rsid w:val="00346449"/>
    <w:rsid w:val="00346A47"/>
    <w:rsid w:val="0034790F"/>
    <w:rsid w:val="00347E57"/>
    <w:rsid w:val="00347EDA"/>
    <w:rsid w:val="003502AF"/>
    <w:rsid w:val="003507A7"/>
    <w:rsid w:val="0035094D"/>
    <w:rsid w:val="003511D6"/>
    <w:rsid w:val="0035134D"/>
    <w:rsid w:val="003537B3"/>
    <w:rsid w:val="0035393C"/>
    <w:rsid w:val="003540CE"/>
    <w:rsid w:val="003544A8"/>
    <w:rsid w:val="0035457D"/>
    <w:rsid w:val="003561D5"/>
    <w:rsid w:val="003578FB"/>
    <w:rsid w:val="003579C6"/>
    <w:rsid w:val="00360C1B"/>
    <w:rsid w:val="00360CC9"/>
    <w:rsid w:val="003618E0"/>
    <w:rsid w:val="00361D8E"/>
    <w:rsid w:val="003624E9"/>
    <w:rsid w:val="0036265D"/>
    <w:rsid w:val="0036296B"/>
    <w:rsid w:val="00362BEC"/>
    <w:rsid w:val="00363265"/>
    <w:rsid w:val="00363E36"/>
    <w:rsid w:val="00364229"/>
    <w:rsid w:val="003665DE"/>
    <w:rsid w:val="0036723B"/>
    <w:rsid w:val="003700B3"/>
    <w:rsid w:val="003700BF"/>
    <w:rsid w:val="0037099B"/>
    <w:rsid w:val="00371732"/>
    <w:rsid w:val="00371FFB"/>
    <w:rsid w:val="0037227D"/>
    <w:rsid w:val="00372D84"/>
    <w:rsid w:val="003742C2"/>
    <w:rsid w:val="00375DCD"/>
    <w:rsid w:val="00376550"/>
    <w:rsid w:val="003765FE"/>
    <w:rsid w:val="003767C7"/>
    <w:rsid w:val="003767E3"/>
    <w:rsid w:val="00380251"/>
    <w:rsid w:val="00380C82"/>
    <w:rsid w:val="0038101A"/>
    <w:rsid w:val="00381BED"/>
    <w:rsid w:val="003827C4"/>
    <w:rsid w:val="00382880"/>
    <w:rsid w:val="003839E8"/>
    <w:rsid w:val="00383ACC"/>
    <w:rsid w:val="0038475D"/>
    <w:rsid w:val="0038558F"/>
    <w:rsid w:val="003860AD"/>
    <w:rsid w:val="003863ED"/>
    <w:rsid w:val="00386636"/>
    <w:rsid w:val="00387307"/>
    <w:rsid w:val="00387496"/>
    <w:rsid w:val="00387A3B"/>
    <w:rsid w:val="003901BB"/>
    <w:rsid w:val="00391399"/>
    <w:rsid w:val="00391D1F"/>
    <w:rsid w:val="003926B1"/>
    <w:rsid w:val="0039329F"/>
    <w:rsid w:val="003934B4"/>
    <w:rsid w:val="00393C70"/>
    <w:rsid w:val="003941DE"/>
    <w:rsid w:val="003948AE"/>
    <w:rsid w:val="00394EF1"/>
    <w:rsid w:val="00394F23"/>
    <w:rsid w:val="00395151"/>
    <w:rsid w:val="003956AD"/>
    <w:rsid w:val="00395BE8"/>
    <w:rsid w:val="00395F44"/>
    <w:rsid w:val="00397CA6"/>
    <w:rsid w:val="003A0051"/>
    <w:rsid w:val="003A1E73"/>
    <w:rsid w:val="003A2AB3"/>
    <w:rsid w:val="003A43F6"/>
    <w:rsid w:val="003A565B"/>
    <w:rsid w:val="003A5937"/>
    <w:rsid w:val="003A6ECD"/>
    <w:rsid w:val="003B0464"/>
    <w:rsid w:val="003B05E2"/>
    <w:rsid w:val="003B0671"/>
    <w:rsid w:val="003B07FA"/>
    <w:rsid w:val="003B0EEF"/>
    <w:rsid w:val="003B1313"/>
    <w:rsid w:val="003B16BF"/>
    <w:rsid w:val="003B191E"/>
    <w:rsid w:val="003B1A49"/>
    <w:rsid w:val="003B1D84"/>
    <w:rsid w:val="003B1EF0"/>
    <w:rsid w:val="003B1FFF"/>
    <w:rsid w:val="003B2CF1"/>
    <w:rsid w:val="003B36F7"/>
    <w:rsid w:val="003B3896"/>
    <w:rsid w:val="003B38BA"/>
    <w:rsid w:val="003B3ECD"/>
    <w:rsid w:val="003B410D"/>
    <w:rsid w:val="003B46EB"/>
    <w:rsid w:val="003B4F79"/>
    <w:rsid w:val="003B51F0"/>
    <w:rsid w:val="003B584F"/>
    <w:rsid w:val="003B5FF7"/>
    <w:rsid w:val="003B7490"/>
    <w:rsid w:val="003B7F8E"/>
    <w:rsid w:val="003C093F"/>
    <w:rsid w:val="003C0E95"/>
    <w:rsid w:val="003C0EB6"/>
    <w:rsid w:val="003C146E"/>
    <w:rsid w:val="003C1B1A"/>
    <w:rsid w:val="003C23D4"/>
    <w:rsid w:val="003C3414"/>
    <w:rsid w:val="003C3710"/>
    <w:rsid w:val="003C460F"/>
    <w:rsid w:val="003C50ED"/>
    <w:rsid w:val="003C5828"/>
    <w:rsid w:val="003C5C7B"/>
    <w:rsid w:val="003C61C0"/>
    <w:rsid w:val="003C660B"/>
    <w:rsid w:val="003C6B62"/>
    <w:rsid w:val="003C71A3"/>
    <w:rsid w:val="003C72DD"/>
    <w:rsid w:val="003C7E84"/>
    <w:rsid w:val="003D031F"/>
    <w:rsid w:val="003D08B7"/>
    <w:rsid w:val="003D109D"/>
    <w:rsid w:val="003D1570"/>
    <w:rsid w:val="003D1876"/>
    <w:rsid w:val="003D31B9"/>
    <w:rsid w:val="003D4974"/>
    <w:rsid w:val="003D49EB"/>
    <w:rsid w:val="003D4E18"/>
    <w:rsid w:val="003D5125"/>
    <w:rsid w:val="003D5654"/>
    <w:rsid w:val="003D5BEE"/>
    <w:rsid w:val="003D63C0"/>
    <w:rsid w:val="003D67BE"/>
    <w:rsid w:val="003D7F7D"/>
    <w:rsid w:val="003E0806"/>
    <w:rsid w:val="003E0875"/>
    <w:rsid w:val="003E0A90"/>
    <w:rsid w:val="003E0E24"/>
    <w:rsid w:val="003E1437"/>
    <w:rsid w:val="003E1A66"/>
    <w:rsid w:val="003E1BC2"/>
    <w:rsid w:val="003E1DFF"/>
    <w:rsid w:val="003E2093"/>
    <w:rsid w:val="003E3453"/>
    <w:rsid w:val="003E3509"/>
    <w:rsid w:val="003E3AE7"/>
    <w:rsid w:val="003E5591"/>
    <w:rsid w:val="003E55AB"/>
    <w:rsid w:val="003E5AC8"/>
    <w:rsid w:val="003E5FDE"/>
    <w:rsid w:val="003E68D8"/>
    <w:rsid w:val="003E6928"/>
    <w:rsid w:val="003E71CF"/>
    <w:rsid w:val="003E7B3F"/>
    <w:rsid w:val="003F14EA"/>
    <w:rsid w:val="003F177C"/>
    <w:rsid w:val="003F1836"/>
    <w:rsid w:val="003F240C"/>
    <w:rsid w:val="003F25A2"/>
    <w:rsid w:val="003F29BD"/>
    <w:rsid w:val="003F2D52"/>
    <w:rsid w:val="003F2DB6"/>
    <w:rsid w:val="003F354B"/>
    <w:rsid w:val="003F38F4"/>
    <w:rsid w:val="003F5AA4"/>
    <w:rsid w:val="003F5C8F"/>
    <w:rsid w:val="003F6301"/>
    <w:rsid w:val="003F63A7"/>
    <w:rsid w:val="003F643F"/>
    <w:rsid w:val="003F70F5"/>
    <w:rsid w:val="003F7302"/>
    <w:rsid w:val="003F7924"/>
    <w:rsid w:val="003F7A28"/>
    <w:rsid w:val="003F7DE9"/>
    <w:rsid w:val="0040009D"/>
    <w:rsid w:val="004011D8"/>
    <w:rsid w:val="0040124F"/>
    <w:rsid w:val="004012C2"/>
    <w:rsid w:val="00401F8D"/>
    <w:rsid w:val="004023AA"/>
    <w:rsid w:val="00402679"/>
    <w:rsid w:val="00402A48"/>
    <w:rsid w:val="00403008"/>
    <w:rsid w:val="004038B4"/>
    <w:rsid w:val="00405018"/>
    <w:rsid w:val="00406A2E"/>
    <w:rsid w:val="0040730C"/>
    <w:rsid w:val="00407DE6"/>
    <w:rsid w:val="00407E1C"/>
    <w:rsid w:val="0041006D"/>
    <w:rsid w:val="00410A45"/>
    <w:rsid w:val="00410C6B"/>
    <w:rsid w:val="00410D5C"/>
    <w:rsid w:val="00410DEF"/>
    <w:rsid w:val="004118C0"/>
    <w:rsid w:val="00412BA2"/>
    <w:rsid w:val="0041389E"/>
    <w:rsid w:val="00413927"/>
    <w:rsid w:val="004142F5"/>
    <w:rsid w:val="00414967"/>
    <w:rsid w:val="00415139"/>
    <w:rsid w:val="00415FFC"/>
    <w:rsid w:val="00416ACC"/>
    <w:rsid w:val="00416EB8"/>
    <w:rsid w:val="00417AB6"/>
    <w:rsid w:val="004204FF"/>
    <w:rsid w:val="00422B84"/>
    <w:rsid w:val="00423C0D"/>
    <w:rsid w:val="004257BA"/>
    <w:rsid w:val="00426BBB"/>
    <w:rsid w:val="00426D9C"/>
    <w:rsid w:val="0042726C"/>
    <w:rsid w:val="00427486"/>
    <w:rsid w:val="004276C1"/>
    <w:rsid w:val="004308B8"/>
    <w:rsid w:val="00430AC9"/>
    <w:rsid w:val="00430E22"/>
    <w:rsid w:val="00432B69"/>
    <w:rsid w:val="00433FF4"/>
    <w:rsid w:val="004346AC"/>
    <w:rsid w:val="00434967"/>
    <w:rsid w:val="00434F2F"/>
    <w:rsid w:val="004353DD"/>
    <w:rsid w:val="00435DF0"/>
    <w:rsid w:val="00435E54"/>
    <w:rsid w:val="004363E9"/>
    <w:rsid w:val="00436C4C"/>
    <w:rsid w:val="00436C53"/>
    <w:rsid w:val="004379F2"/>
    <w:rsid w:val="0044138D"/>
    <w:rsid w:val="00441A39"/>
    <w:rsid w:val="00441F6E"/>
    <w:rsid w:val="00443F05"/>
    <w:rsid w:val="004467E4"/>
    <w:rsid w:val="0044691F"/>
    <w:rsid w:val="00447449"/>
    <w:rsid w:val="0045019B"/>
    <w:rsid w:val="0045126E"/>
    <w:rsid w:val="00451545"/>
    <w:rsid w:val="00451C2D"/>
    <w:rsid w:val="0045204F"/>
    <w:rsid w:val="00452566"/>
    <w:rsid w:val="0045278E"/>
    <w:rsid w:val="004527D0"/>
    <w:rsid w:val="00452A9C"/>
    <w:rsid w:val="00452D5B"/>
    <w:rsid w:val="0045305A"/>
    <w:rsid w:val="00453B5C"/>
    <w:rsid w:val="00453C80"/>
    <w:rsid w:val="00454416"/>
    <w:rsid w:val="00455792"/>
    <w:rsid w:val="00455E17"/>
    <w:rsid w:val="00456F96"/>
    <w:rsid w:val="00457D4C"/>
    <w:rsid w:val="004602D3"/>
    <w:rsid w:val="00461214"/>
    <w:rsid w:val="00462A1D"/>
    <w:rsid w:val="00462F49"/>
    <w:rsid w:val="004633FE"/>
    <w:rsid w:val="00463FF2"/>
    <w:rsid w:val="0046402D"/>
    <w:rsid w:val="0046469F"/>
    <w:rsid w:val="004647D7"/>
    <w:rsid w:val="00464845"/>
    <w:rsid w:val="004657C8"/>
    <w:rsid w:val="00465B15"/>
    <w:rsid w:val="00466AB3"/>
    <w:rsid w:val="004704E8"/>
    <w:rsid w:val="00470565"/>
    <w:rsid w:val="004708E6"/>
    <w:rsid w:val="0047094E"/>
    <w:rsid w:val="004724CE"/>
    <w:rsid w:val="004736C7"/>
    <w:rsid w:val="00473949"/>
    <w:rsid w:val="00473E3A"/>
    <w:rsid w:val="004750C5"/>
    <w:rsid w:val="00475B18"/>
    <w:rsid w:val="00475FC4"/>
    <w:rsid w:val="00476BE0"/>
    <w:rsid w:val="0047766E"/>
    <w:rsid w:val="00477A8D"/>
    <w:rsid w:val="004803DF"/>
    <w:rsid w:val="00480A31"/>
    <w:rsid w:val="00480BD5"/>
    <w:rsid w:val="0048120D"/>
    <w:rsid w:val="0048399D"/>
    <w:rsid w:val="00483F22"/>
    <w:rsid w:val="004854BF"/>
    <w:rsid w:val="00486044"/>
    <w:rsid w:val="00486E73"/>
    <w:rsid w:val="00490840"/>
    <w:rsid w:val="004908FB"/>
    <w:rsid w:val="00490913"/>
    <w:rsid w:val="00490F8B"/>
    <w:rsid w:val="00494568"/>
    <w:rsid w:val="00496D19"/>
    <w:rsid w:val="0049723D"/>
    <w:rsid w:val="004972E5"/>
    <w:rsid w:val="00497971"/>
    <w:rsid w:val="004A0D59"/>
    <w:rsid w:val="004A0D5F"/>
    <w:rsid w:val="004A2097"/>
    <w:rsid w:val="004A2625"/>
    <w:rsid w:val="004A28A7"/>
    <w:rsid w:val="004A292F"/>
    <w:rsid w:val="004A2E85"/>
    <w:rsid w:val="004A3563"/>
    <w:rsid w:val="004A406C"/>
    <w:rsid w:val="004A496C"/>
    <w:rsid w:val="004A5973"/>
    <w:rsid w:val="004A60F8"/>
    <w:rsid w:val="004A676E"/>
    <w:rsid w:val="004A6C39"/>
    <w:rsid w:val="004A6D16"/>
    <w:rsid w:val="004A71A7"/>
    <w:rsid w:val="004A7923"/>
    <w:rsid w:val="004B0A4A"/>
    <w:rsid w:val="004B0D6C"/>
    <w:rsid w:val="004B148A"/>
    <w:rsid w:val="004B1E5D"/>
    <w:rsid w:val="004B2C8F"/>
    <w:rsid w:val="004B31B2"/>
    <w:rsid w:val="004B324C"/>
    <w:rsid w:val="004B3880"/>
    <w:rsid w:val="004B3A75"/>
    <w:rsid w:val="004B3C64"/>
    <w:rsid w:val="004B4DF4"/>
    <w:rsid w:val="004B50BD"/>
    <w:rsid w:val="004B526C"/>
    <w:rsid w:val="004B576D"/>
    <w:rsid w:val="004B5EBF"/>
    <w:rsid w:val="004B60CE"/>
    <w:rsid w:val="004B6DF2"/>
    <w:rsid w:val="004B7A79"/>
    <w:rsid w:val="004C003E"/>
    <w:rsid w:val="004C268D"/>
    <w:rsid w:val="004C357D"/>
    <w:rsid w:val="004C38B1"/>
    <w:rsid w:val="004C3E43"/>
    <w:rsid w:val="004C480C"/>
    <w:rsid w:val="004C4C61"/>
    <w:rsid w:val="004D1A80"/>
    <w:rsid w:val="004D2235"/>
    <w:rsid w:val="004D308E"/>
    <w:rsid w:val="004D33D7"/>
    <w:rsid w:val="004D3863"/>
    <w:rsid w:val="004D38B3"/>
    <w:rsid w:val="004D38D9"/>
    <w:rsid w:val="004D3D52"/>
    <w:rsid w:val="004D4A0C"/>
    <w:rsid w:val="004D4C71"/>
    <w:rsid w:val="004D4CC9"/>
    <w:rsid w:val="004D51DB"/>
    <w:rsid w:val="004D66D7"/>
    <w:rsid w:val="004D69D7"/>
    <w:rsid w:val="004D6F3B"/>
    <w:rsid w:val="004D71BC"/>
    <w:rsid w:val="004D7631"/>
    <w:rsid w:val="004D7DB0"/>
    <w:rsid w:val="004E1B6C"/>
    <w:rsid w:val="004E2F96"/>
    <w:rsid w:val="004E3021"/>
    <w:rsid w:val="004E3607"/>
    <w:rsid w:val="004E3954"/>
    <w:rsid w:val="004E4F24"/>
    <w:rsid w:val="004E619F"/>
    <w:rsid w:val="004E7254"/>
    <w:rsid w:val="004E7D01"/>
    <w:rsid w:val="004E7D56"/>
    <w:rsid w:val="004F068A"/>
    <w:rsid w:val="004F086A"/>
    <w:rsid w:val="004F146F"/>
    <w:rsid w:val="004F1645"/>
    <w:rsid w:val="004F2488"/>
    <w:rsid w:val="004F27E3"/>
    <w:rsid w:val="004F2E36"/>
    <w:rsid w:val="004F3D8B"/>
    <w:rsid w:val="004F7331"/>
    <w:rsid w:val="004F7A6D"/>
    <w:rsid w:val="005004DB"/>
    <w:rsid w:val="00500FFB"/>
    <w:rsid w:val="005018CC"/>
    <w:rsid w:val="00501ED9"/>
    <w:rsid w:val="00503C44"/>
    <w:rsid w:val="00505826"/>
    <w:rsid w:val="00505BB8"/>
    <w:rsid w:val="0050614C"/>
    <w:rsid w:val="0050623C"/>
    <w:rsid w:val="00506AF2"/>
    <w:rsid w:val="005075F8"/>
    <w:rsid w:val="00507AC7"/>
    <w:rsid w:val="00507B81"/>
    <w:rsid w:val="00510A07"/>
    <w:rsid w:val="00510AD4"/>
    <w:rsid w:val="005115EE"/>
    <w:rsid w:val="00511847"/>
    <w:rsid w:val="0051255F"/>
    <w:rsid w:val="00512D03"/>
    <w:rsid w:val="005133A7"/>
    <w:rsid w:val="00513584"/>
    <w:rsid w:val="005139FD"/>
    <w:rsid w:val="00513EAD"/>
    <w:rsid w:val="00513FCA"/>
    <w:rsid w:val="00514F4B"/>
    <w:rsid w:val="0051688D"/>
    <w:rsid w:val="00517999"/>
    <w:rsid w:val="005179A0"/>
    <w:rsid w:val="00520C61"/>
    <w:rsid w:val="00522EB1"/>
    <w:rsid w:val="0052311B"/>
    <w:rsid w:val="00523717"/>
    <w:rsid w:val="005239A3"/>
    <w:rsid w:val="00523F9B"/>
    <w:rsid w:val="0052661B"/>
    <w:rsid w:val="00526D2B"/>
    <w:rsid w:val="00527ADF"/>
    <w:rsid w:val="00527D48"/>
    <w:rsid w:val="00527EBB"/>
    <w:rsid w:val="00530431"/>
    <w:rsid w:val="00530475"/>
    <w:rsid w:val="00530C52"/>
    <w:rsid w:val="005311E9"/>
    <w:rsid w:val="0053121F"/>
    <w:rsid w:val="005315C8"/>
    <w:rsid w:val="00531B01"/>
    <w:rsid w:val="00532003"/>
    <w:rsid w:val="00532D25"/>
    <w:rsid w:val="00532D3B"/>
    <w:rsid w:val="0053373A"/>
    <w:rsid w:val="00533A28"/>
    <w:rsid w:val="00535A0B"/>
    <w:rsid w:val="005361B4"/>
    <w:rsid w:val="00537834"/>
    <w:rsid w:val="00537EC7"/>
    <w:rsid w:val="005400F0"/>
    <w:rsid w:val="00540F22"/>
    <w:rsid w:val="00541686"/>
    <w:rsid w:val="00542082"/>
    <w:rsid w:val="0054236A"/>
    <w:rsid w:val="005442C5"/>
    <w:rsid w:val="00544CE6"/>
    <w:rsid w:val="00544CF8"/>
    <w:rsid w:val="00545DEA"/>
    <w:rsid w:val="005463EA"/>
    <w:rsid w:val="00546A39"/>
    <w:rsid w:val="005473F4"/>
    <w:rsid w:val="0054743D"/>
    <w:rsid w:val="00547988"/>
    <w:rsid w:val="00551811"/>
    <w:rsid w:val="00552195"/>
    <w:rsid w:val="005522F9"/>
    <w:rsid w:val="00552643"/>
    <w:rsid w:val="00552EE6"/>
    <w:rsid w:val="00553BC8"/>
    <w:rsid w:val="0055428B"/>
    <w:rsid w:val="00554599"/>
    <w:rsid w:val="00555348"/>
    <w:rsid w:val="00556160"/>
    <w:rsid w:val="00556C29"/>
    <w:rsid w:val="00560268"/>
    <w:rsid w:val="00560691"/>
    <w:rsid w:val="00560C22"/>
    <w:rsid w:val="00561516"/>
    <w:rsid w:val="005622E5"/>
    <w:rsid w:val="005627CC"/>
    <w:rsid w:val="00562B4A"/>
    <w:rsid w:val="00563247"/>
    <w:rsid w:val="0056352A"/>
    <w:rsid w:val="00563E4E"/>
    <w:rsid w:val="00564161"/>
    <w:rsid w:val="0056454D"/>
    <w:rsid w:val="00564BDD"/>
    <w:rsid w:val="00564E11"/>
    <w:rsid w:val="00564F0E"/>
    <w:rsid w:val="00564F99"/>
    <w:rsid w:val="0056538F"/>
    <w:rsid w:val="00565859"/>
    <w:rsid w:val="0056749C"/>
    <w:rsid w:val="00567A8C"/>
    <w:rsid w:val="00567EA0"/>
    <w:rsid w:val="00570479"/>
    <w:rsid w:val="005705ED"/>
    <w:rsid w:val="00570FA8"/>
    <w:rsid w:val="005713E8"/>
    <w:rsid w:val="00571848"/>
    <w:rsid w:val="00571BF2"/>
    <w:rsid w:val="005720AF"/>
    <w:rsid w:val="005726F8"/>
    <w:rsid w:val="00572A1E"/>
    <w:rsid w:val="00574D0C"/>
    <w:rsid w:val="005759D2"/>
    <w:rsid w:val="005761C9"/>
    <w:rsid w:val="0057681B"/>
    <w:rsid w:val="00576999"/>
    <w:rsid w:val="0057741A"/>
    <w:rsid w:val="00580023"/>
    <w:rsid w:val="0058007F"/>
    <w:rsid w:val="0058025D"/>
    <w:rsid w:val="00580B81"/>
    <w:rsid w:val="005810B7"/>
    <w:rsid w:val="005826E5"/>
    <w:rsid w:val="00582AF5"/>
    <w:rsid w:val="00582B91"/>
    <w:rsid w:val="005838AA"/>
    <w:rsid w:val="00585154"/>
    <w:rsid w:val="00585216"/>
    <w:rsid w:val="00585590"/>
    <w:rsid w:val="0058596E"/>
    <w:rsid w:val="0058597D"/>
    <w:rsid w:val="0058636B"/>
    <w:rsid w:val="00586C78"/>
    <w:rsid w:val="005870BC"/>
    <w:rsid w:val="00587893"/>
    <w:rsid w:val="00587EF8"/>
    <w:rsid w:val="00587F28"/>
    <w:rsid w:val="00593151"/>
    <w:rsid w:val="00593FBA"/>
    <w:rsid w:val="00595659"/>
    <w:rsid w:val="00595693"/>
    <w:rsid w:val="00595E9C"/>
    <w:rsid w:val="00596222"/>
    <w:rsid w:val="00596700"/>
    <w:rsid w:val="00596DC9"/>
    <w:rsid w:val="00596F23"/>
    <w:rsid w:val="00597514"/>
    <w:rsid w:val="00597601"/>
    <w:rsid w:val="00597ABF"/>
    <w:rsid w:val="005A0C1A"/>
    <w:rsid w:val="005A1298"/>
    <w:rsid w:val="005A15E6"/>
    <w:rsid w:val="005A167D"/>
    <w:rsid w:val="005A2B1F"/>
    <w:rsid w:val="005A2F22"/>
    <w:rsid w:val="005A3A0F"/>
    <w:rsid w:val="005A4E0C"/>
    <w:rsid w:val="005A5AA8"/>
    <w:rsid w:val="005A702D"/>
    <w:rsid w:val="005A7AA3"/>
    <w:rsid w:val="005A7F75"/>
    <w:rsid w:val="005B15D2"/>
    <w:rsid w:val="005B18FE"/>
    <w:rsid w:val="005B1E4E"/>
    <w:rsid w:val="005B1EC2"/>
    <w:rsid w:val="005B25AE"/>
    <w:rsid w:val="005B2A02"/>
    <w:rsid w:val="005B2D67"/>
    <w:rsid w:val="005B2D9E"/>
    <w:rsid w:val="005B2EB2"/>
    <w:rsid w:val="005B369B"/>
    <w:rsid w:val="005B4979"/>
    <w:rsid w:val="005B4C44"/>
    <w:rsid w:val="005B54DE"/>
    <w:rsid w:val="005B6DF2"/>
    <w:rsid w:val="005B6E80"/>
    <w:rsid w:val="005B7BCF"/>
    <w:rsid w:val="005C0315"/>
    <w:rsid w:val="005C0938"/>
    <w:rsid w:val="005C1432"/>
    <w:rsid w:val="005C30C9"/>
    <w:rsid w:val="005C40A6"/>
    <w:rsid w:val="005C5F19"/>
    <w:rsid w:val="005C62F1"/>
    <w:rsid w:val="005C669C"/>
    <w:rsid w:val="005C6707"/>
    <w:rsid w:val="005C7460"/>
    <w:rsid w:val="005C766F"/>
    <w:rsid w:val="005D079D"/>
    <w:rsid w:val="005D0B1E"/>
    <w:rsid w:val="005D0C04"/>
    <w:rsid w:val="005D0C41"/>
    <w:rsid w:val="005D12F1"/>
    <w:rsid w:val="005D151F"/>
    <w:rsid w:val="005D1DA2"/>
    <w:rsid w:val="005D1EC0"/>
    <w:rsid w:val="005D27E2"/>
    <w:rsid w:val="005D2ECA"/>
    <w:rsid w:val="005D389C"/>
    <w:rsid w:val="005D5219"/>
    <w:rsid w:val="005D546D"/>
    <w:rsid w:val="005D5801"/>
    <w:rsid w:val="005D60D6"/>
    <w:rsid w:val="005D6B53"/>
    <w:rsid w:val="005E0E6A"/>
    <w:rsid w:val="005E0E9A"/>
    <w:rsid w:val="005E1419"/>
    <w:rsid w:val="005E1556"/>
    <w:rsid w:val="005E1D6D"/>
    <w:rsid w:val="005E3A13"/>
    <w:rsid w:val="005E3CCB"/>
    <w:rsid w:val="005E41EF"/>
    <w:rsid w:val="005E4A2D"/>
    <w:rsid w:val="005E4B18"/>
    <w:rsid w:val="005E4B2E"/>
    <w:rsid w:val="005E4BFE"/>
    <w:rsid w:val="005E4E65"/>
    <w:rsid w:val="005E5B29"/>
    <w:rsid w:val="005E642E"/>
    <w:rsid w:val="005E6A74"/>
    <w:rsid w:val="005E6DDB"/>
    <w:rsid w:val="005E7BFA"/>
    <w:rsid w:val="005F0294"/>
    <w:rsid w:val="005F0AC4"/>
    <w:rsid w:val="005F0E60"/>
    <w:rsid w:val="005F10D1"/>
    <w:rsid w:val="005F15EF"/>
    <w:rsid w:val="005F1C51"/>
    <w:rsid w:val="005F1DC0"/>
    <w:rsid w:val="005F3015"/>
    <w:rsid w:val="005F3564"/>
    <w:rsid w:val="005F392A"/>
    <w:rsid w:val="005F5263"/>
    <w:rsid w:val="005F54FF"/>
    <w:rsid w:val="005F665F"/>
    <w:rsid w:val="005F7EB8"/>
    <w:rsid w:val="005F7F89"/>
    <w:rsid w:val="00602DDE"/>
    <w:rsid w:val="00603AC8"/>
    <w:rsid w:val="00603D6A"/>
    <w:rsid w:val="00604402"/>
    <w:rsid w:val="00604485"/>
    <w:rsid w:val="00604A9A"/>
    <w:rsid w:val="00604B1C"/>
    <w:rsid w:val="00606495"/>
    <w:rsid w:val="006065F5"/>
    <w:rsid w:val="00606D9B"/>
    <w:rsid w:val="00606E3B"/>
    <w:rsid w:val="00607949"/>
    <w:rsid w:val="006079FF"/>
    <w:rsid w:val="00607B0B"/>
    <w:rsid w:val="00607EBB"/>
    <w:rsid w:val="00611164"/>
    <w:rsid w:val="006122B0"/>
    <w:rsid w:val="00614035"/>
    <w:rsid w:val="006142A8"/>
    <w:rsid w:val="00614AE1"/>
    <w:rsid w:val="006150B8"/>
    <w:rsid w:val="0061520D"/>
    <w:rsid w:val="006152A5"/>
    <w:rsid w:val="006153F0"/>
    <w:rsid w:val="006177DB"/>
    <w:rsid w:val="00617D79"/>
    <w:rsid w:val="00617F72"/>
    <w:rsid w:val="00620910"/>
    <w:rsid w:val="00621B84"/>
    <w:rsid w:val="0062284F"/>
    <w:rsid w:val="006229E7"/>
    <w:rsid w:val="00622F08"/>
    <w:rsid w:val="00623105"/>
    <w:rsid w:val="0062423A"/>
    <w:rsid w:val="006248BD"/>
    <w:rsid w:val="0062570B"/>
    <w:rsid w:val="00625907"/>
    <w:rsid w:val="00625EB9"/>
    <w:rsid w:val="00625EC5"/>
    <w:rsid w:val="0062601D"/>
    <w:rsid w:val="006261F7"/>
    <w:rsid w:val="0062620F"/>
    <w:rsid w:val="006313A0"/>
    <w:rsid w:val="00631D88"/>
    <w:rsid w:val="00631FFB"/>
    <w:rsid w:val="006320CD"/>
    <w:rsid w:val="00632325"/>
    <w:rsid w:val="00632BBF"/>
    <w:rsid w:val="00632D57"/>
    <w:rsid w:val="00633A5B"/>
    <w:rsid w:val="00633D70"/>
    <w:rsid w:val="00634B53"/>
    <w:rsid w:val="0063557E"/>
    <w:rsid w:val="00635B22"/>
    <w:rsid w:val="00635C93"/>
    <w:rsid w:val="00636347"/>
    <w:rsid w:val="00641548"/>
    <w:rsid w:val="0064174C"/>
    <w:rsid w:val="00641AEE"/>
    <w:rsid w:val="00641C66"/>
    <w:rsid w:val="00642298"/>
    <w:rsid w:val="006423B1"/>
    <w:rsid w:val="00643819"/>
    <w:rsid w:val="00643BA6"/>
    <w:rsid w:val="00644A23"/>
    <w:rsid w:val="00644B10"/>
    <w:rsid w:val="006458EC"/>
    <w:rsid w:val="006471A9"/>
    <w:rsid w:val="0064784E"/>
    <w:rsid w:val="00650EF9"/>
    <w:rsid w:val="0065151A"/>
    <w:rsid w:val="006515BA"/>
    <w:rsid w:val="00651F3D"/>
    <w:rsid w:val="00652335"/>
    <w:rsid w:val="006533D2"/>
    <w:rsid w:val="0065361E"/>
    <w:rsid w:val="00653E65"/>
    <w:rsid w:val="00653EDC"/>
    <w:rsid w:val="006548D7"/>
    <w:rsid w:val="00654F41"/>
    <w:rsid w:val="006551F3"/>
    <w:rsid w:val="006552F3"/>
    <w:rsid w:val="00655D37"/>
    <w:rsid w:val="00656397"/>
    <w:rsid w:val="006565A8"/>
    <w:rsid w:val="00656D1B"/>
    <w:rsid w:val="006602EA"/>
    <w:rsid w:val="0066058C"/>
    <w:rsid w:val="00660593"/>
    <w:rsid w:val="00660B2D"/>
    <w:rsid w:val="00660C6F"/>
    <w:rsid w:val="00660F61"/>
    <w:rsid w:val="006618DC"/>
    <w:rsid w:val="00662689"/>
    <w:rsid w:val="00662B2F"/>
    <w:rsid w:val="006637CE"/>
    <w:rsid w:val="006637E5"/>
    <w:rsid w:val="00663821"/>
    <w:rsid w:val="00663C16"/>
    <w:rsid w:val="00664A6F"/>
    <w:rsid w:val="00665806"/>
    <w:rsid w:val="0066644D"/>
    <w:rsid w:val="00666497"/>
    <w:rsid w:val="00666B43"/>
    <w:rsid w:val="00670CC4"/>
    <w:rsid w:val="0067174E"/>
    <w:rsid w:val="0067200E"/>
    <w:rsid w:val="00672E28"/>
    <w:rsid w:val="0067304F"/>
    <w:rsid w:val="0067344F"/>
    <w:rsid w:val="00673B1F"/>
    <w:rsid w:val="00673DB0"/>
    <w:rsid w:val="00673E17"/>
    <w:rsid w:val="0067465D"/>
    <w:rsid w:val="00675318"/>
    <w:rsid w:val="00675865"/>
    <w:rsid w:val="00675980"/>
    <w:rsid w:val="0067607F"/>
    <w:rsid w:val="00677B4D"/>
    <w:rsid w:val="00677CB4"/>
    <w:rsid w:val="006800E3"/>
    <w:rsid w:val="00680E47"/>
    <w:rsid w:val="006826BD"/>
    <w:rsid w:val="00682801"/>
    <w:rsid w:val="00683B13"/>
    <w:rsid w:val="00684023"/>
    <w:rsid w:val="0068427E"/>
    <w:rsid w:val="006847C9"/>
    <w:rsid w:val="00685B95"/>
    <w:rsid w:val="00686850"/>
    <w:rsid w:val="00686A25"/>
    <w:rsid w:val="00690138"/>
    <w:rsid w:val="0069025F"/>
    <w:rsid w:val="006907AA"/>
    <w:rsid w:val="006907B1"/>
    <w:rsid w:val="00690C00"/>
    <w:rsid w:val="006911F4"/>
    <w:rsid w:val="006914A3"/>
    <w:rsid w:val="006938B9"/>
    <w:rsid w:val="00693CEF"/>
    <w:rsid w:val="00695F1D"/>
    <w:rsid w:val="006962E5"/>
    <w:rsid w:val="006970FA"/>
    <w:rsid w:val="00697521"/>
    <w:rsid w:val="006A10C6"/>
    <w:rsid w:val="006A113C"/>
    <w:rsid w:val="006A1251"/>
    <w:rsid w:val="006A12A9"/>
    <w:rsid w:val="006A201D"/>
    <w:rsid w:val="006A36B9"/>
    <w:rsid w:val="006A3C69"/>
    <w:rsid w:val="006A4073"/>
    <w:rsid w:val="006A4B76"/>
    <w:rsid w:val="006A59EB"/>
    <w:rsid w:val="006A5C67"/>
    <w:rsid w:val="006A5E62"/>
    <w:rsid w:val="006A641F"/>
    <w:rsid w:val="006A6777"/>
    <w:rsid w:val="006A7D72"/>
    <w:rsid w:val="006B16F2"/>
    <w:rsid w:val="006B1CAC"/>
    <w:rsid w:val="006B28AB"/>
    <w:rsid w:val="006B2910"/>
    <w:rsid w:val="006B2B7A"/>
    <w:rsid w:val="006B3230"/>
    <w:rsid w:val="006B393E"/>
    <w:rsid w:val="006B398F"/>
    <w:rsid w:val="006B3D29"/>
    <w:rsid w:val="006B4D71"/>
    <w:rsid w:val="006B4EC6"/>
    <w:rsid w:val="006B6077"/>
    <w:rsid w:val="006B646B"/>
    <w:rsid w:val="006B653E"/>
    <w:rsid w:val="006B6555"/>
    <w:rsid w:val="006B68AB"/>
    <w:rsid w:val="006B6B9B"/>
    <w:rsid w:val="006B78D5"/>
    <w:rsid w:val="006B7E91"/>
    <w:rsid w:val="006C018F"/>
    <w:rsid w:val="006C0917"/>
    <w:rsid w:val="006C0DB8"/>
    <w:rsid w:val="006C13CE"/>
    <w:rsid w:val="006C151D"/>
    <w:rsid w:val="006C19C1"/>
    <w:rsid w:val="006C1D3A"/>
    <w:rsid w:val="006C2725"/>
    <w:rsid w:val="006C3A3E"/>
    <w:rsid w:val="006C4D7B"/>
    <w:rsid w:val="006C4DFD"/>
    <w:rsid w:val="006C506C"/>
    <w:rsid w:val="006C57BA"/>
    <w:rsid w:val="006C6CC7"/>
    <w:rsid w:val="006C6F3F"/>
    <w:rsid w:val="006D0019"/>
    <w:rsid w:val="006D084C"/>
    <w:rsid w:val="006D0BD8"/>
    <w:rsid w:val="006D0EE3"/>
    <w:rsid w:val="006D17BE"/>
    <w:rsid w:val="006D29DF"/>
    <w:rsid w:val="006D310F"/>
    <w:rsid w:val="006D39F8"/>
    <w:rsid w:val="006D4F54"/>
    <w:rsid w:val="006D52CB"/>
    <w:rsid w:val="006D604F"/>
    <w:rsid w:val="006D671D"/>
    <w:rsid w:val="006D7858"/>
    <w:rsid w:val="006D78B0"/>
    <w:rsid w:val="006D7E69"/>
    <w:rsid w:val="006D7FC4"/>
    <w:rsid w:val="006E00BA"/>
    <w:rsid w:val="006E08CB"/>
    <w:rsid w:val="006E0978"/>
    <w:rsid w:val="006E0B3E"/>
    <w:rsid w:val="006E111C"/>
    <w:rsid w:val="006E1C9D"/>
    <w:rsid w:val="006E2479"/>
    <w:rsid w:val="006E328B"/>
    <w:rsid w:val="006E3CAE"/>
    <w:rsid w:val="006E3E20"/>
    <w:rsid w:val="006E3FB3"/>
    <w:rsid w:val="006E44F6"/>
    <w:rsid w:val="006E55EB"/>
    <w:rsid w:val="006E5D32"/>
    <w:rsid w:val="006E65A0"/>
    <w:rsid w:val="006E6A4F"/>
    <w:rsid w:val="006F0ADE"/>
    <w:rsid w:val="006F0CE7"/>
    <w:rsid w:val="006F0D0E"/>
    <w:rsid w:val="006F0D12"/>
    <w:rsid w:val="006F214B"/>
    <w:rsid w:val="006F217D"/>
    <w:rsid w:val="006F398D"/>
    <w:rsid w:val="006F3BDF"/>
    <w:rsid w:val="006F3D03"/>
    <w:rsid w:val="006F3E6D"/>
    <w:rsid w:val="006F4A9E"/>
    <w:rsid w:val="006F5369"/>
    <w:rsid w:val="006F5978"/>
    <w:rsid w:val="006F70B5"/>
    <w:rsid w:val="006F73AE"/>
    <w:rsid w:val="006F781F"/>
    <w:rsid w:val="006F78CE"/>
    <w:rsid w:val="006F7DBA"/>
    <w:rsid w:val="00700A7A"/>
    <w:rsid w:val="007010E9"/>
    <w:rsid w:val="007011CF"/>
    <w:rsid w:val="007018FA"/>
    <w:rsid w:val="00701A7D"/>
    <w:rsid w:val="00701D79"/>
    <w:rsid w:val="0070204C"/>
    <w:rsid w:val="00702684"/>
    <w:rsid w:val="00702AE0"/>
    <w:rsid w:val="00702FAF"/>
    <w:rsid w:val="007044CE"/>
    <w:rsid w:val="00705F7D"/>
    <w:rsid w:val="00706094"/>
    <w:rsid w:val="00706144"/>
    <w:rsid w:val="0070686F"/>
    <w:rsid w:val="00710480"/>
    <w:rsid w:val="00711177"/>
    <w:rsid w:val="00712615"/>
    <w:rsid w:val="0071275C"/>
    <w:rsid w:val="00712886"/>
    <w:rsid w:val="00713B4C"/>
    <w:rsid w:val="00714519"/>
    <w:rsid w:val="00715675"/>
    <w:rsid w:val="007171DD"/>
    <w:rsid w:val="007173BA"/>
    <w:rsid w:val="00717542"/>
    <w:rsid w:val="00717674"/>
    <w:rsid w:val="00717832"/>
    <w:rsid w:val="007178DA"/>
    <w:rsid w:val="00721888"/>
    <w:rsid w:val="00721ECC"/>
    <w:rsid w:val="007227FB"/>
    <w:rsid w:val="0072349E"/>
    <w:rsid w:val="007234C7"/>
    <w:rsid w:val="007235A3"/>
    <w:rsid w:val="00724038"/>
    <w:rsid w:val="00725E42"/>
    <w:rsid w:val="00726D12"/>
    <w:rsid w:val="00730695"/>
    <w:rsid w:val="00730E00"/>
    <w:rsid w:val="00731559"/>
    <w:rsid w:val="00731FC5"/>
    <w:rsid w:val="007320AA"/>
    <w:rsid w:val="0073260D"/>
    <w:rsid w:val="00732695"/>
    <w:rsid w:val="007338E7"/>
    <w:rsid w:val="00733A5E"/>
    <w:rsid w:val="00733E7F"/>
    <w:rsid w:val="00736AE5"/>
    <w:rsid w:val="00737001"/>
    <w:rsid w:val="0073775D"/>
    <w:rsid w:val="00737D00"/>
    <w:rsid w:val="00737E5C"/>
    <w:rsid w:val="0074001E"/>
    <w:rsid w:val="00740CFC"/>
    <w:rsid w:val="00740E9F"/>
    <w:rsid w:val="00740FDE"/>
    <w:rsid w:val="00741020"/>
    <w:rsid w:val="00741167"/>
    <w:rsid w:val="007414B7"/>
    <w:rsid w:val="00741FC5"/>
    <w:rsid w:val="00742048"/>
    <w:rsid w:val="007421E7"/>
    <w:rsid w:val="007441D8"/>
    <w:rsid w:val="007443D5"/>
    <w:rsid w:val="007448CD"/>
    <w:rsid w:val="00744B6E"/>
    <w:rsid w:val="007452A3"/>
    <w:rsid w:val="00745364"/>
    <w:rsid w:val="00746909"/>
    <w:rsid w:val="00746CC3"/>
    <w:rsid w:val="007475EB"/>
    <w:rsid w:val="007503D6"/>
    <w:rsid w:val="007503FE"/>
    <w:rsid w:val="00750889"/>
    <w:rsid w:val="00750DFE"/>
    <w:rsid w:val="007510F9"/>
    <w:rsid w:val="00751395"/>
    <w:rsid w:val="00751634"/>
    <w:rsid w:val="007516F6"/>
    <w:rsid w:val="00751B61"/>
    <w:rsid w:val="00751B6B"/>
    <w:rsid w:val="00751FBC"/>
    <w:rsid w:val="0075310B"/>
    <w:rsid w:val="00753BFF"/>
    <w:rsid w:val="0075491E"/>
    <w:rsid w:val="00755324"/>
    <w:rsid w:val="00755B8B"/>
    <w:rsid w:val="007564BB"/>
    <w:rsid w:val="00756538"/>
    <w:rsid w:val="0075690D"/>
    <w:rsid w:val="00757CB8"/>
    <w:rsid w:val="00757F9D"/>
    <w:rsid w:val="00761B43"/>
    <w:rsid w:val="00761B9E"/>
    <w:rsid w:val="00763688"/>
    <w:rsid w:val="007639DC"/>
    <w:rsid w:val="00764B00"/>
    <w:rsid w:val="00764C8C"/>
    <w:rsid w:val="007653B9"/>
    <w:rsid w:val="00765F17"/>
    <w:rsid w:val="00765FD4"/>
    <w:rsid w:val="00766121"/>
    <w:rsid w:val="0076669F"/>
    <w:rsid w:val="00766B0B"/>
    <w:rsid w:val="007672C8"/>
    <w:rsid w:val="00767B8D"/>
    <w:rsid w:val="00770F22"/>
    <w:rsid w:val="0077177A"/>
    <w:rsid w:val="007718DA"/>
    <w:rsid w:val="00771CBB"/>
    <w:rsid w:val="007728F1"/>
    <w:rsid w:val="00773754"/>
    <w:rsid w:val="0077411B"/>
    <w:rsid w:val="007745C3"/>
    <w:rsid w:val="00774BAC"/>
    <w:rsid w:val="00775E5A"/>
    <w:rsid w:val="0077685C"/>
    <w:rsid w:val="00776934"/>
    <w:rsid w:val="0077693D"/>
    <w:rsid w:val="00776CA4"/>
    <w:rsid w:val="0077704B"/>
    <w:rsid w:val="007770E4"/>
    <w:rsid w:val="00777DF8"/>
    <w:rsid w:val="007820D4"/>
    <w:rsid w:val="007823AB"/>
    <w:rsid w:val="00782E30"/>
    <w:rsid w:val="0078563E"/>
    <w:rsid w:val="0078642B"/>
    <w:rsid w:val="00786A02"/>
    <w:rsid w:val="007872AE"/>
    <w:rsid w:val="0078736E"/>
    <w:rsid w:val="0079004E"/>
    <w:rsid w:val="007910FD"/>
    <w:rsid w:val="00791A34"/>
    <w:rsid w:val="00791B1E"/>
    <w:rsid w:val="00792B01"/>
    <w:rsid w:val="0079317A"/>
    <w:rsid w:val="0079335F"/>
    <w:rsid w:val="007938F8"/>
    <w:rsid w:val="00793A45"/>
    <w:rsid w:val="00794577"/>
    <w:rsid w:val="00794EDE"/>
    <w:rsid w:val="00795975"/>
    <w:rsid w:val="00795C55"/>
    <w:rsid w:val="00795FDE"/>
    <w:rsid w:val="00796A6A"/>
    <w:rsid w:val="007974F4"/>
    <w:rsid w:val="007A05DE"/>
    <w:rsid w:val="007A0D80"/>
    <w:rsid w:val="007A1881"/>
    <w:rsid w:val="007A1EB2"/>
    <w:rsid w:val="007A31D5"/>
    <w:rsid w:val="007A3A01"/>
    <w:rsid w:val="007A3D19"/>
    <w:rsid w:val="007A645D"/>
    <w:rsid w:val="007A781E"/>
    <w:rsid w:val="007B0481"/>
    <w:rsid w:val="007B054E"/>
    <w:rsid w:val="007B1545"/>
    <w:rsid w:val="007B1892"/>
    <w:rsid w:val="007B2079"/>
    <w:rsid w:val="007B311A"/>
    <w:rsid w:val="007B33B5"/>
    <w:rsid w:val="007B44B3"/>
    <w:rsid w:val="007B5618"/>
    <w:rsid w:val="007B57EF"/>
    <w:rsid w:val="007B5A05"/>
    <w:rsid w:val="007B5F00"/>
    <w:rsid w:val="007B6F4A"/>
    <w:rsid w:val="007C0015"/>
    <w:rsid w:val="007C01C3"/>
    <w:rsid w:val="007C081A"/>
    <w:rsid w:val="007C158E"/>
    <w:rsid w:val="007C1E13"/>
    <w:rsid w:val="007C3BE9"/>
    <w:rsid w:val="007C4147"/>
    <w:rsid w:val="007C49FF"/>
    <w:rsid w:val="007C4B9B"/>
    <w:rsid w:val="007C7333"/>
    <w:rsid w:val="007C7714"/>
    <w:rsid w:val="007C7C8A"/>
    <w:rsid w:val="007D2E28"/>
    <w:rsid w:val="007D35D6"/>
    <w:rsid w:val="007D4976"/>
    <w:rsid w:val="007D5421"/>
    <w:rsid w:val="007D619A"/>
    <w:rsid w:val="007D769E"/>
    <w:rsid w:val="007D7CEB"/>
    <w:rsid w:val="007D7D31"/>
    <w:rsid w:val="007E00D8"/>
    <w:rsid w:val="007E066E"/>
    <w:rsid w:val="007E14EF"/>
    <w:rsid w:val="007E27AB"/>
    <w:rsid w:val="007E3C87"/>
    <w:rsid w:val="007E4111"/>
    <w:rsid w:val="007E4130"/>
    <w:rsid w:val="007E417C"/>
    <w:rsid w:val="007E41FB"/>
    <w:rsid w:val="007E434E"/>
    <w:rsid w:val="007E4AE7"/>
    <w:rsid w:val="007E53CE"/>
    <w:rsid w:val="007E5EDB"/>
    <w:rsid w:val="007E5FE8"/>
    <w:rsid w:val="007E6E8A"/>
    <w:rsid w:val="007E7A4D"/>
    <w:rsid w:val="007E7B93"/>
    <w:rsid w:val="007E7C96"/>
    <w:rsid w:val="007F0016"/>
    <w:rsid w:val="007F16A7"/>
    <w:rsid w:val="007F1E65"/>
    <w:rsid w:val="007F25C8"/>
    <w:rsid w:val="007F2D63"/>
    <w:rsid w:val="007F31DF"/>
    <w:rsid w:val="007F33F5"/>
    <w:rsid w:val="007F350A"/>
    <w:rsid w:val="007F40F0"/>
    <w:rsid w:val="007F4E1C"/>
    <w:rsid w:val="007F548B"/>
    <w:rsid w:val="007F5D23"/>
    <w:rsid w:val="007F6528"/>
    <w:rsid w:val="007F6E98"/>
    <w:rsid w:val="007F73A3"/>
    <w:rsid w:val="007F750D"/>
    <w:rsid w:val="0080031E"/>
    <w:rsid w:val="00801516"/>
    <w:rsid w:val="00801AC4"/>
    <w:rsid w:val="00802D2A"/>
    <w:rsid w:val="00803D81"/>
    <w:rsid w:val="00804410"/>
    <w:rsid w:val="00804615"/>
    <w:rsid w:val="00804A54"/>
    <w:rsid w:val="00805F98"/>
    <w:rsid w:val="0080713C"/>
    <w:rsid w:val="0080720F"/>
    <w:rsid w:val="00807CD0"/>
    <w:rsid w:val="00811DE1"/>
    <w:rsid w:val="008121AB"/>
    <w:rsid w:val="00812FF5"/>
    <w:rsid w:val="0081322E"/>
    <w:rsid w:val="00814790"/>
    <w:rsid w:val="00814926"/>
    <w:rsid w:val="00815549"/>
    <w:rsid w:val="00815995"/>
    <w:rsid w:val="008159C5"/>
    <w:rsid w:val="00815CE2"/>
    <w:rsid w:val="0081649D"/>
    <w:rsid w:val="008167D3"/>
    <w:rsid w:val="0081719F"/>
    <w:rsid w:val="00817854"/>
    <w:rsid w:val="00817D26"/>
    <w:rsid w:val="008204B8"/>
    <w:rsid w:val="0082096F"/>
    <w:rsid w:val="00821CEA"/>
    <w:rsid w:val="00821FF4"/>
    <w:rsid w:val="00822B3D"/>
    <w:rsid w:val="008234C3"/>
    <w:rsid w:val="008245C7"/>
    <w:rsid w:val="0082519B"/>
    <w:rsid w:val="00825CB9"/>
    <w:rsid w:val="00825F28"/>
    <w:rsid w:val="00826CB7"/>
    <w:rsid w:val="00826DD1"/>
    <w:rsid w:val="00827225"/>
    <w:rsid w:val="00827C28"/>
    <w:rsid w:val="00830453"/>
    <w:rsid w:val="0083150B"/>
    <w:rsid w:val="00832165"/>
    <w:rsid w:val="008328CD"/>
    <w:rsid w:val="00833190"/>
    <w:rsid w:val="008333E7"/>
    <w:rsid w:val="008336D1"/>
    <w:rsid w:val="008338C0"/>
    <w:rsid w:val="00834045"/>
    <w:rsid w:val="0083408F"/>
    <w:rsid w:val="00834AC8"/>
    <w:rsid w:val="00834B38"/>
    <w:rsid w:val="00835636"/>
    <w:rsid w:val="0083587B"/>
    <w:rsid w:val="00835963"/>
    <w:rsid w:val="00835B99"/>
    <w:rsid w:val="00836048"/>
    <w:rsid w:val="00836675"/>
    <w:rsid w:val="00836E00"/>
    <w:rsid w:val="00837A1A"/>
    <w:rsid w:val="00837A7C"/>
    <w:rsid w:val="008408F8"/>
    <w:rsid w:val="008424ED"/>
    <w:rsid w:val="00842588"/>
    <w:rsid w:val="008438D5"/>
    <w:rsid w:val="00843B12"/>
    <w:rsid w:val="00843E5D"/>
    <w:rsid w:val="00845B8E"/>
    <w:rsid w:val="00845C41"/>
    <w:rsid w:val="00845D27"/>
    <w:rsid w:val="00846353"/>
    <w:rsid w:val="00846371"/>
    <w:rsid w:val="00846B75"/>
    <w:rsid w:val="00846CED"/>
    <w:rsid w:val="00847016"/>
    <w:rsid w:val="00847CB2"/>
    <w:rsid w:val="0085049C"/>
    <w:rsid w:val="0085063A"/>
    <w:rsid w:val="00850C32"/>
    <w:rsid w:val="00851BD5"/>
    <w:rsid w:val="00852309"/>
    <w:rsid w:val="008530C5"/>
    <w:rsid w:val="00853E04"/>
    <w:rsid w:val="00855749"/>
    <w:rsid w:val="00856E6E"/>
    <w:rsid w:val="00856FDC"/>
    <w:rsid w:val="00857382"/>
    <w:rsid w:val="00857E7E"/>
    <w:rsid w:val="008600F0"/>
    <w:rsid w:val="00860582"/>
    <w:rsid w:val="00864E9D"/>
    <w:rsid w:val="0086560D"/>
    <w:rsid w:val="00867FC4"/>
    <w:rsid w:val="008705BF"/>
    <w:rsid w:val="008709C6"/>
    <w:rsid w:val="00871029"/>
    <w:rsid w:val="00871745"/>
    <w:rsid w:val="008723E3"/>
    <w:rsid w:val="00872DD8"/>
    <w:rsid w:val="00872E71"/>
    <w:rsid w:val="00873419"/>
    <w:rsid w:val="0087355F"/>
    <w:rsid w:val="00873740"/>
    <w:rsid w:val="0087397D"/>
    <w:rsid w:val="00874FFF"/>
    <w:rsid w:val="008754BF"/>
    <w:rsid w:val="00875539"/>
    <w:rsid w:val="00875DD6"/>
    <w:rsid w:val="00875F8A"/>
    <w:rsid w:val="00876F4F"/>
    <w:rsid w:val="00876F6D"/>
    <w:rsid w:val="0087726A"/>
    <w:rsid w:val="008778A6"/>
    <w:rsid w:val="00877908"/>
    <w:rsid w:val="0088043B"/>
    <w:rsid w:val="0088190A"/>
    <w:rsid w:val="00881A13"/>
    <w:rsid w:val="00882694"/>
    <w:rsid w:val="00882707"/>
    <w:rsid w:val="00882D57"/>
    <w:rsid w:val="00883945"/>
    <w:rsid w:val="00886C8A"/>
    <w:rsid w:val="00886E3D"/>
    <w:rsid w:val="00887560"/>
    <w:rsid w:val="00887782"/>
    <w:rsid w:val="008878B8"/>
    <w:rsid w:val="00887D8A"/>
    <w:rsid w:val="00890037"/>
    <w:rsid w:val="00890827"/>
    <w:rsid w:val="00890D71"/>
    <w:rsid w:val="00890FF4"/>
    <w:rsid w:val="008910EA"/>
    <w:rsid w:val="00891D7A"/>
    <w:rsid w:val="00892144"/>
    <w:rsid w:val="0089274A"/>
    <w:rsid w:val="00892A73"/>
    <w:rsid w:val="00893327"/>
    <w:rsid w:val="00893C44"/>
    <w:rsid w:val="00894137"/>
    <w:rsid w:val="008942FC"/>
    <w:rsid w:val="0089481C"/>
    <w:rsid w:val="00896E58"/>
    <w:rsid w:val="008972B8"/>
    <w:rsid w:val="008A02C6"/>
    <w:rsid w:val="008A16AC"/>
    <w:rsid w:val="008A1FF9"/>
    <w:rsid w:val="008A22AA"/>
    <w:rsid w:val="008A2864"/>
    <w:rsid w:val="008A31E3"/>
    <w:rsid w:val="008A345B"/>
    <w:rsid w:val="008A38EC"/>
    <w:rsid w:val="008A3F5C"/>
    <w:rsid w:val="008A408E"/>
    <w:rsid w:val="008A42EE"/>
    <w:rsid w:val="008A4345"/>
    <w:rsid w:val="008A46DC"/>
    <w:rsid w:val="008A556C"/>
    <w:rsid w:val="008A59AD"/>
    <w:rsid w:val="008A5B27"/>
    <w:rsid w:val="008A5BEB"/>
    <w:rsid w:val="008A62F6"/>
    <w:rsid w:val="008A634C"/>
    <w:rsid w:val="008A643C"/>
    <w:rsid w:val="008A64DD"/>
    <w:rsid w:val="008A6972"/>
    <w:rsid w:val="008A6A36"/>
    <w:rsid w:val="008A6A9A"/>
    <w:rsid w:val="008A6DA0"/>
    <w:rsid w:val="008A7395"/>
    <w:rsid w:val="008A744A"/>
    <w:rsid w:val="008B0AE5"/>
    <w:rsid w:val="008B0F0A"/>
    <w:rsid w:val="008B15DF"/>
    <w:rsid w:val="008B1D65"/>
    <w:rsid w:val="008B418C"/>
    <w:rsid w:val="008B45CF"/>
    <w:rsid w:val="008B63AE"/>
    <w:rsid w:val="008B6408"/>
    <w:rsid w:val="008B6AC6"/>
    <w:rsid w:val="008B6C07"/>
    <w:rsid w:val="008B7A6C"/>
    <w:rsid w:val="008B7EFE"/>
    <w:rsid w:val="008C021E"/>
    <w:rsid w:val="008C09B4"/>
    <w:rsid w:val="008C0F52"/>
    <w:rsid w:val="008C1852"/>
    <w:rsid w:val="008C311A"/>
    <w:rsid w:val="008C350C"/>
    <w:rsid w:val="008C40C1"/>
    <w:rsid w:val="008C515E"/>
    <w:rsid w:val="008C58E2"/>
    <w:rsid w:val="008C5C02"/>
    <w:rsid w:val="008C5E47"/>
    <w:rsid w:val="008C5F0F"/>
    <w:rsid w:val="008C5F6F"/>
    <w:rsid w:val="008C63FF"/>
    <w:rsid w:val="008C6DA1"/>
    <w:rsid w:val="008C7117"/>
    <w:rsid w:val="008D0C6F"/>
    <w:rsid w:val="008D1F4B"/>
    <w:rsid w:val="008D2285"/>
    <w:rsid w:val="008D27E9"/>
    <w:rsid w:val="008D37AF"/>
    <w:rsid w:val="008D3E43"/>
    <w:rsid w:val="008D5D03"/>
    <w:rsid w:val="008D6159"/>
    <w:rsid w:val="008D7212"/>
    <w:rsid w:val="008D79E3"/>
    <w:rsid w:val="008E0583"/>
    <w:rsid w:val="008E08A0"/>
    <w:rsid w:val="008E0BC1"/>
    <w:rsid w:val="008E3B11"/>
    <w:rsid w:val="008E5511"/>
    <w:rsid w:val="008E5F79"/>
    <w:rsid w:val="008E6426"/>
    <w:rsid w:val="008E6B65"/>
    <w:rsid w:val="008E6EC6"/>
    <w:rsid w:val="008E72FC"/>
    <w:rsid w:val="008E74A7"/>
    <w:rsid w:val="008E74BF"/>
    <w:rsid w:val="008E75A5"/>
    <w:rsid w:val="008F0A36"/>
    <w:rsid w:val="008F19E4"/>
    <w:rsid w:val="008F208D"/>
    <w:rsid w:val="008F2D54"/>
    <w:rsid w:val="008F2E4A"/>
    <w:rsid w:val="008F3123"/>
    <w:rsid w:val="008F3298"/>
    <w:rsid w:val="008F379A"/>
    <w:rsid w:val="008F3EE4"/>
    <w:rsid w:val="008F440E"/>
    <w:rsid w:val="008F441D"/>
    <w:rsid w:val="008F50D5"/>
    <w:rsid w:val="008F53C8"/>
    <w:rsid w:val="008F55BD"/>
    <w:rsid w:val="008F5C7C"/>
    <w:rsid w:val="008F72BC"/>
    <w:rsid w:val="00900979"/>
    <w:rsid w:val="009011FE"/>
    <w:rsid w:val="00903C5F"/>
    <w:rsid w:val="00903F4E"/>
    <w:rsid w:val="0090424F"/>
    <w:rsid w:val="0090582E"/>
    <w:rsid w:val="00905C32"/>
    <w:rsid w:val="00905CAA"/>
    <w:rsid w:val="0090626A"/>
    <w:rsid w:val="00906F71"/>
    <w:rsid w:val="00907E34"/>
    <w:rsid w:val="0091023D"/>
    <w:rsid w:val="0091036D"/>
    <w:rsid w:val="009109FA"/>
    <w:rsid w:val="00912594"/>
    <w:rsid w:val="0091291B"/>
    <w:rsid w:val="00912DFF"/>
    <w:rsid w:val="00913188"/>
    <w:rsid w:val="0091387B"/>
    <w:rsid w:val="00913D27"/>
    <w:rsid w:val="00914886"/>
    <w:rsid w:val="00914A9A"/>
    <w:rsid w:val="00914DD7"/>
    <w:rsid w:val="00915C4A"/>
    <w:rsid w:val="00915DB4"/>
    <w:rsid w:val="00916402"/>
    <w:rsid w:val="00916762"/>
    <w:rsid w:val="0091740A"/>
    <w:rsid w:val="00920162"/>
    <w:rsid w:val="00921262"/>
    <w:rsid w:val="00922A5E"/>
    <w:rsid w:val="00922CF7"/>
    <w:rsid w:val="009234C8"/>
    <w:rsid w:val="00923B41"/>
    <w:rsid w:val="00924A6B"/>
    <w:rsid w:val="00924B3C"/>
    <w:rsid w:val="00924B59"/>
    <w:rsid w:val="009250C7"/>
    <w:rsid w:val="009257E7"/>
    <w:rsid w:val="009258BC"/>
    <w:rsid w:val="0092594D"/>
    <w:rsid w:val="0092688A"/>
    <w:rsid w:val="0093025F"/>
    <w:rsid w:val="0093042C"/>
    <w:rsid w:val="00930BA9"/>
    <w:rsid w:val="00931971"/>
    <w:rsid w:val="00931E6D"/>
    <w:rsid w:val="00932105"/>
    <w:rsid w:val="00932175"/>
    <w:rsid w:val="0093233F"/>
    <w:rsid w:val="00932821"/>
    <w:rsid w:val="00932C21"/>
    <w:rsid w:val="00932F20"/>
    <w:rsid w:val="00933589"/>
    <w:rsid w:val="00933E64"/>
    <w:rsid w:val="009344BE"/>
    <w:rsid w:val="00935015"/>
    <w:rsid w:val="009353C2"/>
    <w:rsid w:val="0093597C"/>
    <w:rsid w:val="00936D2C"/>
    <w:rsid w:val="0093767D"/>
    <w:rsid w:val="00937E0A"/>
    <w:rsid w:val="00940302"/>
    <w:rsid w:val="009416DF"/>
    <w:rsid w:val="009423A1"/>
    <w:rsid w:val="00942B93"/>
    <w:rsid w:val="0094345F"/>
    <w:rsid w:val="009435A7"/>
    <w:rsid w:val="0094377D"/>
    <w:rsid w:val="00943CA9"/>
    <w:rsid w:val="009445B9"/>
    <w:rsid w:val="00945039"/>
    <w:rsid w:val="009454BB"/>
    <w:rsid w:val="00945A44"/>
    <w:rsid w:val="00945E3D"/>
    <w:rsid w:val="00946192"/>
    <w:rsid w:val="009461D4"/>
    <w:rsid w:val="00946F34"/>
    <w:rsid w:val="0094700D"/>
    <w:rsid w:val="00947B9D"/>
    <w:rsid w:val="00947F12"/>
    <w:rsid w:val="00950865"/>
    <w:rsid w:val="00950AAE"/>
    <w:rsid w:val="00951918"/>
    <w:rsid w:val="0095252F"/>
    <w:rsid w:val="00952B7C"/>
    <w:rsid w:val="0095377B"/>
    <w:rsid w:val="009537E4"/>
    <w:rsid w:val="00953F9A"/>
    <w:rsid w:val="009543E4"/>
    <w:rsid w:val="00954E3E"/>
    <w:rsid w:val="00955780"/>
    <w:rsid w:val="00955F7C"/>
    <w:rsid w:val="00956529"/>
    <w:rsid w:val="00957E91"/>
    <w:rsid w:val="00961C17"/>
    <w:rsid w:val="00962FAA"/>
    <w:rsid w:val="00963877"/>
    <w:rsid w:val="0096454F"/>
    <w:rsid w:val="00965769"/>
    <w:rsid w:val="009659E5"/>
    <w:rsid w:val="00966182"/>
    <w:rsid w:val="009665B1"/>
    <w:rsid w:val="00970A26"/>
    <w:rsid w:val="00971765"/>
    <w:rsid w:val="00971A1B"/>
    <w:rsid w:val="0097206D"/>
    <w:rsid w:val="009729F7"/>
    <w:rsid w:val="00972B42"/>
    <w:rsid w:val="009738EB"/>
    <w:rsid w:val="009741BF"/>
    <w:rsid w:val="00974CD8"/>
    <w:rsid w:val="0097676E"/>
    <w:rsid w:val="00976947"/>
    <w:rsid w:val="00976E59"/>
    <w:rsid w:val="0098018D"/>
    <w:rsid w:val="00981405"/>
    <w:rsid w:val="00981453"/>
    <w:rsid w:val="00981583"/>
    <w:rsid w:val="009816A1"/>
    <w:rsid w:val="00981E77"/>
    <w:rsid w:val="00982759"/>
    <w:rsid w:val="00982E11"/>
    <w:rsid w:val="00982EEE"/>
    <w:rsid w:val="00984494"/>
    <w:rsid w:val="00984674"/>
    <w:rsid w:val="00985665"/>
    <w:rsid w:val="00985BAA"/>
    <w:rsid w:val="009861C0"/>
    <w:rsid w:val="00986525"/>
    <w:rsid w:val="00987148"/>
    <w:rsid w:val="009876AC"/>
    <w:rsid w:val="00987994"/>
    <w:rsid w:val="0099178A"/>
    <w:rsid w:val="0099212A"/>
    <w:rsid w:val="00992554"/>
    <w:rsid w:val="00992742"/>
    <w:rsid w:val="00993504"/>
    <w:rsid w:val="0099457C"/>
    <w:rsid w:val="00994AFB"/>
    <w:rsid w:val="0099503E"/>
    <w:rsid w:val="00995549"/>
    <w:rsid w:val="00995919"/>
    <w:rsid w:val="00995D20"/>
    <w:rsid w:val="00997295"/>
    <w:rsid w:val="009A03AA"/>
    <w:rsid w:val="009A08FD"/>
    <w:rsid w:val="009A1242"/>
    <w:rsid w:val="009A31F7"/>
    <w:rsid w:val="009A6CD9"/>
    <w:rsid w:val="009A71CA"/>
    <w:rsid w:val="009A75D7"/>
    <w:rsid w:val="009B00D7"/>
    <w:rsid w:val="009B0FA2"/>
    <w:rsid w:val="009B105E"/>
    <w:rsid w:val="009B15F6"/>
    <w:rsid w:val="009B19BD"/>
    <w:rsid w:val="009B1C84"/>
    <w:rsid w:val="009B22A0"/>
    <w:rsid w:val="009B235F"/>
    <w:rsid w:val="009B257E"/>
    <w:rsid w:val="009B28B6"/>
    <w:rsid w:val="009B2DF7"/>
    <w:rsid w:val="009B2FFA"/>
    <w:rsid w:val="009B3AB2"/>
    <w:rsid w:val="009B3B2C"/>
    <w:rsid w:val="009B45A9"/>
    <w:rsid w:val="009B5B8F"/>
    <w:rsid w:val="009B5D3F"/>
    <w:rsid w:val="009B7066"/>
    <w:rsid w:val="009C00F5"/>
    <w:rsid w:val="009C1179"/>
    <w:rsid w:val="009C13C6"/>
    <w:rsid w:val="009C2D69"/>
    <w:rsid w:val="009C2FB7"/>
    <w:rsid w:val="009C32FB"/>
    <w:rsid w:val="009C38D0"/>
    <w:rsid w:val="009C40A7"/>
    <w:rsid w:val="009C4532"/>
    <w:rsid w:val="009C4C14"/>
    <w:rsid w:val="009C56FB"/>
    <w:rsid w:val="009C6592"/>
    <w:rsid w:val="009C7B62"/>
    <w:rsid w:val="009C7B7C"/>
    <w:rsid w:val="009C7CFD"/>
    <w:rsid w:val="009C7FC2"/>
    <w:rsid w:val="009D0013"/>
    <w:rsid w:val="009D28F3"/>
    <w:rsid w:val="009D2DF8"/>
    <w:rsid w:val="009D39D7"/>
    <w:rsid w:val="009D48AB"/>
    <w:rsid w:val="009D49A6"/>
    <w:rsid w:val="009D4DE8"/>
    <w:rsid w:val="009D56AB"/>
    <w:rsid w:val="009D6B91"/>
    <w:rsid w:val="009D7C3F"/>
    <w:rsid w:val="009E02F9"/>
    <w:rsid w:val="009E1612"/>
    <w:rsid w:val="009E1673"/>
    <w:rsid w:val="009E1954"/>
    <w:rsid w:val="009E1DAE"/>
    <w:rsid w:val="009E2656"/>
    <w:rsid w:val="009E28CB"/>
    <w:rsid w:val="009E2EFB"/>
    <w:rsid w:val="009E3C2D"/>
    <w:rsid w:val="009E3D0D"/>
    <w:rsid w:val="009E43AF"/>
    <w:rsid w:val="009E66D2"/>
    <w:rsid w:val="009E6AE6"/>
    <w:rsid w:val="009E715C"/>
    <w:rsid w:val="009E794B"/>
    <w:rsid w:val="009F0296"/>
    <w:rsid w:val="009F04A6"/>
    <w:rsid w:val="009F089A"/>
    <w:rsid w:val="009F0ACD"/>
    <w:rsid w:val="009F1103"/>
    <w:rsid w:val="009F1331"/>
    <w:rsid w:val="009F2633"/>
    <w:rsid w:val="009F2BF9"/>
    <w:rsid w:val="009F31FE"/>
    <w:rsid w:val="009F405B"/>
    <w:rsid w:val="009F44B2"/>
    <w:rsid w:val="009F4841"/>
    <w:rsid w:val="009F4877"/>
    <w:rsid w:val="009F51F0"/>
    <w:rsid w:val="009F5B44"/>
    <w:rsid w:val="00A00127"/>
    <w:rsid w:val="00A0013C"/>
    <w:rsid w:val="00A011C6"/>
    <w:rsid w:val="00A011CA"/>
    <w:rsid w:val="00A015E4"/>
    <w:rsid w:val="00A02461"/>
    <w:rsid w:val="00A02588"/>
    <w:rsid w:val="00A02771"/>
    <w:rsid w:val="00A03767"/>
    <w:rsid w:val="00A0435E"/>
    <w:rsid w:val="00A04991"/>
    <w:rsid w:val="00A04BB6"/>
    <w:rsid w:val="00A058F8"/>
    <w:rsid w:val="00A05FA1"/>
    <w:rsid w:val="00A06828"/>
    <w:rsid w:val="00A068F0"/>
    <w:rsid w:val="00A06A58"/>
    <w:rsid w:val="00A06D0C"/>
    <w:rsid w:val="00A07A3A"/>
    <w:rsid w:val="00A07BE2"/>
    <w:rsid w:val="00A10FDC"/>
    <w:rsid w:val="00A11328"/>
    <w:rsid w:val="00A115F2"/>
    <w:rsid w:val="00A11D3B"/>
    <w:rsid w:val="00A12313"/>
    <w:rsid w:val="00A12D79"/>
    <w:rsid w:val="00A12E3A"/>
    <w:rsid w:val="00A14EB1"/>
    <w:rsid w:val="00A14EE2"/>
    <w:rsid w:val="00A15230"/>
    <w:rsid w:val="00A15BE6"/>
    <w:rsid w:val="00A17773"/>
    <w:rsid w:val="00A17BC3"/>
    <w:rsid w:val="00A20973"/>
    <w:rsid w:val="00A20DB8"/>
    <w:rsid w:val="00A20F44"/>
    <w:rsid w:val="00A217A9"/>
    <w:rsid w:val="00A22922"/>
    <w:rsid w:val="00A23286"/>
    <w:rsid w:val="00A23966"/>
    <w:rsid w:val="00A23C8A"/>
    <w:rsid w:val="00A23E38"/>
    <w:rsid w:val="00A242C9"/>
    <w:rsid w:val="00A261DD"/>
    <w:rsid w:val="00A26B84"/>
    <w:rsid w:val="00A26E91"/>
    <w:rsid w:val="00A27386"/>
    <w:rsid w:val="00A274EB"/>
    <w:rsid w:val="00A27CD9"/>
    <w:rsid w:val="00A27D1B"/>
    <w:rsid w:val="00A301C2"/>
    <w:rsid w:val="00A3099C"/>
    <w:rsid w:val="00A30C3B"/>
    <w:rsid w:val="00A31350"/>
    <w:rsid w:val="00A31740"/>
    <w:rsid w:val="00A31A9D"/>
    <w:rsid w:val="00A31F00"/>
    <w:rsid w:val="00A3200F"/>
    <w:rsid w:val="00A325CD"/>
    <w:rsid w:val="00A32980"/>
    <w:rsid w:val="00A33523"/>
    <w:rsid w:val="00A34513"/>
    <w:rsid w:val="00A3459D"/>
    <w:rsid w:val="00A34E8F"/>
    <w:rsid w:val="00A34E9C"/>
    <w:rsid w:val="00A35E36"/>
    <w:rsid w:val="00A3635E"/>
    <w:rsid w:val="00A36706"/>
    <w:rsid w:val="00A37633"/>
    <w:rsid w:val="00A37C6D"/>
    <w:rsid w:val="00A406CC"/>
    <w:rsid w:val="00A408D0"/>
    <w:rsid w:val="00A40B9D"/>
    <w:rsid w:val="00A41922"/>
    <w:rsid w:val="00A42CAB"/>
    <w:rsid w:val="00A4316C"/>
    <w:rsid w:val="00A43CD9"/>
    <w:rsid w:val="00A443EF"/>
    <w:rsid w:val="00A44D94"/>
    <w:rsid w:val="00A44E98"/>
    <w:rsid w:val="00A45036"/>
    <w:rsid w:val="00A457AE"/>
    <w:rsid w:val="00A4600F"/>
    <w:rsid w:val="00A47887"/>
    <w:rsid w:val="00A47888"/>
    <w:rsid w:val="00A50B78"/>
    <w:rsid w:val="00A51134"/>
    <w:rsid w:val="00A51272"/>
    <w:rsid w:val="00A52635"/>
    <w:rsid w:val="00A5279B"/>
    <w:rsid w:val="00A5418B"/>
    <w:rsid w:val="00A5420B"/>
    <w:rsid w:val="00A54718"/>
    <w:rsid w:val="00A5476C"/>
    <w:rsid w:val="00A5477A"/>
    <w:rsid w:val="00A54AD8"/>
    <w:rsid w:val="00A5541F"/>
    <w:rsid w:val="00A56205"/>
    <w:rsid w:val="00A563F5"/>
    <w:rsid w:val="00A56546"/>
    <w:rsid w:val="00A569F6"/>
    <w:rsid w:val="00A56DDA"/>
    <w:rsid w:val="00A57184"/>
    <w:rsid w:val="00A57E5E"/>
    <w:rsid w:val="00A60B78"/>
    <w:rsid w:val="00A611E0"/>
    <w:rsid w:val="00A6126C"/>
    <w:rsid w:val="00A62211"/>
    <w:rsid w:val="00A6282C"/>
    <w:rsid w:val="00A63A1D"/>
    <w:rsid w:val="00A63D57"/>
    <w:rsid w:val="00A640CD"/>
    <w:rsid w:val="00A64661"/>
    <w:rsid w:val="00A6631C"/>
    <w:rsid w:val="00A67889"/>
    <w:rsid w:val="00A67EC2"/>
    <w:rsid w:val="00A70614"/>
    <w:rsid w:val="00A70A0A"/>
    <w:rsid w:val="00A70B0E"/>
    <w:rsid w:val="00A70D2B"/>
    <w:rsid w:val="00A71551"/>
    <w:rsid w:val="00A71552"/>
    <w:rsid w:val="00A719C6"/>
    <w:rsid w:val="00A7212D"/>
    <w:rsid w:val="00A72F5D"/>
    <w:rsid w:val="00A74098"/>
    <w:rsid w:val="00A74225"/>
    <w:rsid w:val="00A74299"/>
    <w:rsid w:val="00A74331"/>
    <w:rsid w:val="00A75657"/>
    <w:rsid w:val="00A75856"/>
    <w:rsid w:val="00A767C6"/>
    <w:rsid w:val="00A7766D"/>
    <w:rsid w:val="00A77D84"/>
    <w:rsid w:val="00A80519"/>
    <w:rsid w:val="00A805FC"/>
    <w:rsid w:val="00A80EBC"/>
    <w:rsid w:val="00A80F53"/>
    <w:rsid w:val="00A81193"/>
    <w:rsid w:val="00A81FB8"/>
    <w:rsid w:val="00A82477"/>
    <w:rsid w:val="00A82F72"/>
    <w:rsid w:val="00A8304E"/>
    <w:rsid w:val="00A833BA"/>
    <w:rsid w:val="00A851C3"/>
    <w:rsid w:val="00A8543D"/>
    <w:rsid w:val="00A8588B"/>
    <w:rsid w:val="00A905A0"/>
    <w:rsid w:val="00A90DCA"/>
    <w:rsid w:val="00A9157A"/>
    <w:rsid w:val="00A917C5"/>
    <w:rsid w:val="00A91DAB"/>
    <w:rsid w:val="00A923F5"/>
    <w:rsid w:val="00A92811"/>
    <w:rsid w:val="00A92BBB"/>
    <w:rsid w:val="00A93C56"/>
    <w:rsid w:val="00A93E7D"/>
    <w:rsid w:val="00A94C72"/>
    <w:rsid w:val="00A94D3A"/>
    <w:rsid w:val="00A9679C"/>
    <w:rsid w:val="00A967B2"/>
    <w:rsid w:val="00A96E61"/>
    <w:rsid w:val="00A97AE8"/>
    <w:rsid w:val="00A97CDF"/>
    <w:rsid w:val="00AA1742"/>
    <w:rsid w:val="00AA19DF"/>
    <w:rsid w:val="00AA1F17"/>
    <w:rsid w:val="00AA30EC"/>
    <w:rsid w:val="00AA3521"/>
    <w:rsid w:val="00AA4125"/>
    <w:rsid w:val="00AA41BF"/>
    <w:rsid w:val="00AA5573"/>
    <w:rsid w:val="00AA561A"/>
    <w:rsid w:val="00AA5624"/>
    <w:rsid w:val="00AA5E59"/>
    <w:rsid w:val="00AB10C1"/>
    <w:rsid w:val="00AB1136"/>
    <w:rsid w:val="00AB26BA"/>
    <w:rsid w:val="00AB2B60"/>
    <w:rsid w:val="00AB342D"/>
    <w:rsid w:val="00AB342E"/>
    <w:rsid w:val="00AB3B54"/>
    <w:rsid w:val="00AB3D41"/>
    <w:rsid w:val="00AB48C0"/>
    <w:rsid w:val="00AB504F"/>
    <w:rsid w:val="00AB5191"/>
    <w:rsid w:val="00AB63D1"/>
    <w:rsid w:val="00AB6ED5"/>
    <w:rsid w:val="00AB71D9"/>
    <w:rsid w:val="00AC03CB"/>
    <w:rsid w:val="00AC0B76"/>
    <w:rsid w:val="00AC0EE6"/>
    <w:rsid w:val="00AC18D6"/>
    <w:rsid w:val="00AC1CC9"/>
    <w:rsid w:val="00AC253D"/>
    <w:rsid w:val="00AC2811"/>
    <w:rsid w:val="00AC2853"/>
    <w:rsid w:val="00AC299B"/>
    <w:rsid w:val="00AC3074"/>
    <w:rsid w:val="00AC32F2"/>
    <w:rsid w:val="00AC35C1"/>
    <w:rsid w:val="00AC38AA"/>
    <w:rsid w:val="00AC3940"/>
    <w:rsid w:val="00AC4789"/>
    <w:rsid w:val="00AC6502"/>
    <w:rsid w:val="00AC6EC7"/>
    <w:rsid w:val="00AD0803"/>
    <w:rsid w:val="00AD0A3F"/>
    <w:rsid w:val="00AD0C5D"/>
    <w:rsid w:val="00AD1439"/>
    <w:rsid w:val="00AD1D2F"/>
    <w:rsid w:val="00AD1F95"/>
    <w:rsid w:val="00AD2010"/>
    <w:rsid w:val="00AD38F6"/>
    <w:rsid w:val="00AD3E8D"/>
    <w:rsid w:val="00AD4E7C"/>
    <w:rsid w:val="00AD50B5"/>
    <w:rsid w:val="00AD5D38"/>
    <w:rsid w:val="00AD603E"/>
    <w:rsid w:val="00AD6079"/>
    <w:rsid w:val="00AD6E6C"/>
    <w:rsid w:val="00AE0219"/>
    <w:rsid w:val="00AE088D"/>
    <w:rsid w:val="00AE2BB5"/>
    <w:rsid w:val="00AE2F91"/>
    <w:rsid w:val="00AE3678"/>
    <w:rsid w:val="00AE3EB3"/>
    <w:rsid w:val="00AE4435"/>
    <w:rsid w:val="00AE47C0"/>
    <w:rsid w:val="00AE554E"/>
    <w:rsid w:val="00AE75D7"/>
    <w:rsid w:val="00AE76AD"/>
    <w:rsid w:val="00AF0EDD"/>
    <w:rsid w:val="00AF0FB3"/>
    <w:rsid w:val="00AF2795"/>
    <w:rsid w:val="00AF427E"/>
    <w:rsid w:val="00AF4D8B"/>
    <w:rsid w:val="00AF6134"/>
    <w:rsid w:val="00AF7DF6"/>
    <w:rsid w:val="00B00A9F"/>
    <w:rsid w:val="00B00B0E"/>
    <w:rsid w:val="00B00F75"/>
    <w:rsid w:val="00B00FFC"/>
    <w:rsid w:val="00B01042"/>
    <w:rsid w:val="00B014A8"/>
    <w:rsid w:val="00B01596"/>
    <w:rsid w:val="00B019A7"/>
    <w:rsid w:val="00B01F30"/>
    <w:rsid w:val="00B020A2"/>
    <w:rsid w:val="00B03017"/>
    <w:rsid w:val="00B04196"/>
    <w:rsid w:val="00B04658"/>
    <w:rsid w:val="00B04C12"/>
    <w:rsid w:val="00B051C7"/>
    <w:rsid w:val="00B05701"/>
    <w:rsid w:val="00B0591D"/>
    <w:rsid w:val="00B06A29"/>
    <w:rsid w:val="00B06FA8"/>
    <w:rsid w:val="00B11032"/>
    <w:rsid w:val="00B11037"/>
    <w:rsid w:val="00B111C7"/>
    <w:rsid w:val="00B11D62"/>
    <w:rsid w:val="00B1294B"/>
    <w:rsid w:val="00B13FAC"/>
    <w:rsid w:val="00B1424D"/>
    <w:rsid w:val="00B14272"/>
    <w:rsid w:val="00B14773"/>
    <w:rsid w:val="00B14926"/>
    <w:rsid w:val="00B15595"/>
    <w:rsid w:val="00B15A12"/>
    <w:rsid w:val="00B16D95"/>
    <w:rsid w:val="00B1744B"/>
    <w:rsid w:val="00B17528"/>
    <w:rsid w:val="00B17646"/>
    <w:rsid w:val="00B17F0E"/>
    <w:rsid w:val="00B20AAB"/>
    <w:rsid w:val="00B213F1"/>
    <w:rsid w:val="00B21821"/>
    <w:rsid w:val="00B21B89"/>
    <w:rsid w:val="00B22681"/>
    <w:rsid w:val="00B22C22"/>
    <w:rsid w:val="00B236CB"/>
    <w:rsid w:val="00B24223"/>
    <w:rsid w:val="00B24CDA"/>
    <w:rsid w:val="00B24D42"/>
    <w:rsid w:val="00B24F43"/>
    <w:rsid w:val="00B25EE4"/>
    <w:rsid w:val="00B26114"/>
    <w:rsid w:val="00B264D7"/>
    <w:rsid w:val="00B26622"/>
    <w:rsid w:val="00B27233"/>
    <w:rsid w:val="00B27BEE"/>
    <w:rsid w:val="00B304A8"/>
    <w:rsid w:val="00B316A2"/>
    <w:rsid w:val="00B3197A"/>
    <w:rsid w:val="00B32C66"/>
    <w:rsid w:val="00B32D5D"/>
    <w:rsid w:val="00B332B9"/>
    <w:rsid w:val="00B332E2"/>
    <w:rsid w:val="00B34479"/>
    <w:rsid w:val="00B34887"/>
    <w:rsid w:val="00B34E99"/>
    <w:rsid w:val="00B3587C"/>
    <w:rsid w:val="00B366D5"/>
    <w:rsid w:val="00B366F2"/>
    <w:rsid w:val="00B36899"/>
    <w:rsid w:val="00B37E8F"/>
    <w:rsid w:val="00B41F2D"/>
    <w:rsid w:val="00B420BE"/>
    <w:rsid w:val="00B42485"/>
    <w:rsid w:val="00B438CB"/>
    <w:rsid w:val="00B444EC"/>
    <w:rsid w:val="00B466BF"/>
    <w:rsid w:val="00B46A60"/>
    <w:rsid w:val="00B4763F"/>
    <w:rsid w:val="00B47679"/>
    <w:rsid w:val="00B479B9"/>
    <w:rsid w:val="00B5010C"/>
    <w:rsid w:val="00B50984"/>
    <w:rsid w:val="00B51FA4"/>
    <w:rsid w:val="00B525E7"/>
    <w:rsid w:val="00B52BA9"/>
    <w:rsid w:val="00B52D17"/>
    <w:rsid w:val="00B54CDC"/>
    <w:rsid w:val="00B5546D"/>
    <w:rsid w:val="00B55626"/>
    <w:rsid w:val="00B5583C"/>
    <w:rsid w:val="00B55BE2"/>
    <w:rsid w:val="00B568E5"/>
    <w:rsid w:val="00B57B26"/>
    <w:rsid w:val="00B6027C"/>
    <w:rsid w:val="00B60EB5"/>
    <w:rsid w:val="00B612FC"/>
    <w:rsid w:val="00B613E6"/>
    <w:rsid w:val="00B61B24"/>
    <w:rsid w:val="00B634B0"/>
    <w:rsid w:val="00B63844"/>
    <w:rsid w:val="00B63C20"/>
    <w:rsid w:val="00B63CAD"/>
    <w:rsid w:val="00B647A7"/>
    <w:rsid w:val="00B648FF"/>
    <w:rsid w:val="00B64971"/>
    <w:rsid w:val="00B64AD6"/>
    <w:rsid w:val="00B64C98"/>
    <w:rsid w:val="00B65A91"/>
    <w:rsid w:val="00B65EE4"/>
    <w:rsid w:val="00B671D6"/>
    <w:rsid w:val="00B67E69"/>
    <w:rsid w:val="00B67EBC"/>
    <w:rsid w:val="00B70001"/>
    <w:rsid w:val="00B701D9"/>
    <w:rsid w:val="00B702D1"/>
    <w:rsid w:val="00B71332"/>
    <w:rsid w:val="00B71482"/>
    <w:rsid w:val="00B71C0D"/>
    <w:rsid w:val="00B71DF5"/>
    <w:rsid w:val="00B71F5F"/>
    <w:rsid w:val="00B73F70"/>
    <w:rsid w:val="00B73FA6"/>
    <w:rsid w:val="00B740DA"/>
    <w:rsid w:val="00B7517E"/>
    <w:rsid w:val="00B75C47"/>
    <w:rsid w:val="00B76953"/>
    <w:rsid w:val="00B80020"/>
    <w:rsid w:val="00B806C6"/>
    <w:rsid w:val="00B822D6"/>
    <w:rsid w:val="00B82C95"/>
    <w:rsid w:val="00B836B2"/>
    <w:rsid w:val="00B847AA"/>
    <w:rsid w:val="00B85F77"/>
    <w:rsid w:val="00B87065"/>
    <w:rsid w:val="00B873AA"/>
    <w:rsid w:val="00B87BB6"/>
    <w:rsid w:val="00B901ED"/>
    <w:rsid w:val="00B9047F"/>
    <w:rsid w:val="00B90A96"/>
    <w:rsid w:val="00B91039"/>
    <w:rsid w:val="00B91779"/>
    <w:rsid w:val="00B91CF4"/>
    <w:rsid w:val="00B91D8A"/>
    <w:rsid w:val="00B923DD"/>
    <w:rsid w:val="00B923F1"/>
    <w:rsid w:val="00B925D3"/>
    <w:rsid w:val="00B93F3A"/>
    <w:rsid w:val="00B94ABF"/>
    <w:rsid w:val="00B94CA6"/>
    <w:rsid w:val="00B959AE"/>
    <w:rsid w:val="00B9621D"/>
    <w:rsid w:val="00B968F3"/>
    <w:rsid w:val="00B96E0C"/>
    <w:rsid w:val="00B97B38"/>
    <w:rsid w:val="00BA08EE"/>
    <w:rsid w:val="00BA0A71"/>
    <w:rsid w:val="00BA11CD"/>
    <w:rsid w:val="00BA1BAF"/>
    <w:rsid w:val="00BA2191"/>
    <w:rsid w:val="00BA2387"/>
    <w:rsid w:val="00BA279F"/>
    <w:rsid w:val="00BA28F1"/>
    <w:rsid w:val="00BA29B2"/>
    <w:rsid w:val="00BA2A82"/>
    <w:rsid w:val="00BA2BD0"/>
    <w:rsid w:val="00BA2BD6"/>
    <w:rsid w:val="00BA3488"/>
    <w:rsid w:val="00BA492C"/>
    <w:rsid w:val="00BA4B13"/>
    <w:rsid w:val="00BA562C"/>
    <w:rsid w:val="00BA58DD"/>
    <w:rsid w:val="00BA65AE"/>
    <w:rsid w:val="00BA67AA"/>
    <w:rsid w:val="00BA7881"/>
    <w:rsid w:val="00BA7B0F"/>
    <w:rsid w:val="00BB09BE"/>
    <w:rsid w:val="00BB0F79"/>
    <w:rsid w:val="00BB1936"/>
    <w:rsid w:val="00BB3324"/>
    <w:rsid w:val="00BB3F8D"/>
    <w:rsid w:val="00BB4350"/>
    <w:rsid w:val="00BB45EF"/>
    <w:rsid w:val="00BB4879"/>
    <w:rsid w:val="00BB4B8F"/>
    <w:rsid w:val="00BB5872"/>
    <w:rsid w:val="00BB595B"/>
    <w:rsid w:val="00BB5E9D"/>
    <w:rsid w:val="00BB6D4A"/>
    <w:rsid w:val="00BC0F7E"/>
    <w:rsid w:val="00BC133B"/>
    <w:rsid w:val="00BC3179"/>
    <w:rsid w:val="00BC3467"/>
    <w:rsid w:val="00BC56CB"/>
    <w:rsid w:val="00BC68FE"/>
    <w:rsid w:val="00BD026C"/>
    <w:rsid w:val="00BD06A7"/>
    <w:rsid w:val="00BD06F7"/>
    <w:rsid w:val="00BD1D49"/>
    <w:rsid w:val="00BD1EF6"/>
    <w:rsid w:val="00BD208E"/>
    <w:rsid w:val="00BD3BDE"/>
    <w:rsid w:val="00BD40EC"/>
    <w:rsid w:val="00BD4C40"/>
    <w:rsid w:val="00BD55D0"/>
    <w:rsid w:val="00BD55D3"/>
    <w:rsid w:val="00BD6246"/>
    <w:rsid w:val="00BD675E"/>
    <w:rsid w:val="00BD6868"/>
    <w:rsid w:val="00BD7A04"/>
    <w:rsid w:val="00BD7FF5"/>
    <w:rsid w:val="00BE0A5D"/>
    <w:rsid w:val="00BE107D"/>
    <w:rsid w:val="00BE18BC"/>
    <w:rsid w:val="00BE26E6"/>
    <w:rsid w:val="00BE2BD3"/>
    <w:rsid w:val="00BE3821"/>
    <w:rsid w:val="00BE49B9"/>
    <w:rsid w:val="00BE5760"/>
    <w:rsid w:val="00BE5A8A"/>
    <w:rsid w:val="00BE6A53"/>
    <w:rsid w:val="00BE7CB7"/>
    <w:rsid w:val="00BF0EF7"/>
    <w:rsid w:val="00BF2E30"/>
    <w:rsid w:val="00BF2F34"/>
    <w:rsid w:val="00BF3771"/>
    <w:rsid w:val="00BF3914"/>
    <w:rsid w:val="00BF3C51"/>
    <w:rsid w:val="00BF3E6E"/>
    <w:rsid w:val="00BF5F20"/>
    <w:rsid w:val="00BF6F54"/>
    <w:rsid w:val="00BF75D0"/>
    <w:rsid w:val="00C007C5"/>
    <w:rsid w:val="00C01EA2"/>
    <w:rsid w:val="00C04802"/>
    <w:rsid w:val="00C04B64"/>
    <w:rsid w:val="00C05B72"/>
    <w:rsid w:val="00C06192"/>
    <w:rsid w:val="00C062DB"/>
    <w:rsid w:val="00C06A4C"/>
    <w:rsid w:val="00C073F2"/>
    <w:rsid w:val="00C07C14"/>
    <w:rsid w:val="00C1139D"/>
    <w:rsid w:val="00C1177F"/>
    <w:rsid w:val="00C11BFE"/>
    <w:rsid w:val="00C11C54"/>
    <w:rsid w:val="00C12F61"/>
    <w:rsid w:val="00C13D52"/>
    <w:rsid w:val="00C14556"/>
    <w:rsid w:val="00C1479D"/>
    <w:rsid w:val="00C147D7"/>
    <w:rsid w:val="00C149DE"/>
    <w:rsid w:val="00C15191"/>
    <w:rsid w:val="00C15DAD"/>
    <w:rsid w:val="00C164B3"/>
    <w:rsid w:val="00C178C2"/>
    <w:rsid w:val="00C20696"/>
    <w:rsid w:val="00C210D8"/>
    <w:rsid w:val="00C2165D"/>
    <w:rsid w:val="00C21C20"/>
    <w:rsid w:val="00C21FCB"/>
    <w:rsid w:val="00C221DC"/>
    <w:rsid w:val="00C222F1"/>
    <w:rsid w:val="00C22B89"/>
    <w:rsid w:val="00C231F3"/>
    <w:rsid w:val="00C23358"/>
    <w:rsid w:val="00C23DFE"/>
    <w:rsid w:val="00C24626"/>
    <w:rsid w:val="00C26C5C"/>
    <w:rsid w:val="00C27560"/>
    <w:rsid w:val="00C275B0"/>
    <w:rsid w:val="00C304FD"/>
    <w:rsid w:val="00C311A9"/>
    <w:rsid w:val="00C31791"/>
    <w:rsid w:val="00C32EFB"/>
    <w:rsid w:val="00C3671F"/>
    <w:rsid w:val="00C371DE"/>
    <w:rsid w:val="00C37F5A"/>
    <w:rsid w:val="00C40045"/>
    <w:rsid w:val="00C4038C"/>
    <w:rsid w:val="00C40FE1"/>
    <w:rsid w:val="00C4143B"/>
    <w:rsid w:val="00C41979"/>
    <w:rsid w:val="00C4234E"/>
    <w:rsid w:val="00C4237F"/>
    <w:rsid w:val="00C431D6"/>
    <w:rsid w:val="00C433E2"/>
    <w:rsid w:val="00C43FF0"/>
    <w:rsid w:val="00C4413B"/>
    <w:rsid w:val="00C442BC"/>
    <w:rsid w:val="00C44834"/>
    <w:rsid w:val="00C44AA6"/>
    <w:rsid w:val="00C44E46"/>
    <w:rsid w:val="00C45659"/>
    <w:rsid w:val="00C45C6E"/>
    <w:rsid w:val="00C4604E"/>
    <w:rsid w:val="00C460A4"/>
    <w:rsid w:val="00C46A48"/>
    <w:rsid w:val="00C470EF"/>
    <w:rsid w:val="00C50B38"/>
    <w:rsid w:val="00C50E49"/>
    <w:rsid w:val="00C5140B"/>
    <w:rsid w:val="00C5166C"/>
    <w:rsid w:val="00C51D29"/>
    <w:rsid w:val="00C52A98"/>
    <w:rsid w:val="00C52E01"/>
    <w:rsid w:val="00C52FC8"/>
    <w:rsid w:val="00C53C4A"/>
    <w:rsid w:val="00C53D77"/>
    <w:rsid w:val="00C5445B"/>
    <w:rsid w:val="00C54805"/>
    <w:rsid w:val="00C54DC3"/>
    <w:rsid w:val="00C54FD8"/>
    <w:rsid w:val="00C551AD"/>
    <w:rsid w:val="00C554E5"/>
    <w:rsid w:val="00C567FF"/>
    <w:rsid w:val="00C56AC9"/>
    <w:rsid w:val="00C56D29"/>
    <w:rsid w:val="00C56D46"/>
    <w:rsid w:val="00C61257"/>
    <w:rsid w:val="00C634C0"/>
    <w:rsid w:val="00C63B57"/>
    <w:rsid w:val="00C644BD"/>
    <w:rsid w:val="00C6561B"/>
    <w:rsid w:val="00C65C61"/>
    <w:rsid w:val="00C666AF"/>
    <w:rsid w:val="00C672FF"/>
    <w:rsid w:val="00C70476"/>
    <w:rsid w:val="00C705CE"/>
    <w:rsid w:val="00C73765"/>
    <w:rsid w:val="00C753F7"/>
    <w:rsid w:val="00C75A24"/>
    <w:rsid w:val="00C75B0B"/>
    <w:rsid w:val="00C766EE"/>
    <w:rsid w:val="00C77312"/>
    <w:rsid w:val="00C80DBD"/>
    <w:rsid w:val="00C81333"/>
    <w:rsid w:val="00C81DCB"/>
    <w:rsid w:val="00C82274"/>
    <w:rsid w:val="00C82B8A"/>
    <w:rsid w:val="00C82C38"/>
    <w:rsid w:val="00C83131"/>
    <w:rsid w:val="00C83B87"/>
    <w:rsid w:val="00C85252"/>
    <w:rsid w:val="00C85485"/>
    <w:rsid w:val="00C85700"/>
    <w:rsid w:val="00C86864"/>
    <w:rsid w:val="00C86B19"/>
    <w:rsid w:val="00C91433"/>
    <w:rsid w:val="00C91EDB"/>
    <w:rsid w:val="00C92BB4"/>
    <w:rsid w:val="00C92D97"/>
    <w:rsid w:val="00C93AE5"/>
    <w:rsid w:val="00C93CD2"/>
    <w:rsid w:val="00C94038"/>
    <w:rsid w:val="00C94ACE"/>
    <w:rsid w:val="00C95282"/>
    <w:rsid w:val="00C95805"/>
    <w:rsid w:val="00C96487"/>
    <w:rsid w:val="00C9696F"/>
    <w:rsid w:val="00C96B9E"/>
    <w:rsid w:val="00C96FC8"/>
    <w:rsid w:val="00C973D8"/>
    <w:rsid w:val="00C977A7"/>
    <w:rsid w:val="00CA085E"/>
    <w:rsid w:val="00CA0CBC"/>
    <w:rsid w:val="00CA14EF"/>
    <w:rsid w:val="00CA1772"/>
    <w:rsid w:val="00CA2070"/>
    <w:rsid w:val="00CA20D0"/>
    <w:rsid w:val="00CA2CF5"/>
    <w:rsid w:val="00CA44EC"/>
    <w:rsid w:val="00CA4B6A"/>
    <w:rsid w:val="00CA50F8"/>
    <w:rsid w:val="00CA5179"/>
    <w:rsid w:val="00CA5282"/>
    <w:rsid w:val="00CA5318"/>
    <w:rsid w:val="00CA5D17"/>
    <w:rsid w:val="00CA7716"/>
    <w:rsid w:val="00CA7ADB"/>
    <w:rsid w:val="00CB0275"/>
    <w:rsid w:val="00CB02CB"/>
    <w:rsid w:val="00CB07DD"/>
    <w:rsid w:val="00CB3252"/>
    <w:rsid w:val="00CB37B8"/>
    <w:rsid w:val="00CB456E"/>
    <w:rsid w:val="00CB46C8"/>
    <w:rsid w:val="00CB4857"/>
    <w:rsid w:val="00CB4D0A"/>
    <w:rsid w:val="00CB5699"/>
    <w:rsid w:val="00CB5BE1"/>
    <w:rsid w:val="00CB5C8D"/>
    <w:rsid w:val="00CB7DF9"/>
    <w:rsid w:val="00CC1ECF"/>
    <w:rsid w:val="00CC2227"/>
    <w:rsid w:val="00CC2417"/>
    <w:rsid w:val="00CC26A0"/>
    <w:rsid w:val="00CC2B62"/>
    <w:rsid w:val="00CC3263"/>
    <w:rsid w:val="00CC32D7"/>
    <w:rsid w:val="00CC33A6"/>
    <w:rsid w:val="00CC3595"/>
    <w:rsid w:val="00CC454D"/>
    <w:rsid w:val="00CC494C"/>
    <w:rsid w:val="00CC4E40"/>
    <w:rsid w:val="00CC69B4"/>
    <w:rsid w:val="00CC6EA1"/>
    <w:rsid w:val="00CC76A3"/>
    <w:rsid w:val="00CC7A1A"/>
    <w:rsid w:val="00CC7A37"/>
    <w:rsid w:val="00CD03DE"/>
    <w:rsid w:val="00CD124F"/>
    <w:rsid w:val="00CD1B9A"/>
    <w:rsid w:val="00CD21E1"/>
    <w:rsid w:val="00CD28C2"/>
    <w:rsid w:val="00CD2956"/>
    <w:rsid w:val="00CD2DFF"/>
    <w:rsid w:val="00CD4DD2"/>
    <w:rsid w:val="00CD63E6"/>
    <w:rsid w:val="00CD6C8B"/>
    <w:rsid w:val="00CD71FF"/>
    <w:rsid w:val="00CD7CA2"/>
    <w:rsid w:val="00CE0777"/>
    <w:rsid w:val="00CE0E6F"/>
    <w:rsid w:val="00CE1224"/>
    <w:rsid w:val="00CE15FA"/>
    <w:rsid w:val="00CE19C1"/>
    <w:rsid w:val="00CE1CBE"/>
    <w:rsid w:val="00CE292D"/>
    <w:rsid w:val="00CE2A5B"/>
    <w:rsid w:val="00CE2D69"/>
    <w:rsid w:val="00CE32E1"/>
    <w:rsid w:val="00CE34B0"/>
    <w:rsid w:val="00CE393D"/>
    <w:rsid w:val="00CE3A74"/>
    <w:rsid w:val="00CE40D9"/>
    <w:rsid w:val="00CE4919"/>
    <w:rsid w:val="00CE49D9"/>
    <w:rsid w:val="00CE5699"/>
    <w:rsid w:val="00CE68FD"/>
    <w:rsid w:val="00CE7392"/>
    <w:rsid w:val="00CE74BA"/>
    <w:rsid w:val="00CF06FB"/>
    <w:rsid w:val="00CF072D"/>
    <w:rsid w:val="00CF0A0A"/>
    <w:rsid w:val="00CF0A93"/>
    <w:rsid w:val="00CF0EF8"/>
    <w:rsid w:val="00CF135E"/>
    <w:rsid w:val="00CF18C6"/>
    <w:rsid w:val="00CF2F91"/>
    <w:rsid w:val="00CF31F8"/>
    <w:rsid w:val="00CF37E8"/>
    <w:rsid w:val="00CF39ED"/>
    <w:rsid w:val="00CF39F9"/>
    <w:rsid w:val="00CF3CC4"/>
    <w:rsid w:val="00CF3EE2"/>
    <w:rsid w:val="00CF420C"/>
    <w:rsid w:val="00CF432D"/>
    <w:rsid w:val="00CF54EC"/>
    <w:rsid w:val="00CF5F41"/>
    <w:rsid w:val="00CF63F5"/>
    <w:rsid w:val="00CF68B1"/>
    <w:rsid w:val="00CF729A"/>
    <w:rsid w:val="00CF72CF"/>
    <w:rsid w:val="00CF74C0"/>
    <w:rsid w:val="00CF758E"/>
    <w:rsid w:val="00CF7D79"/>
    <w:rsid w:val="00CF7DCB"/>
    <w:rsid w:val="00D003A0"/>
    <w:rsid w:val="00D019DF"/>
    <w:rsid w:val="00D019E4"/>
    <w:rsid w:val="00D01AB2"/>
    <w:rsid w:val="00D01CF7"/>
    <w:rsid w:val="00D022E0"/>
    <w:rsid w:val="00D0232E"/>
    <w:rsid w:val="00D04BC0"/>
    <w:rsid w:val="00D076D1"/>
    <w:rsid w:val="00D079CB"/>
    <w:rsid w:val="00D07DBA"/>
    <w:rsid w:val="00D07EC8"/>
    <w:rsid w:val="00D1000F"/>
    <w:rsid w:val="00D11843"/>
    <w:rsid w:val="00D12327"/>
    <w:rsid w:val="00D12E50"/>
    <w:rsid w:val="00D14029"/>
    <w:rsid w:val="00D145FE"/>
    <w:rsid w:val="00D14F84"/>
    <w:rsid w:val="00D1518A"/>
    <w:rsid w:val="00D1584F"/>
    <w:rsid w:val="00D16E3E"/>
    <w:rsid w:val="00D1774D"/>
    <w:rsid w:val="00D1781E"/>
    <w:rsid w:val="00D17A02"/>
    <w:rsid w:val="00D17DC4"/>
    <w:rsid w:val="00D2071E"/>
    <w:rsid w:val="00D20DF1"/>
    <w:rsid w:val="00D21F6F"/>
    <w:rsid w:val="00D2209D"/>
    <w:rsid w:val="00D223FA"/>
    <w:rsid w:val="00D224B6"/>
    <w:rsid w:val="00D229A0"/>
    <w:rsid w:val="00D22E70"/>
    <w:rsid w:val="00D231BF"/>
    <w:rsid w:val="00D23385"/>
    <w:rsid w:val="00D235DC"/>
    <w:rsid w:val="00D237EC"/>
    <w:rsid w:val="00D24CC4"/>
    <w:rsid w:val="00D253BA"/>
    <w:rsid w:val="00D3068E"/>
    <w:rsid w:val="00D30AE9"/>
    <w:rsid w:val="00D33AF0"/>
    <w:rsid w:val="00D3454F"/>
    <w:rsid w:val="00D350D4"/>
    <w:rsid w:val="00D355BD"/>
    <w:rsid w:val="00D35E12"/>
    <w:rsid w:val="00D368E1"/>
    <w:rsid w:val="00D37A7D"/>
    <w:rsid w:val="00D40548"/>
    <w:rsid w:val="00D41724"/>
    <w:rsid w:val="00D419BF"/>
    <w:rsid w:val="00D42012"/>
    <w:rsid w:val="00D422FD"/>
    <w:rsid w:val="00D42884"/>
    <w:rsid w:val="00D42B38"/>
    <w:rsid w:val="00D43532"/>
    <w:rsid w:val="00D437CB"/>
    <w:rsid w:val="00D43A8B"/>
    <w:rsid w:val="00D43AE2"/>
    <w:rsid w:val="00D43FCE"/>
    <w:rsid w:val="00D4450B"/>
    <w:rsid w:val="00D44ED9"/>
    <w:rsid w:val="00D451CD"/>
    <w:rsid w:val="00D4630E"/>
    <w:rsid w:val="00D46E85"/>
    <w:rsid w:val="00D476EB"/>
    <w:rsid w:val="00D50899"/>
    <w:rsid w:val="00D50BC8"/>
    <w:rsid w:val="00D51732"/>
    <w:rsid w:val="00D5182B"/>
    <w:rsid w:val="00D520C2"/>
    <w:rsid w:val="00D53C32"/>
    <w:rsid w:val="00D53D0F"/>
    <w:rsid w:val="00D5483C"/>
    <w:rsid w:val="00D55281"/>
    <w:rsid w:val="00D55608"/>
    <w:rsid w:val="00D565E9"/>
    <w:rsid w:val="00D56864"/>
    <w:rsid w:val="00D575F4"/>
    <w:rsid w:val="00D57A00"/>
    <w:rsid w:val="00D57D98"/>
    <w:rsid w:val="00D60577"/>
    <w:rsid w:val="00D60C6B"/>
    <w:rsid w:val="00D616B7"/>
    <w:rsid w:val="00D62C96"/>
    <w:rsid w:val="00D63B7A"/>
    <w:rsid w:val="00D63CF0"/>
    <w:rsid w:val="00D704EA"/>
    <w:rsid w:val="00D707F9"/>
    <w:rsid w:val="00D70C13"/>
    <w:rsid w:val="00D710F7"/>
    <w:rsid w:val="00D716C9"/>
    <w:rsid w:val="00D72182"/>
    <w:rsid w:val="00D7380E"/>
    <w:rsid w:val="00D73AF0"/>
    <w:rsid w:val="00D73B5A"/>
    <w:rsid w:val="00D73CD1"/>
    <w:rsid w:val="00D74945"/>
    <w:rsid w:val="00D756B9"/>
    <w:rsid w:val="00D76141"/>
    <w:rsid w:val="00D7684D"/>
    <w:rsid w:val="00D77044"/>
    <w:rsid w:val="00D77AC6"/>
    <w:rsid w:val="00D77F20"/>
    <w:rsid w:val="00D80175"/>
    <w:rsid w:val="00D806F4"/>
    <w:rsid w:val="00D814FC"/>
    <w:rsid w:val="00D81DC9"/>
    <w:rsid w:val="00D81DEB"/>
    <w:rsid w:val="00D83AAE"/>
    <w:rsid w:val="00D83F1E"/>
    <w:rsid w:val="00D8446A"/>
    <w:rsid w:val="00D84A08"/>
    <w:rsid w:val="00D85957"/>
    <w:rsid w:val="00D85FAE"/>
    <w:rsid w:val="00D8605D"/>
    <w:rsid w:val="00D867D0"/>
    <w:rsid w:val="00D8689E"/>
    <w:rsid w:val="00D87665"/>
    <w:rsid w:val="00D87A19"/>
    <w:rsid w:val="00D907A1"/>
    <w:rsid w:val="00D91A02"/>
    <w:rsid w:val="00D93A29"/>
    <w:rsid w:val="00D94FC5"/>
    <w:rsid w:val="00D96BB0"/>
    <w:rsid w:val="00D971B6"/>
    <w:rsid w:val="00D9729A"/>
    <w:rsid w:val="00D978F8"/>
    <w:rsid w:val="00DA0784"/>
    <w:rsid w:val="00DA1096"/>
    <w:rsid w:val="00DA1600"/>
    <w:rsid w:val="00DA272E"/>
    <w:rsid w:val="00DA2E2C"/>
    <w:rsid w:val="00DA3E9F"/>
    <w:rsid w:val="00DA4B82"/>
    <w:rsid w:val="00DA4FF8"/>
    <w:rsid w:val="00DA54EA"/>
    <w:rsid w:val="00DA55E8"/>
    <w:rsid w:val="00DA59C2"/>
    <w:rsid w:val="00DA5A5F"/>
    <w:rsid w:val="00DA67EA"/>
    <w:rsid w:val="00DA69FC"/>
    <w:rsid w:val="00DA7519"/>
    <w:rsid w:val="00DA757A"/>
    <w:rsid w:val="00DA78AE"/>
    <w:rsid w:val="00DB0472"/>
    <w:rsid w:val="00DB167E"/>
    <w:rsid w:val="00DB1D21"/>
    <w:rsid w:val="00DB2E88"/>
    <w:rsid w:val="00DB36A9"/>
    <w:rsid w:val="00DB3C24"/>
    <w:rsid w:val="00DB41D4"/>
    <w:rsid w:val="00DB434E"/>
    <w:rsid w:val="00DB4C75"/>
    <w:rsid w:val="00DB52AE"/>
    <w:rsid w:val="00DB5D7F"/>
    <w:rsid w:val="00DB64FC"/>
    <w:rsid w:val="00DB6D1E"/>
    <w:rsid w:val="00DB770C"/>
    <w:rsid w:val="00DB7973"/>
    <w:rsid w:val="00DB7B01"/>
    <w:rsid w:val="00DB7D90"/>
    <w:rsid w:val="00DC02C0"/>
    <w:rsid w:val="00DC0710"/>
    <w:rsid w:val="00DC15EB"/>
    <w:rsid w:val="00DC179E"/>
    <w:rsid w:val="00DC1D5D"/>
    <w:rsid w:val="00DC25E2"/>
    <w:rsid w:val="00DC4015"/>
    <w:rsid w:val="00DC5221"/>
    <w:rsid w:val="00DC570A"/>
    <w:rsid w:val="00DC684D"/>
    <w:rsid w:val="00DC738B"/>
    <w:rsid w:val="00DC74E9"/>
    <w:rsid w:val="00DC7777"/>
    <w:rsid w:val="00DC7B68"/>
    <w:rsid w:val="00DD10BD"/>
    <w:rsid w:val="00DD1D0A"/>
    <w:rsid w:val="00DD242F"/>
    <w:rsid w:val="00DD3762"/>
    <w:rsid w:val="00DD3E5B"/>
    <w:rsid w:val="00DD4902"/>
    <w:rsid w:val="00DD4920"/>
    <w:rsid w:val="00DD4D27"/>
    <w:rsid w:val="00DD5592"/>
    <w:rsid w:val="00DD6257"/>
    <w:rsid w:val="00DD7030"/>
    <w:rsid w:val="00DD765C"/>
    <w:rsid w:val="00DE0057"/>
    <w:rsid w:val="00DE1994"/>
    <w:rsid w:val="00DE231F"/>
    <w:rsid w:val="00DE3483"/>
    <w:rsid w:val="00DE3663"/>
    <w:rsid w:val="00DE4906"/>
    <w:rsid w:val="00DE4A9A"/>
    <w:rsid w:val="00DE51F4"/>
    <w:rsid w:val="00DE672E"/>
    <w:rsid w:val="00DE71C4"/>
    <w:rsid w:val="00DE7894"/>
    <w:rsid w:val="00DF04FA"/>
    <w:rsid w:val="00DF0626"/>
    <w:rsid w:val="00DF158B"/>
    <w:rsid w:val="00DF17D1"/>
    <w:rsid w:val="00DF1988"/>
    <w:rsid w:val="00DF2A3C"/>
    <w:rsid w:val="00DF38E1"/>
    <w:rsid w:val="00DF4D08"/>
    <w:rsid w:val="00DF57A8"/>
    <w:rsid w:val="00DF5A73"/>
    <w:rsid w:val="00DF61DB"/>
    <w:rsid w:val="00DF73E8"/>
    <w:rsid w:val="00DF77EC"/>
    <w:rsid w:val="00DF7B22"/>
    <w:rsid w:val="00E00F9F"/>
    <w:rsid w:val="00E01AFA"/>
    <w:rsid w:val="00E02530"/>
    <w:rsid w:val="00E0276A"/>
    <w:rsid w:val="00E03321"/>
    <w:rsid w:val="00E0348B"/>
    <w:rsid w:val="00E03EBC"/>
    <w:rsid w:val="00E04879"/>
    <w:rsid w:val="00E048AF"/>
    <w:rsid w:val="00E04AFA"/>
    <w:rsid w:val="00E04DDA"/>
    <w:rsid w:val="00E05BC3"/>
    <w:rsid w:val="00E05E1B"/>
    <w:rsid w:val="00E061AE"/>
    <w:rsid w:val="00E0691F"/>
    <w:rsid w:val="00E06B59"/>
    <w:rsid w:val="00E07627"/>
    <w:rsid w:val="00E07FE6"/>
    <w:rsid w:val="00E10267"/>
    <w:rsid w:val="00E1382B"/>
    <w:rsid w:val="00E1488E"/>
    <w:rsid w:val="00E14AF2"/>
    <w:rsid w:val="00E14E4C"/>
    <w:rsid w:val="00E1501C"/>
    <w:rsid w:val="00E1504A"/>
    <w:rsid w:val="00E15294"/>
    <w:rsid w:val="00E152A6"/>
    <w:rsid w:val="00E157A0"/>
    <w:rsid w:val="00E157A2"/>
    <w:rsid w:val="00E15C45"/>
    <w:rsid w:val="00E15E82"/>
    <w:rsid w:val="00E172E8"/>
    <w:rsid w:val="00E17301"/>
    <w:rsid w:val="00E1746E"/>
    <w:rsid w:val="00E17510"/>
    <w:rsid w:val="00E17772"/>
    <w:rsid w:val="00E1788E"/>
    <w:rsid w:val="00E17CBB"/>
    <w:rsid w:val="00E17D4E"/>
    <w:rsid w:val="00E2022B"/>
    <w:rsid w:val="00E21223"/>
    <w:rsid w:val="00E2274A"/>
    <w:rsid w:val="00E2318A"/>
    <w:rsid w:val="00E239A2"/>
    <w:rsid w:val="00E24033"/>
    <w:rsid w:val="00E247B2"/>
    <w:rsid w:val="00E24B0E"/>
    <w:rsid w:val="00E257CD"/>
    <w:rsid w:val="00E25CA2"/>
    <w:rsid w:val="00E26639"/>
    <w:rsid w:val="00E26666"/>
    <w:rsid w:val="00E2675B"/>
    <w:rsid w:val="00E2762C"/>
    <w:rsid w:val="00E300BE"/>
    <w:rsid w:val="00E3141C"/>
    <w:rsid w:val="00E3156C"/>
    <w:rsid w:val="00E31885"/>
    <w:rsid w:val="00E325C7"/>
    <w:rsid w:val="00E32951"/>
    <w:rsid w:val="00E33C40"/>
    <w:rsid w:val="00E34DF6"/>
    <w:rsid w:val="00E3567A"/>
    <w:rsid w:val="00E35AE8"/>
    <w:rsid w:val="00E35B0C"/>
    <w:rsid w:val="00E36884"/>
    <w:rsid w:val="00E36F24"/>
    <w:rsid w:val="00E37858"/>
    <w:rsid w:val="00E401BB"/>
    <w:rsid w:val="00E40AF6"/>
    <w:rsid w:val="00E40D41"/>
    <w:rsid w:val="00E41A57"/>
    <w:rsid w:val="00E41DFA"/>
    <w:rsid w:val="00E42096"/>
    <w:rsid w:val="00E428A8"/>
    <w:rsid w:val="00E42FD3"/>
    <w:rsid w:val="00E44491"/>
    <w:rsid w:val="00E4491B"/>
    <w:rsid w:val="00E45799"/>
    <w:rsid w:val="00E45821"/>
    <w:rsid w:val="00E45DFF"/>
    <w:rsid w:val="00E46693"/>
    <w:rsid w:val="00E47A79"/>
    <w:rsid w:val="00E502E2"/>
    <w:rsid w:val="00E516F0"/>
    <w:rsid w:val="00E51821"/>
    <w:rsid w:val="00E518CE"/>
    <w:rsid w:val="00E524C0"/>
    <w:rsid w:val="00E52538"/>
    <w:rsid w:val="00E5408F"/>
    <w:rsid w:val="00E540D7"/>
    <w:rsid w:val="00E551CA"/>
    <w:rsid w:val="00E55287"/>
    <w:rsid w:val="00E55481"/>
    <w:rsid w:val="00E55A00"/>
    <w:rsid w:val="00E562C1"/>
    <w:rsid w:val="00E56928"/>
    <w:rsid w:val="00E570B8"/>
    <w:rsid w:val="00E5745C"/>
    <w:rsid w:val="00E6092D"/>
    <w:rsid w:val="00E620EE"/>
    <w:rsid w:val="00E62157"/>
    <w:rsid w:val="00E638A6"/>
    <w:rsid w:val="00E64397"/>
    <w:rsid w:val="00E64ABE"/>
    <w:rsid w:val="00E64BCD"/>
    <w:rsid w:val="00E65E68"/>
    <w:rsid w:val="00E6617A"/>
    <w:rsid w:val="00E661B5"/>
    <w:rsid w:val="00E663DB"/>
    <w:rsid w:val="00E66BD9"/>
    <w:rsid w:val="00E66C1C"/>
    <w:rsid w:val="00E67469"/>
    <w:rsid w:val="00E70003"/>
    <w:rsid w:val="00E7053A"/>
    <w:rsid w:val="00E70DF3"/>
    <w:rsid w:val="00E713DC"/>
    <w:rsid w:val="00E717F0"/>
    <w:rsid w:val="00E71CB5"/>
    <w:rsid w:val="00E71ED9"/>
    <w:rsid w:val="00E71F3B"/>
    <w:rsid w:val="00E72468"/>
    <w:rsid w:val="00E72682"/>
    <w:rsid w:val="00E73121"/>
    <w:rsid w:val="00E7322E"/>
    <w:rsid w:val="00E736CC"/>
    <w:rsid w:val="00E7439D"/>
    <w:rsid w:val="00E746B5"/>
    <w:rsid w:val="00E75C01"/>
    <w:rsid w:val="00E75DE5"/>
    <w:rsid w:val="00E7643D"/>
    <w:rsid w:val="00E76962"/>
    <w:rsid w:val="00E76A1E"/>
    <w:rsid w:val="00E8063E"/>
    <w:rsid w:val="00E80E56"/>
    <w:rsid w:val="00E81206"/>
    <w:rsid w:val="00E815AF"/>
    <w:rsid w:val="00E829AB"/>
    <w:rsid w:val="00E82F1E"/>
    <w:rsid w:val="00E82F77"/>
    <w:rsid w:val="00E830FD"/>
    <w:rsid w:val="00E840E1"/>
    <w:rsid w:val="00E84BD7"/>
    <w:rsid w:val="00E85E80"/>
    <w:rsid w:val="00E8610E"/>
    <w:rsid w:val="00E900DE"/>
    <w:rsid w:val="00E90BD6"/>
    <w:rsid w:val="00E91F5C"/>
    <w:rsid w:val="00E923FF"/>
    <w:rsid w:val="00E929F7"/>
    <w:rsid w:val="00E936FA"/>
    <w:rsid w:val="00E93BA6"/>
    <w:rsid w:val="00E945FD"/>
    <w:rsid w:val="00E948FA"/>
    <w:rsid w:val="00E95559"/>
    <w:rsid w:val="00E96781"/>
    <w:rsid w:val="00E96865"/>
    <w:rsid w:val="00EA0404"/>
    <w:rsid w:val="00EA0547"/>
    <w:rsid w:val="00EA065A"/>
    <w:rsid w:val="00EA1418"/>
    <w:rsid w:val="00EA196C"/>
    <w:rsid w:val="00EA1E39"/>
    <w:rsid w:val="00EA21A8"/>
    <w:rsid w:val="00EA3222"/>
    <w:rsid w:val="00EA505D"/>
    <w:rsid w:val="00EA5A31"/>
    <w:rsid w:val="00EA5B7B"/>
    <w:rsid w:val="00EA6FBD"/>
    <w:rsid w:val="00EA7B51"/>
    <w:rsid w:val="00EA7F3E"/>
    <w:rsid w:val="00EB003A"/>
    <w:rsid w:val="00EB0201"/>
    <w:rsid w:val="00EB14AF"/>
    <w:rsid w:val="00EB1C4D"/>
    <w:rsid w:val="00EB2AE2"/>
    <w:rsid w:val="00EB2E21"/>
    <w:rsid w:val="00EB31C3"/>
    <w:rsid w:val="00EB32EB"/>
    <w:rsid w:val="00EB4ED9"/>
    <w:rsid w:val="00EB4F50"/>
    <w:rsid w:val="00EB5BC8"/>
    <w:rsid w:val="00EB64E4"/>
    <w:rsid w:val="00EB6761"/>
    <w:rsid w:val="00EB69D9"/>
    <w:rsid w:val="00EB6DC1"/>
    <w:rsid w:val="00EB70E1"/>
    <w:rsid w:val="00EC068D"/>
    <w:rsid w:val="00EC06C4"/>
    <w:rsid w:val="00EC0D61"/>
    <w:rsid w:val="00EC1A58"/>
    <w:rsid w:val="00EC1EC7"/>
    <w:rsid w:val="00EC25BE"/>
    <w:rsid w:val="00EC33B5"/>
    <w:rsid w:val="00EC4F2F"/>
    <w:rsid w:val="00EC4F91"/>
    <w:rsid w:val="00EC5D3E"/>
    <w:rsid w:val="00EC69AB"/>
    <w:rsid w:val="00EC69BF"/>
    <w:rsid w:val="00EC7128"/>
    <w:rsid w:val="00EC76D0"/>
    <w:rsid w:val="00EC7ED9"/>
    <w:rsid w:val="00ED0863"/>
    <w:rsid w:val="00ED0B46"/>
    <w:rsid w:val="00ED0BFA"/>
    <w:rsid w:val="00ED2DC9"/>
    <w:rsid w:val="00ED364C"/>
    <w:rsid w:val="00ED3B9B"/>
    <w:rsid w:val="00ED3F73"/>
    <w:rsid w:val="00ED416B"/>
    <w:rsid w:val="00ED4F74"/>
    <w:rsid w:val="00ED5187"/>
    <w:rsid w:val="00ED5FD9"/>
    <w:rsid w:val="00ED6710"/>
    <w:rsid w:val="00EE0277"/>
    <w:rsid w:val="00EE1E56"/>
    <w:rsid w:val="00EE1EFA"/>
    <w:rsid w:val="00EE2784"/>
    <w:rsid w:val="00EE2EB8"/>
    <w:rsid w:val="00EE2F75"/>
    <w:rsid w:val="00EE4C47"/>
    <w:rsid w:val="00EE5CF0"/>
    <w:rsid w:val="00EE6287"/>
    <w:rsid w:val="00EE6B62"/>
    <w:rsid w:val="00EE70B8"/>
    <w:rsid w:val="00EF0508"/>
    <w:rsid w:val="00EF0DE8"/>
    <w:rsid w:val="00EF0FC9"/>
    <w:rsid w:val="00EF158C"/>
    <w:rsid w:val="00EF1FF3"/>
    <w:rsid w:val="00EF2087"/>
    <w:rsid w:val="00EF20E6"/>
    <w:rsid w:val="00EF2326"/>
    <w:rsid w:val="00EF28FA"/>
    <w:rsid w:val="00EF2CDE"/>
    <w:rsid w:val="00EF3079"/>
    <w:rsid w:val="00EF357A"/>
    <w:rsid w:val="00EF38EF"/>
    <w:rsid w:val="00EF4865"/>
    <w:rsid w:val="00EF5245"/>
    <w:rsid w:val="00EF638C"/>
    <w:rsid w:val="00EF67E4"/>
    <w:rsid w:val="00EF7531"/>
    <w:rsid w:val="00EF7B1E"/>
    <w:rsid w:val="00F00D52"/>
    <w:rsid w:val="00F01911"/>
    <w:rsid w:val="00F01C9B"/>
    <w:rsid w:val="00F01EA5"/>
    <w:rsid w:val="00F023D2"/>
    <w:rsid w:val="00F02A34"/>
    <w:rsid w:val="00F02C95"/>
    <w:rsid w:val="00F03023"/>
    <w:rsid w:val="00F03D6E"/>
    <w:rsid w:val="00F04401"/>
    <w:rsid w:val="00F04792"/>
    <w:rsid w:val="00F0570F"/>
    <w:rsid w:val="00F06140"/>
    <w:rsid w:val="00F06695"/>
    <w:rsid w:val="00F0702F"/>
    <w:rsid w:val="00F103F0"/>
    <w:rsid w:val="00F104D5"/>
    <w:rsid w:val="00F109EF"/>
    <w:rsid w:val="00F10F46"/>
    <w:rsid w:val="00F115F9"/>
    <w:rsid w:val="00F11757"/>
    <w:rsid w:val="00F11ED9"/>
    <w:rsid w:val="00F12C12"/>
    <w:rsid w:val="00F1472E"/>
    <w:rsid w:val="00F148A0"/>
    <w:rsid w:val="00F14BFD"/>
    <w:rsid w:val="00F14C8D"/>
    <w:rsid w:val="00F156B9"/>
    <w:rsid w:val="00F16A2F"/>
    <w:rsid w:val="00F16C1C"/>
    <w:rsid w:val="00F16CD1"/>
    <w:rsid w:val="00F1700A"/>
    <w:rsid w:val="00F17114"/>
    <w:rsid w:val="00F20548"/>
    <w:rsid w:val="00F20586"/>
    <w:rsid w:val="00F20DA2"/>
    <w:rsid w:val="00F21101"/>
    <w:rsid w:val="00F21A67"/>
    <w:rsid w:val="00F21DFC"/>
    <w:rsid w:val="00F21F4E"/>
    <w:rsid w:val="00F21FB8"/>
    <w:rsid w:val="00F224E3"/>
    <w:rsid w:val="00F22798"/>
    <w:rsid w:val="00F22AED"/>
    <w:rsid w:val="00F22CD9"/>
    <w:rsid w:val="00F23006"/>
    <w:rsid w:val="00F23A05"/>
    <w:rsid w:val="00F23D76"/>
    <w:rsid w:val="00F24662"/>
    <w:rsid w:val="00F24890"/>
    <w:rsid w:val="00F24E5D"/>
    <w:rsid w:val="00F25020"/>
    <w:rsid w:val="00F2524E"/>
    <w:rsid w:val="00F25F93"/>
    <w:rsid w:val="00F260AA"/>
    <w:rsid w:val="00F2664D"/>
    <w:rsid w:val="00F27527"/>
    <w:rsid w:val="00F27C8A"/>
    <w:rsid w:val="00F308C0"/>
    <w:rsid w:val="00F30E0E"/>
    <w:rsid w:val="00F314CE"/>
    <w:rsid w:val="00F317FA"/>
    <w:rsid w:val="00F31976"/>
    <w:rsid w:val="00F31CB1"/>
    <w:rsid w:val="00F32F6D"/>
    <w:rsid w:val="00F33B12"/>
    <w:rsid w:val="00F34167"/>
    <w:rsid w:val="00F354D9"/>
    <w:rsid w:val="00F363C4"/>
    <w:rsid w:val="00F368E3"/>
    <w:rsid w:val="00F369CC"/>
    <w:rsid w:val="00F36AAD"/>
    <w:rsid w:val="00F370BF"/>
    <w:rsid w:val="00F3728F"/>
    <w:rsid w:val="00F37975"/>
    <w:rsid w:val="00F37980"/>
    <w:rsid w:val="00F379FF"/>
    <w:rsid w:val="00F40429"/>
    <w:rsid w:val="00F41320"/>
    <w:rsid w:val="00F417B6"/>
    <w:rsid w:val="00F419A8"/>
    <w:rsid w:val="00F42DF3"/>
    <w:rsid w:val="00F432D3"/>
    <w:rsid w:val="00F43881"/>
    <w:rsid w:val="00F43DE5"/>
    <w:rsid w:val="00F45783"/>
    <w:rsid w:val="00F45EFB"/>
    <w:rsid w:val="00F46868"/>
    <w:rsid w:val="00F46E47"/>
    <w:rsid w:val="00F473E3"/>
    <w:rsid w:val="00F477A7"/>
    <w:rsid w:val="00F50402"/>
    <w:rsid w:val="00F50C27"/>
    <w:rsid w:val="00F50C6B"/>
    <w:rsid w:val="00F5142F"/>
    <w:rsid w:val="00F51771"/>
    <w:rsid w:val="00F5213E"/>
    <w:rsid w:val="00F52263"/>
    <w:rsid w:val="00F53039"/>
    <w:rsid w:val="00F53A0B"/>
    <w:rsid w:val="00F53D26"/>
    <w:rsid w:val="00F54483"/>
    <w:rsid w:val="00F54D26"/>
    <w:rsid w:val="00F55559"/>
    <w:rsid w:val="00F55B03"/>
    <w:rsid w:val="00F562CF"/>
    <w:rsid w:val="00F5660B"/>
    <w:rsid w:val="00F56F6E"/>
    <w:rsid w:val="00F5705F"/>
    <w:rsid w:val="00F5753E"/>
    <w:rsid w:val="00F5784A"/>
    <w:rsid w:val="00F605EB"/>
    <w:rsid w:val="00F61096"/>
    <w:rsid w:val="00F6157E"/>
    <w:rsid w:val="00F626AD"/>
    <w:rsid w:val="00F6390C"/>
    <w:rsid w:val="00F64191"/>
    <w:rsid w:val="00F6426B"/>
    <w:rsid w:val="00F64418"/>
    <w:rsid w:val="00F65301"/>
    <w:rsid w:val="00F6558B"/>
    <w:rsid w:val="00F65AFD"/>
    <w:rsid w:val="00F66AAB"/>
    <w:rsid w:val="00F67E4E"/>
    <w:rsid w:val="00F67F0E"/>
    <w:rsid w:val="00F71463"/>
    <w:rsid w:val="00F7186E"/>
    <w:rsid w:val="00F7216E"/>
    <w:rsid w:val="00F72883"/>
    <w:rsid w:val="00F72A8E"/>
    <w:rsid w:val="00F730C9"/>
    <w:rsid w:val="00F736D1"/>
    <w:rsid w:val="00F74D4C"/>
    <w:rsid w:val="00F7533E"/>
    <w:rsid w:val="00F77070"/>
    <w:rsid w:val="00F777EF"/>
    <w:rsid w:val="00F77B47"/>
    <w:rsid w:val="00F80DC3"/>
    <w:rsid w:val="00F8139A"/>
    <w:rsid w:val="00F814F5"/>
    <w:rsid w:val="00F81FFE"/>
    <w:rsid w:val="00F8242D"/>
    <w:rsid w:val="00F82C55"/>
    <w:rsid w:val="00F82FF5"/>
    <w:rsid w:val="00F83360"/>
    <w:rsid w:val="00F84372"/>
    <w:rsid w:val="00F84909"/>
    <w:rsid w:val="00F8547E"/>
    <w:rsid w:val="00F85DE5"/>
    <w:rsid w:val="00F90B95"/>
    <w:rsid w:val="00F90E1E"/>
    <w:rsid w:val="00F913DD"/>
    <w:rsid w:val="00F9152C"/>
    <w:rsid w:val="00F91B3C"/>
    <w:rsid w:val="00F91D43"/>
    <w:rsid w:val="00F927B7"/>
    <w:rsid w:val="00F92820"/>
    <w:rsid w:val="00F937C8"/>
    <w:rsid w:val="00F943D0"/>
    <w:rsid w:val="00F94442"/>
    <w:rsid w:val="00F9510E"/>
    <w:rsid w:val="00F9563D"/>
    <w:rsid w:val="00F958AC"/>
    <w:rsid w:val="00F95E6D"/>
    <w:rsid w:val="00F960C1"/>
    <w:rsid w:val="00F96662"/>
    <w:rsid w:val="00F97211"/>
    <w:rsid w:val="00FA08D6"/>
    <w:rsid w:val="00FA0F49"/>
    <w:rsid w:val="00FA1CB1"/>
    <w:rsid w:val="00FA21D7"/>
    <w:rsid w:val="00FA27A5"/>
    <w:rsid w:val="00FA393F"/>
    <w:rsid w:val="00FA3B5C"/>
    <w:rsid w:val="00FA3BAE"/>
    <w:rsid w:val="00FA5174"/>
    <w:rsid w:val="00FA5EF8"/>
    <w:rsid w:val="00FA6C87"/>
    <w:rsid w:val="00FA7C60"/>
    <w:rsid w:val="00FB0CE7"/>
    <w:rsid w:val="00FB273B"/>
    <w:rsid w:val="00FB302F"/>
    <w:rsid w:val="00FB3887"/>
    <w:rsid w:val="00FB41A9"/>
    <w:rsid w:val="00FB526A"/>
    <w:rsid w:val="00FB5A66"/>
    <w:rsid w:val="00FB5E2A"/>
    <w:rsid w:val="00FB61C6"/>
    <w:rsid w:val="00FB6636"/>
    <w:rsid w:val="00FB7486"/>
    <w:rsid w:val="00FB750E"/>
    <w:rsid w:val="00FB7FA1"/>
    <w:rsid w:val="00FC0514"/>
    <w:rsid w:val="00FC0A91"/>
    <w:rsid w:val="00FC1886"/>
    <w:rsid w:val="00FC219B"/>
    <w:rsid w:val="00FC237E"/>
    <w:rsid w:val="00FC2A03"/>
    <w:rsid w:val="00FC3AE2"/>
    <w:rsid w:val="00FC3BCF"/>
    <w:rsid w:val="00FC51D8"/>
    <w:rsid w:val="00FC5837"/>
    <w:rsid w:val="00FC5FFC"/>
    <w:rsid w:val="00FC63D8"/>
    <w:rsid w:val="00FC7E0B"/>
    <w:rsid w:val="00FD06B3"/>
    <w:rsid w:val="00FD0BE5"/>
    <w:rsid w:val="00FD0C4A"/>
    <w:rsid w:val="00FD2274"/>
    <w:rsid w:val="00FD3E34"/>
    <w:rsid w:val="00FD42B9"/>
    <w:rsid w:val="00FD4325"/>
    <w:rsid w:val="00FD4E2D"/>
    <w:rsid w:val="00FD4E65"/>
    <w:rsid w:val="00FD502C"/>
    <w:rsid w:val="00FD5FE3"/>
    <w:rsid w:val="00FD6400"/>
    <w:rsid w:val="00FD6DDC"/>
    <w:rsid w:val="00FD709A"/>
    <w:rsid w:val="00FE0486"/>
    <w:rsid w:val="00FE04F1"/>
    <w:rsid w:val="00FE1F9B"/>
    <w:rsid w:val="00FE2B44"/>
    <w:rsid w:val="00FE4C08"/>
    <w:rsid w:val="00FE55E0"/>
    <w:rsid w:val="00FE5CCE"/>
    <w:rsid w:val="00FE6D02"/>
    <w:rsid w:val="00FE6DD8"/>
    <w:rsid w:val="00FE7841"/>
    <w:rsid w:val="00FE78E3"/>
    <w:rsid w:val="00FE7ECD"/>
    <w:rsid w:val="00FF000E"/>
    <w:rsid w:val="00FF0AF9"/>
    <w:rsid w:val="00FF1031"/>
    <w:rsid w:val="00FF11C6"/>
    <w:rsid w:val="00FF1D80"/>
    <w:rsid w:val="00FF2E9F"/>
    <w:rsid w:val="00FF3A91"/>
    <w:rsid w:val="00FF3C6F"/>
    <w:rsid w:val="00FF3FA9"/>
    <w:rsid w:val="00FF4491"/>
    <w:rsid w:val="00FF461B"/>
    <w:rsid w:val="00FF5B26"/>
    <w:rsid w:val="00FF69A0"/>
    <w:rsid w:val="00FF74E1"/>
    <w:rsid w:val="00FF77E3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907E5"/>
  <w15:chartTrackingRefBased/>
  <w15:docId w15:val="{4B1B6CA8-EE2A-44BF-894E-17191BAC1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F2F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F55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5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4F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3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2D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55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55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F55BD"/>
    <w:rPr>
      <w:color w:val="0563C1" w:themeColor="hyperlink"/>
      <w:u w:val="single"/>
    </w:rPr>
  </w:style>
  <w:style w:type="paragraph" w:customStyle="1" w:styleId="Body">
    <w:name w:val="Body"/>
    <w:rsid w:val="008F55BD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8F5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5B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5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1"/>
    <w:uiPriority w:val="99"/>
    <w:qFormat/>
    <w:rsid w:val="008F55BD"/>
    <w:pPr>
      <w:numPr>
        <w:ilvl w:val="1"/>
      </w:numPr>
      <w:bidi w:val="0"/>
      <w:spacing w:after="0" w:line="240" w:lineRule="auto"/>
      <w:contextualSpacing/>
      <w:jc w:val="center"/>
    </w:pPr>
    <w:rPr>
      <w:rFonts w:ascii="Times New Roman" w:eastAsia="Times New Roman" w:hAnsi="Times New Roman" w:cs="Times New Roman"/>
      <w:i/>
      <w:spacing w:val="15"/>
      <w:sz w:val="24"/>
      <w:szCs w:val="20"/>
    </w:rPr>
  </w:style>
  <w:style w:type="character" w:customStyle="1" w:styleId="SubtitleChar">
    <w:name w:val="Subtitle Char"/>
    <w:basedOn w:val="DefaultParagraphFont"/>
    <w:uiPriority w:val="11"/>
    <w:rsid w:val="008F55BD"/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link w:val="Subtitle"/>
    <w:uiPriority w:val="99"/>
    <w:locked/>
    <w:rsid w:val="008F55BD"/>
    <w:rPr>
      <w:rFonts w:ascii="Times New Roman" w:eastAsia="Times New Roman" w:hAnsi="Times New Roman" w:cs="Times New Roman"/>
      <w:i/>
      <w:spacing w:val="15"/>
      <w:sz w:val="24"/>
      <w:szCs w:val="20"/>
    </w:rPr>
  </w:style>
  <w:style w:type="paragraph" w:styleId="Revision">
    <w:name w:val="Revision"/>
    <w:hidden/>
    <w:uiPriority w:val="99"/>
    <w:semiHidden/>
    <w:rsid w:val="008F55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F55BD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table" w:styleId="PlainTable4">
    <w:name w:val="Plain Table 4"/>
    <w:basedOn w:val="TableNormal"/>
    <w:uiPriority w:val="44"/>
    <w:rsid w:val="008F55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8F55BD"/>
  </w:style>
  <w:style w:type="paragraph" w:customStyle="1" w:styleId="Default">
    <w:name w:val="Default"/>
    <w:rsid w:val="008F55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8F55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8F55B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F55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5BD"/>
  </w:style>
  <w:style w:type="paragraph" w:styleId="Footer">
    <w:name w:val="footer"/>
    <w:basedOn w:val="Normal"/>
    <w:link w:val="FooterChar"/>
    <w:uiPriority w:val="99"/>
    <w:unhideWhenUsed/>
    <w:rsid w:val="008F55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5BD"/>
  </w:style>
  <w:style w:type="paragraph" w:styleId="FootnoteText">
    <w:name w:val="footnote text"/>
    <w:basedOn w:val="Normal"/>
    <w:link w:val="FootnoteTextChar"/>
    <w:uiPriority w:val="99"/>
    <w:semiHidden/>
    <w:unhideWhenUsed/>
    <w:rsid w:val="008F55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5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F55B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8F55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F55BD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yperlink0">
    <w:name w:val="Hyperlink.0"/>
    <w:basedOn w:val="DefaultParagraphFont"/>
    <w:rsid w:val="008F55BD"/>
    <w:rPr>
      <w:rFonts w:ascii="Arial" w:eastAsia="Arial" w:hAnsi="Arial" w:cs="Arial"/>
      <w:color w:val="0000CC"/>
      <w:sz w:val="24"/>
      <w:szCs w:val="24"/>
      <w:u w:val="single" w:color="0000CC"/>
    </w:rPr>
  </w:style>
  <w:style w:type="paragraph" w:styleId="BodyText">
    <w:name w:val="Body Text"/>
    <w:link w:val="BodyTextChar"/>
    <w:rsid w:val="008F55BD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720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8F55BD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55BD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55BD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F55BD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F55BD"/>
    <w:rPr>
      <w:rFonts w:ascii="Arial" w:eastAsia="Times New Roman" w:hAnsi="Arial" w:cs="Arial"/>
      <w:vanish/>
      <w:sz w:val="16"/>
      <w:szCs w:val="16"/>
    </w:rPr>
  </w:style>
  <w:style w:type="character" w:customStyle="1" w:styleId="highlight">
    <w:name w:val="highlight"/>
    <w:basedOn w:val="DefaultParagraphFont"/>
    <w:rsid w:val="008F55BD"/>
  </w:style>
  <w:style w:type="character" w:customStyle="1" w:styleId="jrnl">
    <w:name w:val="jrnl"/>
    <w:basedOn w:val="DefaultParagraphFont"/>
    <w:rsid w:val="008F55BD"/>
  </w:style>
  <w:style w:type="character" w:styleId="LineNumber">
    <w:name w:val="line number"/>
    <w:basedOn w:val="DefaultParagraphFont"/>
    <w:uiPriority w:val="99"/>
    <w:semiHidden/>
    <w:unhideWhenUsed/>
    <w:rsid w:val="008F55BD"/>
  </w:style>
  <w:style w:type="character" w:customStyle="1" w:styleId="CharChar5">
    <w:name w:val="Char Char5"/>
    <w:rsid w:val="008F55B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</dc:creator>
  <cp:keywords/>
  <dc:description/>
  <cp:lastModifiedBy>Silvi</cp:lastModifiedBy>
  <cp:revision>5</cp:revision>
  <dcterms:created xsi:type="dcterms:W3CDTF">2019-04-03T10:28:00Z</dcterms:created>
  <dcterms:modified xsi:type="dcterms:W3CDTF">2019-04-22T17:48:00Z</dcterms:modified>
</cp:coreProperties>
</file>